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F4A" w:rsidRDefault="00E75F4A" w:rsidP="00E75F4A">
      <w:pPr>
        <w:rPr>
          <w:rFonts w:ascii="Times New Roman" w:hAnsi="Times New Roman" w:cs="Times New Roman"/>
          <w:sz w:val="24"/>
          <w:szCs w:val="24"/>
        </w:rPr>
      </w:pPr>
    </w:p>
    <w:p w:rsidR="00E75F4A" w:rsidRDefault="00E75F4A" w:rsidP="00E75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C418A5" wp14:editId="12F223D9">
                <wp:simplePos x="0" y="0"/>
                <wp:positionH relativeFrom="column">
                  <wp:posOffset>-405130</wp:posOffset>
                </wp:positionH>
                <wp:positionV relativeFrom="paragraph">
                  <wp:posOffset>-81280</wp:posOffset>
                </wp:positionV>
                <wp:extent cx="6940550" cy="5963285"/>
                <wp:effectExtent l="0" t="0" r="0" b="18415"/>
                <wp:wrapTopAndBottom/>
                <wp:docPr id="4555" name="Group 45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0550" cy="5963285"/>
                          <a:chOff x="0" y="0"/>
                          <a:chExt cx="6940577" cy="5963563"/>
                        </a:xfrm>
                      </wpg:grpSpPr>
                      <wps:wsp>
                        <wps:cNvPr id="4" name="Rectangle 3"/>
                        <wps:cNvSpPr/>
                        <wps:spPr>
                          <a:xfrm>
                            <a:off x="859809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ectangle 4"/>
                        <wps:cNvSpPr/>
                        <wps:spPr>
                          <a:xfrm>
                            <a:off x="3016156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Rectangle 5"/>
                        <wps:cNvSpPr/>
                        <wps:spPr>
                          <a:xfrm>
                            <a:off x="1733266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Rectangle 6"/>
                        <wps:cNvSpPr/>
                        <wps:spPr>
                          <a:xfrm>
                            <a:off x="2156347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Rectangle 7"/>
                        <wps:cNvSpPr/>
                        <wps:spPr>
                          <a:xfrm>
                            <a:off x="2593075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Rectangle 8"/>
                        <wps:cNvSpPr/>
                        <wps:spPr>
                          <a:xfrm>
                            <a:off x="1296538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0" name="Group 9"/>
                        <wpg:cNvGrpSpPr/>
                        <wpg:grpSpPr>
                          <a:xfrm rot="17947814">
                            <a:off x="2647667" y="2497540"/>
                            <a:ext cx="335840" cy="183422"/>
                            <a:chOff x="2650105" y="2483830"/>
                            <a:chExt cx="3843032" cy="2098905"/>
                          </a:xfrm>
                        </wpg:grpSpPr>
                        <wps:wsp>
                          <wps:cNvPr id="11" name="Oval 11"/>
                          <wps:cNvSpPr/>
                          <wps:spPr>
                            <a:xfrm rot="955631">
                              <a:off x="4148163" y="2483830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Oval 12"/>
                          <wps:cNvSpPr/>
                          <wps:spPr>
                            <a:xfrm rot="955631">
                              <a:off x="4371603" y="2536487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 rot="2483065">
                              <a:off x="3268883" y="301786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 rot="20737228">
                              <a:off x="4704136" y="334843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Oval 15"/>
                          <wps:cNvSpPr/>
                          <wps:spPr>
                            <a:xfrm rot="629464">
                              <a:off x="2650105" y="259607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Oval 16"/>
                          <wps:cNvSpPr/>
                          <wps:spPr>
                            <a:xfrm rot="629464">
                              <a:off x="5765732" y="328139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7" name="Group 16"/>
                        <wpg:cNvGrpSpPr/>
                        <wpg:grpSpPr>
                          <a:xfrm rot="17947814">
                            <a:off x="1760562" y="2497540"/>
                            <a:ext cx="335840" cy="183422"/>
                            <a:chOff x="1767805" y="2494415"/>
                            <a:chExt cx="3843032" cy="2098905"/>
                          </a:xfrm>
                        </wpg:grpSpPr>
                        <wps:wsp>
                          <wps:cNvPr id="18" name="Oval 18"/>
                          <wps:cNvSpPr/>
                          <wps:spPr>
                            <a:xfrm rot="955631">
                              <a:off x="3265863" y="2494415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Oval 19"/>
                          <wps:cNvSpPr/>
                          <wps:spPr>
                            <a:xfrm rot="955631">
                              <a:off x="3489303" y="2547072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 rot="2483065">
                              <a:off x="2386583" y="302845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 rot="20737228">
                              <a:off x="3821836" y="3359020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Oval 22"/>
                          <wps:cNvSpPr/>
                          <wps:spPr>
                            <a:xfrm rot="629464">
                              <a:off x="1767805" y="2606659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Oval 23"/>
                          <wps:cNvSpPr/>
                          <wps:spPr>
                            <a:xfrm rot="629464">
                              <a:off x="4883432" y="3291982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" name="Group 23"/>
                        <wpg:cNvGrpSpPr/>
                        <wpg:grpSpPr>
                          <a:xfrm rot="17947814">
                            <a:off x="900753" y="2497540"/>
                            <a:ext cx="335840" cy="183422"/>
                            <a:chOff x="902474" y="2492000"/>
                            <a:chExt cx="3843032" cy="2098905"/>
                          </a:xfrm>
                        </wpg:grpSpPr>
                        <wps:wsp>
                          <wps:cNvPr id="25" name="Oval 25"/>
                          <wps:cNvSpPr/>
                          <wps:spPr>
                            <a:xfrm rot="955631">
                              <a:off x="2400532" y="2492000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Oval 26"/>
                          <wps:cNvSpPr/>
                          <wps:spPr>
                            <a:xfrm rot="955631">
                              <a:off x="2623972" y="2544657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Rectangle 27"/>
                          <wps:cNvSpPr/>
                          <wps:spPr>
                            <a:xfrm rot="2483065">
                              <a:off x="1521252" y="302603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Rectangle 28"/>
                          <wps:cNvSpPr/>
                          <wps:spPr>
                            <a:xfrm rot="20737228">
                              <a:off x="2956505" y="335660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Oval 29"/>
                          <wps:cNvSpPr/>
                          <wps:spPr>
                            <a:xfrm rot="629464">
                              <a:off x="902474" y="260424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Oval 30"/>
                          <wps:cNvSpPr/>
                          <wps:spPr>
                            <a:xfrm rot="629464">
                              <a:off x="4018101" y="328956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1" name="Rectangle 30"/>
                        <wps:cNvSpPr/>
                        <wps:spPr>
                          <a:xfrm>
                            <a:off x="436729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" name="Rectangle 31"/>
                        <wps:cNvSpPr/>
                        <wps:spPr>
                          <a:xfrm>
                            <a:off x="0" y="23610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33" name="Group 32"/>
                        <wpg:cNvGrpSpPr/>
                        <wpg:grpSpPr>
                          <a:xfrm rot="17947814">
                            <a:off x="54592" y="2497540"/>
                            <a:ext cx="335840" cy="183422"/>
                            <a:chOff x="62867" y="2483830"/>
                            <a:chExt cx="3843032" cy="2098905"/>
                          </a:xfrm>
                        </wpg:grpSpPr>
                        <wps:wsp>
                          <wps:cNvPr id="34" name="Oval 34"/>
                          <wps:cNvSpPr/>
                          <wps:spPr>
                            <a:xfrm rot="955631">
                              <a:off x="1560925" y="2483830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Oval 35"/>
                          <wps:cNvSpPr/>
                          <wps:spPr>
                            <a:xfrm rot="955631">
                              <a:off x="1784365" y="2536487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ectangle 36"/>
                          <wps:cNvSpPr/>
                          <wps:spPr>
                            <a:xfrm rot="2483065">
                              <a:off x="681645" y="301786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ctangle 37"/>
                          <wps:cNvSpPr/>
                          <wps:spPr>
                            <a:xfrm rot="20737228">
                              <a:off x="2116898" y="334843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Oval 38"/>
                          <wps:cNvSpPr/>
                          <wps:spPr>
                            <a:xfrm rot="629464">
                              <a:off x="62867" y="259607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Oval 39"/>
                          <wps:cNvSpPr/>
                          <wps:spPr>
                            <a:xfrm rot="629464">
                              <a:off x="3178494" y="328139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0" name="Rectangle 39"/>
                        <wps:cNvSpPr/>
                        <wps:spPr>
                          <a:xfrm>
                            <a:off x="1719618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" name="Rectangle 40"/>
                        <wps:cNvSpPr/>
                        <wps:spPr>
                          <a:xfrm>
                            <a:off x="2593075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" name="Rectangle 41"/>
                        <wps:cNvSpPr/>
                        <wps:spPr>
                          <a:xfrm>
                            <a:off x="3016156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3" name="Rectangle 42"/>
                        <wps:cNvSpPr/>
                        <wps:spPr>
                          <a:xfrm>
                            <a:off x="2156347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44" name="Group 43"/>
                        <wpg:cNvGrpSpPr/>
                        <wpg:grpSpPr>
                          <a:xfrm rot="17947814">
                            <a:off x="3057099" y="2006221"/>
                            <a:ext cx="335840" cy="183422"/>
                            <a:chOff x="3056663" y="1997404"/>
                            <a:chExt cx="3843032" cy="2098905"/>
                          </a:xfrm>
                        </wpg:grpSpPr>
                        <wps:wsp>
                          <wps:cNvPr id="45" name="Oval 45"/>
                          <wps:cNvSpPr/>
                          <wps:spPr>
                            <a:xfrm rot="955631">
                              <a:off x="4554721" y="1997404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Oval 46"/>
                          <wps:cNvSpPr/>
                          <wps:spPr>
                            <a:xfrm rot="955631">
                              <a:off x="4778161" y="2050061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 rot="2483065">
                              <a:off x="3675441" y="2531440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 rot="20737228">
                              <a:off x="5110694" y="2862009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Oval 49"/>
                          <wps:cNvSpPr/>
                          <wps:spPr>
                            <a:xfrm rot="629464">
                              <a:off x="3056663" y="2109648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Oval 50"/>
                          <wps:cNvSpPr/>
                          <wps:spPr>
                            <a:xfrm rot="629464">
                              <a:off x="6172290" y="2794971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1" name="Group 50"/>
                        <wpg:cNvGrpSpPr/>
                        <wpg:grpSpPr>
                          <a:xfrm rot="17947814">
                            <a:off x="2210938" y="2006221"/>
                            <a:ext cx="335840" cy="183422"/>
                            <a:chOff x="2215787" y="1997145"/>
                            <a:chExt cx="3843032" cy="2098905"/>
                          </a:xfrm>
                        </wpg:grpSpPr>
                        <wps:wsp>
                          <wps:cNvPr id="52" name="Oval 52"/>
                          <wps:cNvSpPr/>
                          <wps:spPr>
                            <a:xfrm rot="955631">
                              <a:off x="3713845" y="1997145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Oval 53"/>
                          <wps:cNvSpPr/>
                          <wps:spPr>
                            <a:xfrm rot="955631">
                              <a:off x="3937285" y="2049802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Rectangle 54"/>
                          <wps:cNvSpPr/>
                          <wps:spPr>
                            <a:xfrm rot="2483065">
                              <a:off x="2834565" y="253118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Rectangle 55"/>
                          <wps:cNvSpPr/>
                          <wps:spPr>
                            <a:xfrm rot="20737228">
                              <a:off x="4269818" y="2861750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Oval 56"/>
                          <wps:cNvSpPr/>
                          <wps:spPr>
                            <a:xfrm rot="629464">
                              <a:off x="2215787" y="2109389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Oval 57"/>
                          <wps:cNvSpPr/>
                          <wps:spPr>
                            <a:xfrm rot="629464">
                              <a:off x="5331414" y="2794712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8" name="Rectangle 57"/>
                        <wps:cNvSpPr/>
                        <wps:spPr>
                          <a:xfrm>
                            <a:off x="1296538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9" name="Rectangle 58"/>
                        <wps:cNvSpPr/>
                        <wps:spPr>
                          <a:xfrm>
                            <a:off x="859809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60" name="Group 59"/>
                        <wpg:cNvGrpSpPr/>
                        <wpg:grpSpPr>
                          <a:xfrm rot="17947814">
                            <a:off x="1337481" y="1992574"/>
                            <a:ext cx="335840" cy="183422"/>
                            <a:chOff x="1343484" y="1987796"/>
                            <a:chExt cx="3843032" cy="2098905"/>
                          </a:xfrm>
                        </wpg:grpSpPr>
                        <wps:wsp>
                          <wps:cNvPr id="61" name="Oval 61"/>
                          <wps:cNvSpPr/>
                          <wps:spPr>
                            <a:xfrm rot="955631">
                              <a:off x="2841542" y="1987796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Oval 62"/>
                          <wps:cNvSpPr/>
                          <wps:spPr>
                            <a:xfrm rot="955631">
                              <a:off x="3064982" y="2040453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" name="Rectangle 63"/>
                          <wps:cNvSpPr/>
                          <wps:spPr>
                            <a:xfrm rot="2483065">
                              <a:off x="1962262" y="2521832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4" name="Rectangle 64"/>
                          <wps:cNvSpPr/>
                          <wps:spPr>
                            <a:xfrm rot="20737228">
                              <a:off x="3397515" y="285240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Oval 65"/>
                          <wps:cNvSpPr/>
                          <wps:spPr>
                            <a:xfrm rot="629464">
                              <a:off x="1343484" y="2100040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Oval 66"/>
                          <wps:cNvSpPr/>
                          <wps:spPr>
                            <a:xfrm rot="629464">
                              <a:off x="4459111" y="2785363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7" name="Rectangle 66"/>
                        <wps:cNvSpPr/>
                        <wps:spPr>
                          <a:xfrm>
                            <a:off x="13648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8" name="Rectangle 67"/>
                        <wps:cNvSpPr/>
                        <wps:spPr>
                          <a:xfrm>
                            <a:off x="450376" y="186974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69" name="Group 68"/>
                        <wpg:cNvGrpSpPr/>
                        <wpg:grpSpPr>
                          <a:xfrm rot="17947814">
                            <a:off x="491320" y="2019868"/>
                            <a:ext cx="335840" cy="183422"/>
                            <a:chOff x="490442" y="2008937"/>
                            <a:chExt cx="3843032" cy="2098905"/>
                          </a:xfrm>
                        </wpg:grpSpPr>
                        <wps:wsp>
                          <wps:cNvPr id="70" name="Oval 70"/>
                          <wps:cNvSpPr/>
                          <wps:spPr>
                            <a:xfrm rot="955631">
                              <a:off x="1988500" y="2008937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" name="Oval 71"/>
                          <wps:cNvSpPr/>
                          <wps:spPr>
                            <a:xfrm rot="955631">
                              <a:off x="2211940" y="2061594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" name="Rectangle 72"/>
                          <wps:cNvSpPr/>
                          <wps:spPr>
                            <a:xfrm rot="2483065">
                              <a:off x="1109220" y="2542973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3" name="Rectangle 73"/>
                          <wps:cNvSpPr/>
                          <wps:spPr>
                            <a:xfrm rot="20737228">
                              <a:off x="2544473" y="2873542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" name="Oval 74"/>
                          <wps:cNvSpPr/>
                          <wps:spPr>
                            <a:xfrm rot="629464">
                              <a:off x="490442" y="2121181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" name="Oval 75"/>
                          <wps:cNvSpPr/>
                          <wps:spPr>
                            <a:xfrm rot="629464">
                              <a:off x="3606069" y="280650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6" name="Rectangle 75"/>
                        <wps:cNvSpPr/>
                        <wps:spPr>
                          <a:xfrm>
                            <a:off x="2593075" y="13784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7" name="Rectangle 76"/>
                        <wps:cNvSpPr/>
                        <wps:spPr>
                          <a:xfrm>
                            <a:off x="3029803" y="13784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78" name="Group 77"/>
                        <wpg:cNvGrpSpPr/>
                        <wpg:grpSpPr>
                          <a:xfrm rot="17947814">
                            <a:off x="2634019" y="1514901"/>
                            <a:ext cx="335840" cy="183422"/>
                            <a:chOff x="2635962" y="1501830"/>
                            <a:chExt cx="3843032" cy="2098905"/>
                          </a:xfrm>
                        </wpg:grpSpPr>
                        <wps:wsp>
                          <wps:cNvPr id="79" name="Oval 79"/>
                          <wps:cNvSpPr/>
                          <wps:spPr>
                            <a:xfrm rot="955631">
                              <a:off x="4134020" y="1501830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0" name="Oval 80"/>
                          <wps:cNvSpPr/>
                          <wps:spPr>
                            <a:xfrm rot="955631">
                              <a:off x="4357460" y="1554487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" name="Rectangle 81"/>
                          <wps:cNvSpPr/>
                          <wps:spPr>
                            <a:xfrm rot="2483065">
                              <a:off x="3254740" y="203586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" name="Rectangle 82"/>
                          <wps:cNvSpPr/>
                          <wps:spPr>
                            <a:xfrm rot="20737228">
                              <a:off x="4689993" y="236643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Oval 83"/>
                          <wps:cNvSpPr/>
                          <wps:spPr>
                            <a:xfrm rot="629464">
                              <a:off x="2635962" y="161407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Oval 84"/>
                          <wps:cNvSpPr/>
                          <wps:spPr>
                            <a:xfrm rot="629464">
                              <a:off x="5751589" y="229939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5" name="Rectangle 84"/>
                        <wps:cNvSpPr/>
                        <wps:spPr>
                          <a:xfrm>
                            <a:off x="2169994" y="13784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6" name="Rectangle 85"/>
                        <wps:cNvSpPr/>
                        <wps:spPr>
                          <a:xfrm>
                            <a:off x="1733266" y="13784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87" name="Group 86"/>
                        <wpg:cNvGrpSpPr/>
                        <wpg:grpSpPr>
                          <a:xfrm rot="17947814">
                            <a:off x="1787858" y="1501254"/>
                            <a:ext cx="335840" cy="183422"/>
                            <a:chOff x="1796355" y="1493660"/>
                            <a:chExt cx="3843032" cy="2098905"/>
                          </a:xfrm>
                        </wpg:grpSpPr>
                        <wps:wsp>
                          <wps:cNvPr id="88" name="Oval 88"/>
                          <wps:cNvSpPr/>
                          <wps:spPr>
                            <a:xfrm rot="955631">
                              <a:off x="3294413" y="1493660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" name="Oval 89"/>
                          <wps:cNvSpPr/>
                          <wps:spPr>
                            <a:xfrm rot="955631">
                              <a:off x="3517853" y="1546317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Rectangle 90"/>
                          <wps:cNvSpPr/>
                          <wps:spPr>
                            <a:xfrm rot="2483065">
                              <a:off x="2415133" y="202769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" name="Rectangle 91"/>
                          <wps:cNvSpPr/>
                          <wps:spPr>
                            <a:xfrm rot="20737228">
                              <a:off x="3850386" y="235826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" name="Oval 92"/>
                          <wps:cNvSpPr/>
                          <wps:spPr>
                            <a:xfrm rot="629464">
                              <a:off x="1796355" y="160590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" name="Oval 93"/>
                          <wps:cNvSpPr/>
                          <wps:spPr>
                            <a:xfrm rot="629464">
                              <a:off x="4911982" y="229122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4" name="Rectangle 93"/>
                        <wps:cNvSpPr/>
                        <wps:spPr>
                          <a:xfrm>
                            <a:off x="887105" y="13784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5" name="Rectangle 94"/>
                        <wps:cNvSpPr/>
                        <wps:spPr>
                          <a:xfrm>
                            <a:off x="1310185" y="13784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96" name="Group 95"/>
                        <wpg:cNvGrpSpPr/>
                        <wpg:grpSpPr>
                          <a:xfrm rot="17947814">
                            <a:off x="928049" y="1514901"/>
                            <a:ext cx="335840" cy="183422"/>
                            <a:chOff x="925693" y="1504243"/>
                            <a:chExt cx="3843032" cy="2098905"/>
                          </a:xfrm>
                        </wpg:grpSpPr>
                        <wps:wsp>
                          <wps:cNvPr id="97" name="Oval 97"/>
                          <wps:cNvSpPr/>
                          <wps:spPr>
                            <a:xfrm rot="955631">
                              <a:off x="2423751" y="1504243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Oval 98"/>
                          <wps:cNvSpPr/>
                          <wps:spPr>
                            <a:xfrm rot="955631">
                              <a:off x="2647191" y="1556900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Rectangle 99"/>
                          <wps:cNvSpPr/>
                          <wps:spPr>
                            <a:xfrm rot="2483065">
                              <a:off x="1544471" y="2038279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" name="Rectangle 100"/>
                          <wps:cNvSpPr/>
                          <wps:spPr>
                            <a:xfrm rot="20737228">
                              <a:off x="2979724" y="2368848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" name="Oval 101"/>
                          <wps:cNvSpPr/>
                          <wps:spPr>
                            <a:xfrm rot="629464">
                              <a:off x="925693" y="161648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" name="Oval 102"/>
                          <wps:cNvSpPr/>
                          <wps:spPr>
                            <a:xfrm rot="629464">
                              <a:off x="4041320" y="2301810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3" name="Rectangle 102"/>
                        <wps:cNvSpPr/>
                        <wps:spPr>
                          <a:xfrm>
                            <a:off x="13648" y="13647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4" name="Rectangle 103"/>
                        <wps:cNvSpPr/>
                        <wps:spPr>
                          <a:xfrm>
                            <a:off x="450376" y="13647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05" name="Group 104"/>
                        <wpg:cNvGrpSpPr/>
                        <wpg:grpSpPr>
                          <a:xfrm rot="17947814">
                            <a:off x="54592" y="1501254"/>
                            <a:ext cx="335840" cy="183422"/>
                            <a:chOff x="62301" y="1498051"/>
                            <a:chExt cx="3843032" cy="2098905"/>
                          </a:xfrm>
                        </wpg:grpSpPr>
                        <wps:wsp>
                          <wps:cNvPr id="106" name="Oval 106"/>
                          <wps:cNvSpPr/>
                          <wps:spPr>
                            <a:xfrm rot="955631">
                              <a:off x="1560359" y="1498051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Oval 107"/>
                          <wps:cNvSpPr/>
                          <wps:spPr>
                            <a:xfrm rot="955631">
                              <a:off x="1783799" y="1550708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" name="Rectangle 108"/>
                          <wps:cNvSpPr/>
                          <wps:spPr>
                            <a:xfrm rot="2483065">
                              <a:off x="681079" y="2032087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" name="Rectangle 109"/>
                          <wps:cNvSpPr/>
                          <wps:spPr>
                            <a:xfrm rot="20737228">
                              <a:off x="2116332" y="236265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" name="Oval 110"/>
                          <wps:cNvSpPr/>
                          <wps:spPr>
                            <a:xfrm rot="629464">
                              <a:off x="62301" y="1610295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" name="Oval 111"/>
                          <wps:cNvSpPr/>
                          <wps:spPr>
                            <a:xfrm rot="629464">
                              <a:off x="3177928" y="2295618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2" name="Rectangle 111"/>
                        <wps:cNvSpPr/>
                        <wps:spPr>
                          <a:xfrm>
                            <a:off x="3016156" y="90075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3" name="Rectangle 112"/>
                        <wps:cNvSpPr/>
                        <wps:spPr>
                          <a:xfrm>
                            <a:off x="2579427" y="90075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14" name="Group 113"/>
                        <wpg:cNvGrpSpPr/>
                        <wpg:grpSpPr>
                          <a:xfrm rot="17947814">
                            <a:off x="3043452" y="1023582"/>
                            <a:ext cx="335840" cy="183422"/>
                            <a:chOff x="3047277" y="1015050"/>
                            <a:chExt cx="3843032" cy="2098905"/>
                          </a:xfrm>
                        </wpg:grpSpPr>
                        <wps:wsp>
                          <wps:cNvPr id="115" name="Oval 115"/>
                          <wps:cNvSpPr/>
                          <wps:spPr>
                            <a:xfrm rot="955631">
                              <a:off x="4545335" y="1015050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6" name="Oval 116"/>
                          <wps:cNvSpPr/>
                          <wps:spPr>
                            <a:xfrm rot="955631">
                              <a:off x="4768775" y="1067707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" name="Rectangle 117"/>
                          <wps:cNvSpPr/>
                          <wps:spPr>
                            <a:xfrm rot="2483065">
                              <a:off x="3666055" y="1549086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" name="Rectangle 118"/>
                          <wps:cNvSpPr/>
                          <wps:spPr>
                            <a:xfrm rot="20737228">
                              <a:off x="5101308" y="187965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" name="Oval 119"/>
                          <wps:cNvSpPr/>
                          <wps:spPr>
                            <a:xfrm rot="629464">
                              <a:off x="3047277" y="1127294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" name="Oval 120"/>
                          <wps:cNvSpPr/>
                          <wps:spPr>
                            <a:xfrm rot="629464">
                              <a:off x="6162904" y="181261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1" name="Rectangle 120"/>
                        <wps:cNvSpPr/>
                        <wps:spPr>
                          <a:xfrm>
                            <a:off x="1733266" y="90075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2" name="Rectangle 121"/>
                        <wps:cNvSpPr/>
                        <wps:spPr>
                          <a:xfrm>
                            <a:off x="2156347" y="90075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23" name="Group 122"/>
                        <wpg:cNvGrpSpPr/>
                        <wpg:grpSpPr>
                          <a:xfrm rot="17947814">
                            <a:off x="2169995" y="1037230"/>
                            <a:ext cx="335840" cy="183422"/>
                            <a:chOff x="2176615" y="1025633"/>
                            <a:chExt cx="3843032" cy="2098905"/>
                          </a:xfrm>
                        </wpg:grpSpPr>
                        <wps:wsp>
                          <wps:cNvPr id="124" name="Oval 124"/>
                          <wps:cNvSpPr/>
                          <wps:spPr>
                            <a:xfrm rot="955631">
                              <a:off x="3674673" y="1025633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5" name="Oval 125"/>
                          <wps:cNvSpPr/>
                          <wps:spPr>
                            <a:xfrm rot="955631">
                              <a:off x="3898113" y="1078290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6" name="Rectangle 126"/>
                          <wps:cNvSpPr/>
                          <wps:spPr>
                            <a:xfrm rot="2483065">
                              <a:off x="2795393" y="1559669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" name="Rectangle 127"/>
                          <wps:cNvSpPr/>
                          <wps:spPr>
                            <a:xfrm rot="20737228">
                              <a:off x="4230646" y="1890238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8" name="Oval 128"/>
                          <wps:cNvSpPr/>
                          <wps:spPr>
                            <a:xfrm rot="629464">
                              <a:off x="2176615" y="113787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" name="Oval 129"/>
                          <wps:cNvSpPr/>
                          <wps:spPr>
                            <a:xfrm rot="629464">
                              <a:off x="5292242" y="1823200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0" name="Rectangle 129"/>
                        <wps:cNvSpPr/>
                        <wps:spPr>
                          <a:xfrm>
                            <a:off x="873457" y="91440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1" name="Rectangle 130"/>
                        <wps:cNvSpPr/>
                        <wps:spPr>
                          <a:xfrm>
                            <a:off x="1310185" y="91440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32" name="Group 131"/>
                        <wpg:cNvGrpSpPr/>
                        <wpg:grpSpPr>
                          <a:xfrm rot="17947814">
                            <a:off x="1323834" y="1050877"/>
                            <a:ext cx="335840" cy="183422"/>
                            <a:chOff x="1326827" y="1036995"/>
                            <a:chExt cx="3843032" cy="2098905"/>
                          </a:xfrm>
                        </wpg:grpSpPr>
                        <wps:wsp>
                          <wps:cNvPr id="133" name="Oval 133"/>
                          <wps:cNvSpPr/>
                          <wps:spPr>
                            <a:xfrm rot="955631">
                              <a:off x="2824885" y="1036995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4" name="Oval 134"/>
                          <wps:cNvSpPr/>
                          <wps:spPr>
                            <a:xfrm rot="955631">
                              <a:off x="3048325" y="1089652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5" name="Rectangle 135"/>
                          <wps:cNvSpPr/>
                          <wps:spPr>
                            <a:xfrm rot="2483065">
                              <a:off x="1945605" y="157103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6" name="Rectangle 136"/>
                          <wps:cNvSpPr/>
                          <wps:spPr>
                            <a:xfrm rot="20737228">
                              <a:off x="3380858" y="1901600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7" name="Oval 137"/>
                          <wps:cNvSpPr/>
                          <wps:spPr>
                            <a:xfrm rot="629464">
                              <a:off x="1326827" y="1149239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8" name="Oval 138"/>
                          <wps:cNvSpPr/>
                          <wps:spPr>
                            <a:xfrm rot="629464">
                              <a:off x="4442454" y="1834562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9" name="Rectangle 138"/>
                        <wps:cNvSpPr/>
                        <wps:spPr>
                          <a:xfrm>
                            <a:off x="450376" y="91440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0" name="Rectangle 139"/>
                        <wps:cNvSpPr/>
                        <wps:spPr>
                          <a:xfrm>
                            <a:off x="27296" y="91440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41" name="Group 140"/>
                        <wpg:cNvGrpSpPr/>
                        <wpg:grpSpPr>
                          <a:xfrm rot="17947814">
                            <a:off x="491320" y="1037230"/>
                            <a:ext cx="335840" cy="183422"/>
                            <a:chOff x="487220" y="1028826"/>
                            <a:chExt cx="3843032" cy="2098905"/>
                          </a:xfrm>
                        </wpg:grpSpPr>
                        <wps:wsp>
                          <wps:cNvPr id="142" name="Oval 142"/>
                          <wps:cNvSpPr/>
                          <wps:spPr>
                            <a:xfrm rot="955631">
                              <a:off x="1985278" y="1028826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3" name="Oval 143"/>
                          <wps:cNvSpPr/>
                          <wps:spPr>
                            <a:xfrm rot="955631">
                              <a:off x="2208718" y="1081483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4" name="Rectangle 144"/>
                          <wps:cNvSpPr/>
                          <wps:spPr>
                            <a:xfrm rot="2483065">
                              <a:off x="1105998" y="1562862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" name="Rectangle 145"/>
                          <wps:cNvSpPr/>
                          <wps:spPr>
                            <a:xfrm rot="20737228">
                              <a:off x="2541251" y="189343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6" name="Oval 146"/>
                          <wps:cNvSpPr/>
                          <wps:spPr>
                            <a:xfrm rot="629464">
                              <a:off x="487220" y="1141070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7" name="Oval 147"/>
                          <wps:cNvSpPr/>
                          <wps:spPr>
                            <a:xfrm rot="629464">
                              <a:off x="3602847" y="1826393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48" name="Rectangle 147"/>
                        <wps:cNvSpPr/>
                        <wps:spPr>
                          <a:xfrm>
                            <a:off x="1705971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9" name="Rectangle 148"/>
                        <wps:cNvSpPr/>
                        <wps:spPr>
                          <a:xfrm>
                            <a:off x="2579427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0" name="Rectangle 149"/>
                        <wps:cNvSpPr/>
                        <wps:spPr>
                          <a:xfrm>
                            <a:off x="3016156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1" name="Rectangle 150"/>
                        <wps:cNvSpPr/>
                        <wps:spPr>
                          <a:xfrm>
                            <a:off x="2142699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52" name="Group 151"/>
                        <wpg:cNvGrpSpPr/>
                        <wpg:grpSpPr>
                          <a:xfrm rot="17947814">
                            <a:off x="2634019" y="586854"/>
                            <a:ext cx="335840" cy="183422"/>
                            <a:chOff x="2636639" y="583092"/>
                            <a:chExt cx="3843032" cy="2098905"/>
                          </a:xfrm>
                        </wpg:grpSpPr>
                        <wps:wsp>
                          <wps:cNvPr id="153" name="Oval 153"/>
                          <wps:cNvSpPr/>
                          <wps:spPr>
                            <a:xfrm rot="955631">
                              <a:off x="4134697" y="583092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" name="Oval 154"/>
                          <wps:cNvSpPr/>
                          <wps:spPr>
                            <a:xfrm rot="955631">
                              <a:off x="4358137" y="635749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" name="Rectangle 155"/>
                          <wps:cNvSpPr/>
                          <wps:spPr>
                            <a:xfrm rot="2483065">
                              <a:off x="3255417" y="1117128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6" name="Rectangle 156"/>
                          <wps:cNvSpPr/>
                          <wps:spPr>
                            <a:xfrm rot="20737228">
                              <a:off x="4690670" y="1447697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7" name="Oval 157"/>
                          <wps:cNvSpPr/>
                          <wps:spPr>
                            <a:xfrm rot="629464">
                              <a:off x="2636639" y="695336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8" name="Oval 158"/>
                          <wps:cNvSpPr/>
                          <wps:spPr>
                            <a:xfrm rot="629464">
                              <a:off x="5752266" y="1380659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9" name="Group 158"/>
                        <wpg:cNvGrpSpPr/>
                        <wpg:grpSpPr>
                          <a:xfrm rot="17947814">
                            <a:off x="1787858" y="586854"/>
                            <a:ext cx="335840" cy="183422"/>
                            <a:chOff x="1795763" y="582834"/>
                            <a:chExt cx="3843032" cy="2098905"/>
                          </a:xfrm>
                        </wpg:grpSpPr>
                        <wps:wsp>
                          <wps:cNvPr id="160" name="Oval 160"/>
                          <wps:cNvSpPr/>
                          <wps:spPr>
                            <a:xfrm rot="955631">
                              <a:off x="3293821" y="582834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" name="Oval 161"/>
                          <wps:cNvSpPr/>
                          <wps:spPr>
                            <a:xfrm rot="955631">
                              <a:off x="3517261" y="635491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2" name="Rectangle 162"/>
                          <wps:cNvSpPr/>
                          <wps:spPr>
                            <a:xfrm rot="2483065">
                              <a:off x="2414541" y="1116870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3" name="Rectangle 163"/>
                          <wps:cNvSpPr/>
                          <wps:spPr>
                            <a:xfrm rot="20737228">
                              <a:off x="3849794" y="1447439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4" name="Oval 164"/>
                          <wps:cNvSpPr/>
                          <wps:spPr>
                            <a:xfrm rot="629464">
                              <a:off x="1795763" y="695078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5" name="Oval 165"/>
                          <wps:cNvSpPr/>
                          <wps:spPr>
                            <a:xfrm rot="629464">
                              <a:off x="4911390" y="1380401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6" name="Rectangle 165"/>
                        <wps:cNvSpPr/>
                        <wps:spPr>
                          <a:xfrm>
                            <a:off x="1296538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7" name="Rectangle 166"/>
                        <wps:cNvSpPr/>
                        <wps:spPr>
                          <a:xfrm>
                            <a:off x="859809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68" name="Group 167"/>
                        <wpg:cNvGrpSpPr/>
                        <wpg:grpSpPr>
                          <a:xfrm rot="17947814">
                            <a:off x="914401" y="586854"/>
                            <a:ext cx="335840" cy="183422"/>
                            <a:chOff x="912876" y="573485"/>
                            <a:chExt cx="3843032" cy="2098905"/>
                          </a:xfrm>
                        </wpg:grpSpPr>
                        <wps:wsp>
                          <wps:cNvPr id="169" name="Oval 169"/>
                          <wps:cNvSpPr/>
                          <wps:spPr>
                            <a:xfrm rot="955631">
                              <a:off x="2410934" y="573485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" name="Oval 170"/>
                          <wps:cNvSpPr/>
                          <wps:spPr>
                            <a:xfrm rot="955631">
                              <a:off x="2634374" y="626142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1" name="Rectangle 171"/>
                          <wps:cNvSpPr/>
                          <wps:spPr>
                            <a:xfrm rot="2483065">
                              <a:off x="1531654" y="110752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2" name="Rectangle 172"/>
                          <wps:cNvSpPr/>
                          <wps:spPr>
                            <a:xfrm rot="20737228">
                              <a:off x="2966907" y="1438090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3" name="Oval 173"/>
                          <wps:cNvSpPr/>
                          <wps:spPr>
                            <a:xfrm rot="629464">
                              <a:off x="912876" y="685729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4" name="Oval 174"/>
                          <wps:cNvSpPr/>
                          <wps:spPr>
                            <a:xfrm rot="629464">
                              <a:off x="4028503" y="1371052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5" name="Rectangle 174"/>
                        <wps:cNvSpPr/>
                        <wps:spPr>
                          <a:xfrm>
                            <a:off x="0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6" name="Rectangle 175"/>
                        <wps:cNvSpPr/>
                        <wps:spPr>
                          <a:xfrm>
                            <a:off x="436729" y="450376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77" name="Group 176"/>
                        <wpg:cNvGrpSpPr/>
                        <wpg:grpSpPr>
                          <a:xfrm rot="17947814">
                            <a:off x="68240" y="600501"/>
                            <a:ext cx="335840" cy="183422"/>
                            <a:chOff x="70418" y="594626"/>
                            <a:chExt cx="3843032" cy="2098905"/>
                          </a:xfrm>
                        </wpg:grpSpPr>
                        <wps:wsp>
                          <wps:cNvPr id="178" name="Oval 178"/>
                          <wps:cNvSpPr/>
                          <wps:spPr>
                            <a:xfrm rot="955631">
                              <a:off x="1568476" y="594626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9" name="Oval 179"/>
                          <wps:cNvSpPr/>
                          <wps:spPr>
                            <a:xfrm rot="955631">
                              <a:off x="1791916" y="647283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" name="Rectangle 180"/>
                          <wps:cNvSpPr/>
                          <wps:spPr>
                            <a:xfrm rot="2483065">
                              <a:off x="689196" y="1128662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1" name="Rectangle 181"/>
                          <wps:cNvSpPr/>
                          <wps:spPr>
                            <a:xfrm rot="20737228">
                              <a:off x="2124449" y="1459231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2" name="Oval 182"/>
                          <wps:cNvSpPr/>
                          <wps:spPr>
                            <a:xfrm rot="629464">
                              <a:off x="70418" y="706870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3" name="Oval 183"/>
                          <wps:cNvSpPr/>
                          <wps:spPr>
                            <a:xfrm rot="629464">
                              <a:off x="3186045" y="1392193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4" name="Rectangle 183"/>
                        <wps:cNvSpPr/>
                        <wps:spPr>
                          <a:xfrm>
                            <a:off x="2579427" y="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5" name="Rectangle 184"/>
                        <wps:cNvSpPr/>
                        <wps:spPr>
                          <a:xfrm>
                            <a:off x="3016156" y="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86" name="Group 185"/>
                        <wpg:cNvGrpSpPr/>
                        <wpg:grpSpPr>
                          <a:xfrm rot="17947814">
                            <a:off x="3043452" y="136477"/>
                            <a:ext cx="335840" cy="183422"/>
                            <a:chOff x="3047277" y="129083"/>
                            <a:chExt cx="3843032" cy="2098905"/>
                          </a:xfrm>
                        </wpg:grpSpPr>
                        <wps:wsp>
                          <wps:cNvPr id="187" name="Oval 187"/>
                          <wps:cNvSpPr/>
                          <wps:spPr>
                            <a:xfrm rot="955631">
                              <a:off x="4545335" y="129083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8" name="Oval 188"/>
                          <wps:cNvSpPr/>
                          <wps:spPr>
                            <a:xfrm rot="955631">
                              <a:off x="4768775" y="181740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9" name="Rectangle 189"/>
                          <wps:cNvSpPr/>
                          <wps:spPr>
                            <a:xfrm rot="2483065">
                              <a:off x="3666055" y="663119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0" name="Rectangle 190"/>
                          <wps:cNvSpPr/>
                          <wps:spPr>
                            <a:xfrm rot="20737228">
                              <a:off x="5101308" y="993688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1" name="Oval 191"/>
                          <wps:cNvSpPr/>
                          <wps:spPr>
                            <a:xfrm rot="629464">
                              <a:off x="3047277" y="241327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2" name="Oval 192"/>
                          <wps:cNvSpPr/>
                          <wps:spPr>
                            <a:xfrm rot="629464">
                              <a:off x="6162904" y="926650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21" name="Rectangle 220"/>
                        <wps:cNvSpPr/>
                        <wps:spPr>
                          <a:xfrm>
                            <a:off x="0" y="5568287"/>
                            <a:ext cx="387151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2" name="Rectangle 221"/>
                        <wps:cNvSpPr/>
                        <wps:spPr>
                          <a:xfrm>
                            <a:off x="2197290" y="5568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3" name="Rectangle 222"/>
                        <wps:cNvSpPr/>
                        <wps:spPr>
                          <a:xfrm>
                            <a:off x="900753" y="5568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4" name="Rectangle 223"/>
                        <wps:cNvSpPr/>
                        <wps:spPr>
                          <a:xfrm>
                            <a:off x="1337481" y="5568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5" name="Rectangle 224"/>
                        <wps:cNvSpPr/>
                        <wps:spPr>
                          <a:xfrm>
                            <a:off x="1760562" y="5568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6" name="Rectangle 225"/>
                        <wps:cNvSpPr/>
                        <wps:spPr>
                          <a:xfrm>
                            <a:off x="464024" y="5568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8" name="Rectangle 247"/>
                        <wps:cNvSpPr/>
                        <wps:spPr>
                          <a:xfrm>
                            <a:off x="3043451" y="5568287"/>
                            <a:ext cx="359342" cy="3952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9" name="Rectangle 248"/>
                        <wps:cNvSpPr/>
                        <wps:spPr>
                          <a:xfrm>
                            <a:off x="2620371" y="5568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37" name="Rectangle 436"/>
                        <wps:cNvSpPr/>
                        <wps:spPr>
                          <a:xfrm>
                            <a:off x="1337481" y="51042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38" name="Rectangle 437"/>
                        <wps:cNvSpPr/>
                        <wps:spPr>
                          <a:xfrm>
                            <a:off x="2634018" y="50906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39" name="Rectangle 438"/>
                        <wps:cNvSpPr/>
                        <wps:spPr>
                          <a:xfrm>
                            <a:off x="2197290" y="50906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40" name="Rectangle 439"/>
                        <wps:cNvSpPr/>
                        <wps:spPr>
                          <a:xfrm>
                            <a:off x="1774209" y="50906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1" name="Rectangle 440"/>
                        <wps:cNvSpPr/>
                        <wps:spPr>
                          <a:xfrm>
                            <a:off x="3057099" y="50906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42" name="Rectangle 441"/>
                        <wps:cNvSpPr/>
                        <wps:spPr>
                          <a:xfrm>
                            <a:off x="887105" y="51042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3" name="Rectangle 442"/>
                        <wps:cNvSpPr/>
                        <wps:spPr>
                          <a:xfrm>
                            <a:off x="13648" y="5090615"/>
                            <a:ext cx="393281" cy="3952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4" name="Rectangle 443"/>
                        <wps:cNvSpPr/>
                        <wps:spPr>
                          <a:xfrm>
                            <a:off x="491320" y="510426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1" name="Rectangle 450"/>
                        <wps:cNvSpPr/>
                        <wps:spPr>
                          <a:xfrm>
                            <a:off x="1760562" y="46402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2" name="Rectangle 451"/>
                        <wps:cNvSpPr/>
                        <wps:spPr>
                          <a:xfrm>
                            <a:off x="2634018" y="46402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3" name="Rectangle 452"/>
                        <wps:cNvSpPr/>
                        <wps:spPr>
                          <a:xfrm>
                            <a:off x="3057099" y="46402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4" name="Rectangle 453"/>
                        <wps:cNvSpPr/>
                        <wps:spPr>
                          <a:xfrm>
                            <a:off x="2197290" y="46402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5" name="Rectangle 454"/>
                        <wps:cNvSpPr/>
                        <wps:spPr>
                          <a:xfrm>
                            <a:off x="477672" y="4626591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6" name="Rectangle 455"/>
                        <wps:cNvSpPr/>
                        <wps:spPr>
                          <a:xfrm>
                            <a:off x="13648" y="4626591"/>
                            <a:ext cx="393281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7" name="Rectangle 456"/>
                        <wps:cNvSpPr/>
                        <wps:spPr>
                          <a:xfrm>
                            <a:off x="1323833" y="4626591"/>
                            <a:ext cx="359342" cy="3952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8" name="Rectangle 457"/>
                        <wps:cNvSpPr/>
                        <wps:spPr>
                          <a:xfrm>
                            <a:off x="900753" y="4626591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9" name="Rectangle 458"/>
                        <wps:cNvSpPr/>
                        <wps:spPr>
                          <a:xfrm>
                            <a:off x="3057099" y="41762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0" name="Rectangle 459"/>
                        <wps:cNvSpPr/>
                        <wps:spPr>
                          <a:xfrm>
                            <a:off x="2634018" y="41762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1" name="Rectangle 460"/>
                        <wps:cNvSpPr/>
                        <wps:spPr>
                          <a:xfrm>
                            <a:off x="1746914" y="4162568"/>
                            <a:ext cx="393281" cy="3952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2" name="Rectangle 461"/>
                        <wps:cNvSpPr/>
                        <wps:spPr>
                          <a:xfrm>
                            <a:off x="2210938" y="41762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3" name="Rectangle 462"/>
                        <wps:cNvSpPr/>
                        <wps:spPr>
                          <a:xfrm>
                            <a:off x="887105" y="41625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4" name="Rectangle 463"/>
                        <wps:cNvSpPr/>
                        <wps:spPr>
                          <a:xfrm>
                            <a:off x="450376" y="41625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5" name="Rectangle 464"/>
                        <wps:cNvSpPr/>
                        <wps:spPr>
                          <a:xfrm>
                            <a:off x="27296" y="41625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6" name="Rectangle 465"/>
                        <wps:cNvSpPr/>
                        <wps:spPr>
                          <a:xfrm>
                            <a:off x="1310185" y="41625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7" name="Rectangle 466"/>
                        <wps:cNvSpPr/>
                        <wps:spPr>
                          <a:xfrm>
                            <a:off x="13648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8" name="Rectangle 467"/>
                        <wps:cNvSpPr/>
                        <wps:spPr>
                          <a:xfrm>
                            <a:off x="2183642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9" name="Rectangle 468"/>
                        <wps:cNvSpPr/>
                        <wps:spPr>
                          <a:xfrm>
                            <a:off x="887105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0" name="Rectangle 469"/>
                        <wps:cNvSpPr/>
                        <wps:spPr>
                          <a:xfrm>
                            <a:off x="1323833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1" name="Rectangle 470"/>
                        <wps:cNvSpPr/>
                        <wps:spPr>
                          <a:xfrm>
                            <a:off x="1746914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2" name="Rectangle 471"/>
                        <wps:cNvSpPr/>
                        <wps:spPr>
                          <a:xfrm>
                            <a:off x="464024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3" name="Rectangle 472"/>
                        <wps:cNvSpPr/>
                        <wps:spPr>
                          <a:xfrm>
                            <a:off x="3043451" y="3725839"/>
                            <a:ext cx="383734" cy="3952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4" name="Rectangle 473"/>
                        <wps:cNvSpPr/>
                        <wps:spPr>
                          <a:xfrm>
                            <a:off x="2606723" y="372583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3" name="Rectangle 482"/>
                        <wps:cNvSpPr/>
                        <wps:spPr>
                          <a:xfrm>
                            <a:off x="1323833" y="32618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4" name="Rectangle 483"/>
                        <wps:cNvSpPr/>
                        <wps:spPr>
                          <a:xfrm>
                            <a:off x="2620371" y="32481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85" name="Rectangle 484"/>
                        <wps:cNvSpPr/>
                        <wps:spPr>
                          <a:xfrm>
                            <a:off x="2183642" y="32481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6" name="Rectangle 485"/>
                        <wps:cNvSpPr/>
                        <wps:spPr>
                          <a:xfrm>
                            <a:off x="1760562" y="32481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87" name="Rectangle 486"/>
                        <wps:cNvSpPr/>
                        <wps:spPr>
                          <a:xfrm>
                            <a:off x="3043451" y="3248168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8" name="Rectangle 487"/>
                        <wps:cNvSpPr/>
                        <wps:spPr>
                          <a:xfrm>
                            <a:off x="873457" y="32618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89" name="Rectangle 488"/>
                        <wps:cNvSpPr/>
                        <wps:spPr>
                          <a:xfrm>
                            <a:off x="0" y="3248168"/>
                            <a:ext cx="385828" cy="3952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90" name="Rectangle 489"/>
                        <wps:cNvSpPr/>
                        <wps:spPr>
                          <a:xfrm>
                            <a:off x="477672" y="3261815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1" name="Rectangle 490"/>
                        <wps:cNvSpPr/>
                        <wps:spPr>
                          <a:xfrm>
                            <a:off x="3807726" y="3630305"/>
                            <a:ext cx="359342" cy="3952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92" name="Rectangle 491"/>
                        <wps:cNvSpPr/>
                        <wps:spPr>
                          <a:xfrm>
                            <a:off x="3807726" y="4558353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93" name="Rectangle 492"/>
                        <wps:cNvSpPr/>
                        <wps:spPr>
                          <a:xfrm>
                            <a:off x="3807726" y="4094329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94" name="Rectangle 493"/>
                        <wps:cNvSpPr/>
                        <wps:spPr>
                          <a:xfrm>
                            <a:off x="3821374" y="503602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95" name="Rectangle 494"/>
                        <wps:cNvSpPr/>
                        <wps:spPr>
                          <a:xfrm>
                            <a:off x="3821374" y="5540991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496" name="Group 495"/>
                        <wpg:cNvGrpSpPr/>
                        <wpg:grpSpPr>
                          <a:xfrm rot="17947814">
                            <a:off x="3862317" y="2115403"/>
                            <a:ext cx="335840" cy="183422"/>
                            <a:chOff x="3867389" y="2106839"/>
                            <a:chExt cx="3843032" cy="2098905"/>
                          </a:xfrm>
                        </wpg:grpSpPr>
                        <wps:wsp>
                          <wps:cNvPr id="244" name="Oval 244"/>
                          <wps:cNvSpPr/>
                          <wps:spPr>
                            <a:xfrm rot="955631">
                              <a:off x="5365447" y="2106839"/>
                              <a:ext cx="622886" cy="209890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5" name="Oval 245"/>
                          <wps:cNvSpPr/>
                          <wps:spPr>
                            <a:xfrm rot="955631">
                              <a:off x="5588887" y="2159496"/>
                              <a:ext cx="622886" cy="381086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6" name="Rectangle 246"/>
                          <wps:cNvSpPr/>
                          <wps:spPr>
                            <a:xfrm rot="2483065">
                              <a:off x="4486167" y="2640875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7" name="Rectangle 247"/>
                          <wps:cNvSpPr/>
                          <wps:spPr>
                            <a:xfrm rot="20737228">
                              <a:off x="5921420" y="2971444"/>
                              <a:ext cx="1062388" cy="64953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0" name="Oval 250"/>
                          <wps:cNvSpPr/>
                          <wps:spPr>
                            <a:xfrm rot="629464">
                              <a:off x="3867389" y="2219083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1" name="Oval 251"/>
                          <wps:cNvSpPr/>
                          <wps:spPr>
                            <a:xfrm rot="629464">
                              <a:off x="6983016" y="2904406"/>
                              <a:ext cx="727405" cy="6495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03" name="Rectangle 502"/>
                        <wps:cNvSpPr/>
                        <wps:spPr>
                          <a:xfrm>
                            <a:off x="3807726" y="491320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4" name="Rectangle 503"/>
                        <wps:cNvSpPr/>
                        <wps:spPr>
                          <a:xfrm>
                            <a:off x="3807726" y="996287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5" name="Rectangle 504"/>
                        <wps:cNvSpPr/>
                        <wps:spPr>
                          <a:xfrm>
                            <a:off x="3807726" y="1501254"/>
                            <a:ext cx="359342" cy="39527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7" name="TextBox 506"/>
                        <wps:cNvSpPr txBox="1"/>
                        <wps:spPr>
                          <a:xfrm>
                            <a:off x="4312348" y="464002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2.7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9" name="TextBox 508"/>
                        <wps:cNvSpPr txBox="1"/>
                        <wps:spPr>
                          <a:xfrm>
                            <a:off x="4312348" y="982593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5.3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0" name="TextBox 509"/>
                        <wps:cNvSpPr txBox="1"/>
                        <wps:spPr>
                          <a:xfrm>
                            <a:off x="4312348" y="1473890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8.1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1" name="TextBox 510"/>
                        <wps:cNvSpPr txBox="1"/>
                        <wps:spPr>
                          <a:xfrm>
                            <a:off x="4312348" y="1978834"/>
                            <a:ext cx="2487295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redator treatment</w:t>
                              </w:r>
                            </w:p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1 indiv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otonecta glauc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2" name="TextBox 511"/>
                        <wps:cNvSpPr txBox="1"/>
                        <wps:spPr>
                          <a:xfrm>
                            <a:off x="4394227" y="4053196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4.1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3" name="TextBox 512"/>
                        <wps:cNvSpPr txBox="1"/>
                        <wps:spPr>
                          <a:xfrm>
                            <a:off x="4394227" y="4571787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6.1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4" name="TextBox 513"/>
                        <wps:cNvSpPr txBox="1"/>
                        <wps:spPr>
                          <a:xfrm>
                            <a:off x="4394227" y="5063084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8.8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5" name="TextBox 514"/>
                        <wps:cNvSpPr txBox="1"/>
                        <wps:spPr>
                          <a:xfrm>
                            <a:off x="4394227" y="5568027"/>
                            <a:ext cx="254635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utrophication treatm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6" name="TextBox 515"/>
                        <wps:cNvSpPr txBox="1"/>
                        <wps:spPr>
                          <a:xfrm>
                            <a:off x="4394562" y="3589195"/>
                            <a:ext cx="836295" cy="4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22.1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7" name="TextBox 516"/>
                        <wps:cNvSpPr txBox="1"/>
                        <wps:spPr>
                          <a:xfrm>
                            <a:off x="3698530" y="27295"/>
                            <a:ext cx="141859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u w:val="single"/>
                                </w:rPr>
                                <w:t>Experiment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8" name="TextBox 517"/>
                        <wps:cNvSpPr txBox="1"/>
                        <wps:spPr>
                          <a:xfrm>
                            <a:off x="3725825" y="3193427"/>
                            <a:ext cx="141859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5F4A" w:rsidRDefault="00E75F4A" w:rsidP="00E75F4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u w:val="single"/>
                                </w:rPr>
                                <w:t>Experiment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555" o:spid="_x0000_s1026" style="position:absolute;margin-left:-31.9pt;margin-top:-6.4pt;width:546.5pt;height:469.55pt;z-index:251659264" coordsize="69405,59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">
                <v:rect id="Rectangle 3" o:spid="_x0000_s1027" style="position:absolute;left:8598;top:23610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USsMA&#10;AADaAAAADwAAAGRycy9kb3ducmV2LnhtbESPT2vCQBTE74LfYXmF3pqXSlva6CoiCD148Q/0+pp9&#10;JjHZtzG7NdFP3y0UPA4z8xtmthhsoy7c+cqJhuckBcWSO1NJoeGwXz+9g/KBxFDjhDVc2cNiPh7N&#10;KDOuly1fdqFQESI+Iw1lCG2G6POSLfnEtSzRO7rOUoiyK9B01Ee4bXCSpm9oqZK4UFLLq5Lzevdj&#10;NZyuX69nuvUhx+P3ZrP/qNFgrfXjw7Ccggo8hHv4v/1pNLzA35V4A3D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uUSsMAAADaAAAADwAAAAAAAAAAAAAAAACYAgAAZHJzL2Rv&#10;d25yZXYueG1sUEsFBgAAAAAEAAQA9QAAAIgDAAAAAA==&#10;" fillcolor="red" strokecolor="black [3213]" strokeweight="2pt"/>
                <v:rect id="Rectangle 4" o:spid="_x0000_s1028" style="position:absolute;left:30161;top:23610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HEsQA&#10;AADaAAAADwAAAGRycy9kb3ducmV2LnhtbESP0WrCQBRE3wv+w3KFvhTdtGAM0VVEKpQiRaMfcMle&#10;s8Hs3ZBdY9qvdwuFPg4zc4ZZrgfbiJ46XztW8DpNQBCXTtdcKTifdpMMhA/IGhvHpOCbPKxXo6cl&#10;5trd+Uh9ESoRIexzVGBCaHMpfWnIop+6ljh6F9dZDFF2ldQd3iPcNvItSVJpsea4YLClraHyWtys&#10;gheT7rOvz/m5t9efzIe0OMzeC6Wex8NmASLQEP7Df+0PrWAGv1fiDZC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5xxLEAAAA2gAAAA8AAAAAAAAAAAAAAAAAmAIAAGRycy9k&#10;b3ducmV2LnhtbFBLBQYAAAAABAAEAPUAAACJAwAAAAA=&#10;" fillcolor="#00b0f0" strokecolor="black [3213]" strokeweight="2pt"/>
                <v:rect id="Rectangle 5" o:spid="_x0000_s1029" style="position:absolute;left:17332;top:23610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ijbsIA&#10;AADaAAAADwAAAGRycy9kb3ducmV2LnhtbESPQWvCQBSE7wX/w/IEL6Vu6kEkzSoiCCWHStXeH9mX&#10;bGj2bdzdavLv3YLgcZiZb5hiM9hOXMmH1rGC93kGgrhyuuVGwfm0f1uBCBFZY+eYFIwUYLOevBSY&#10;a3fjb7oeYyMShEOOCkyMfS5lqAxZDHPXEyevdt5iTNI3Unu8Jbjt5CLLltJiy2nBYE87Q9Xv8c8q&#10;+HGrizdtXR5Ol24YM/O65/JLqdl02H6AiDTEZ/jR/tQKlvB/Jd0Aub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2KNuwgAAANoAAAAPAAAAAAAAAAAAAAAAAJgCAABkcnMvZG93&#10;bnJldi54bWxQSwUGAAAAAAQABAD1AAAAhwMAAAAA&#10;" fillcolor="#c0504d [3205]" strokecolor="black [3213]" strokeweight="2pt"/>
                <v:rect id="Rectangle 6" o:spid="_x0000_s1030" style="position:absolute;left:21563;top:23610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QG9cMA&#10;AADaAAAADwAAAGRycy9kb3ducmV2LnhtbESPzWrDMBCE74W+g9hCLiWRm0MbnCihFAzBh4Tm575Y&#10;G8vEWtmSmthvHxUKPQ4z8w2z2gy2FTfyoXGs4G2WgSCunG64VnA6FtMFiBCRNbaOScFIATbr56cV&#10;5trd+Ztuh1iLBOGQowITY5dLGSpDFsPMdcTJuzhvMSbpa6k93hPctnKeZe/SYsNpwWBHX4aq6+HH&#10;Kji7Re9Ncyn3x74dxsy8FlzulJq8DJ9LEJGG+B/+a2+1gg/4vZJugF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5QG9cMAAADaAAAADwAAAAAAAAAAAAAAAACYAgAAZHJzL2Rv&#10;d25yZXYueG1sUEsFBgAAAAAEAAQA9QAAAIgDAAAAAA==&#10;" fillcolor="#c0504d [3205]" strokecolor="black [3213]" strokeweight="2pt"/>
                <v:rect id="Rectangle 7" o:spid="_x0000_s1031" style="position:absolute;left:25930;top:23610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hojMEA&#10;AADaAAAADwAAAGRycy9kb3ducmV2LnhtbERP3WrCMBS+H/gO4QjejJkq2JXaKGM4kDGG63yAQ3Ns&#10;SpuT0mS17unNxWCXH99/sZ9sJ0YafONYwWqZgCCunG64VnD+fnvKQPiArLFzTApu5GG/mz0UmGt3&#10;5S8ay1CLGMI+RwUmhD6X0leGLPql64kjd3GDxRDhUEs94DWG206ukySVFhuODQZ7ejVUteWPVfBo&#10;0o/s8/35PNr2N/MhLU+bQ6nUYj69bEEEmsK/+M991Ari1ngl3gC5u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64aIzBAAAA2gAAAA8AAAAAAAAAAAAAAAAAmAIAAGRycy9kb3du&#10;cmV2LnhtbFBLBQYAAAAABAAEAPUAAACGAwAAAAA=&#10;" fillcolor="#00b0f0" strokecolor="black [3213]" strokeweight="2pt"/>
                <v:rect id="Rectangle 8" o:spid="_x0000_s1032" style="position:absolute;left:12965;top:23610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o71MMA&#10;AADaAAAADwAAAGRycy9kb3ducmV2LnhtbESPQWvCQBSE74X+h+UJvdUXBUtN3QQpFDx4qRa8vmaf&#10;SUz2bZpdTfTXu4VCj8PMfMOs8tG26sK9r51omE0TUCyFM7WUGr72H8+voHwgMdQ6YQ1X9pBnjw8r&#10;So0b5JMvu1CqCBGfkoYqhC5F9EXFlvzUdSzRO7reUoiyL9H0NES4bXGeJC9oqZa4UFHH7xUXze5s&#10;NZyuh8UP3YZQ4PF7u90vGzTYaP00GddvoAKP4T/8194YDUv4vRJvAG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o71MMAAADaAAAADwAAAAAAAAAAAAAAAACYAgAAZHJzL2Rv&#10;d25yZXYueG1sUEsFBgAAAAAEAAQA9QAAAIgDAAAAAA==&#10;" fillcolor="red" strokecolor="black [3213]" strokeweight="2pt"/>
                <v:group id="Group 9" o:spid="_x0000_s1033" style="position:absolute;left:26476;top:24975;width:3358;height:1834;rotation:-3989161fd" coordorigin="26501,24838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kJEdsQAAADbAAAA&#10;DwAAAAAAAAAAAAAAAACqAgAAZHJzL2Rvd25yZXYueG1sUEsFBgAAAAAEAAQA+gAAAJsDAAAAAA==&#10;">
                  <v:oval id="Oval 11" o:spid="_x0000_s1034" style="position:absolute;left:41481;top:24838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PAoMAA&#10;AADbAAAADwAAAGRycy9kb3ducmV2LnhtbERP24rCMBB9X/Afwgi+rakKsluNIoKorAirfsDYjG1p&#10;MylJ1LpfbwRh3+ZwrjOdt6YWN3K+tKxg0E9AEGdWl5wrOB1Xn18gfEDWWFsmBQ/yMJ91PqaYanvn&#10;X7odQi5iCPsUFRQhNKmUPivIoO/bhjhyF+sMhghdLrXDeww3tRwmyVgaLDk2FNjQsqCsOlyNguO6&#10;Wq6/wwUruf/by/PYjXbbH6V63XYxARGoDf/it3uj4/wBvH6JB8jZ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1PAoMAAAADbAAAADwAAAAAAAAAAAAAAAACYAgAAZHJzL2Rvd25y&#10;ZXYueG1sUEsFBgAAAAAEAAQA9QAAAIUDAAAAAA==&#10;" fillcolor="black [3213]" strokecolor="black [3213]" strokeweight="2pt"/>
                  <v:oval id="Oval 12" o:spid="_x0000_s1035" style="position:absolute;left:43716;top:25364;width:6228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Fe18EA&#10;AADbAAAADwAAAGRycy9kb3ducmV2LnhtbERP24rCMBB9F/yHMIJva6qCrNUoIogrK4KXDxibsS1t&#10;JiXJat2vNwsLvs3hXGe+bE0t7uR8aVnBcJCAIM6sLjlXcDlvPj5B+ICssbZMCp7kYbnoduaYavvg&#10;I91PIRcxhH2KCooQmlRKnxVk0A9sQxy5m3UGQ4Qul9rhI4abWo6SZCINlhwbCmxoXVBWnX6MgvO2&#10;Wm+n4YaVPPwe5HXixvvdt1L9XruagQjUhrf43/2l4/wR/P0SD5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uBXtfBAAAA2wAAAA8AAAAAAAAAAAAAAAAAmAIAAGRycy9kb3du&#10;cmV2LnhtbFBLBQYAAAAABAAEAPUAAACGAwAAAAA=&#10;" fillcolor="black [3213]" strokecolor="black [3213]" strokeweight="2pt"/>
                  <v:rect id="Rectangle 13" o:spid="_x0000_s1036" style="position:absolute;left:32688;top:30178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2ZfMAA&#10;AADbAAAADwAAAGRycy9kb3ducmV2LnhtbERPTWuDQBC9B/oflin0FtemUIp1lVASCIEctMl96k5U&#10;dGdld2vsv88WCr3N431OXi5mFDM531tW8JykIIgbq3tuFZw/9+s3ED4gaxwtk4If8lAWD6scM21v&#10;XNFch1bEEPYZKuhCmDIpfdORQZ/YiThyV+sMhghdK7XDWww3o9yk6as02HNs6HCij46aof42Ctxx&#10;druviz/oYa9d1bjhdEwHpZ4el+07iEBL+Bf/uQ86zn+B31/iAbK4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d2ZfMAAAADbAAAADwAAAAAAAAAAAAAAAACYAgAAZHJzL2Rvd25y&#10;ZXYueG1sUEsFBgAAAAAEAAQA9QAAAIUDAAAAAA==&#10;" fillcolor="black [3213]" strokecolor="black [3213]" strokeweight="2pt"/>
                  <v:rect id="Rectangle 14" o:spid="_x0000_s1037" style="position:absolute;left:47041;top:3348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wPlcEA&#10;AADbAAAADwAAAGRycy9kb3ducmV2LnhtbERPS4vCMBC+C/sfwizsTdMVEammRYRFD+7Bx8Xb0Ixt&#10;tZmUJLbdf78RBG/z8T1nlQ+mER05X1tW8D1JQBAXVtdcKjiffsYLED4ga2wsk4I/8pBnH6MVptr2&#10;fKDuGEoRQ9inqKAKoU2l9EVFBv3EtsSRu1pnMEToSqkd9jHcNHKaJHNpsObYUGFLm4qK+/FhFCw6&#10;d7if+fe62W4v+928399mdaHU1+ewXoIINIS3+OXe6Th/Bs9f4gEy+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2cD5XBAAAA2wAAAA8AAAAAAAAAAAAAAAAAmAIAAGRycy9kb3du&#10;cmV2LnhtbFBLBQYAAAAABAAEAPUAAACGAwAAAAA=&#10;" fillcolor="black [3213]" strokecolor="black [3213]" strokeweight="2pt"/>
                  <v:oval id="Oval 15" o:spid="_x0000_s1038" style="position:absolute;left:26501;top:2596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5Rq8EA&#10;AADbAAAADwAAAGRycy9kb3ducmV2LnhtbERP22rCQBB9L/gPywi+FN0oKBpdRQwFQQsa8wFDdkyC&#10;2dmQ3ca0X+8WCn2bw7nOZtebWnTUusqygukkAkGcW11xoSC7fYyXIJxH1lhbJgXf5GC3HbxtMNb2&#10;yVfqUl+IEMIuRgWl900spctLMugmtiEO3N22Bn2AbSF1i88Qbmo5i6KFNFhxaCixoUNJ+SP9MgpO&#10;9uBXyc+s+1wk6TnJLhnye6bUaNjv1yA89f5f/Oc+6jB/Dr+/hAPk9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c+UavBAAAA2wAAAA8AAAAAAAAAAAAAAAAAmAIAAGRycy9kb3du&#10;cmV2LnhtbFBLBQYAAAAABAAEAPUAAACGAwAAAAA=&#10;" fillcolor="black [3213]" strokecolor="black [3213]" strokeweight="2pt"/>
                  <v:oval id="Oval 16" o:spid="_x0000_s1039" style="position:absolute;left:57657;top:32813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zP3MIA&#10;AADbAAAADwAAAGRycy9kb3ducmV2LnhtbERPzWqDQBC+B/oOyxR6CXVtDpKabKQohUITSK0PMLgT&#10;lbqz4m6N7dNnA4Hc5uP7nW02m15MNLrOsoKXKAZBXFvdcaOg+n5/XoNwHlljb5kU/JGDbPew2GKq&#10;7Zm/aCp9I0IIuxQVtN4PqZSubsmgi+xAHLiTHQ36AMdG6hHPIdz0chXHiTTYcWhocaC8pfqn/DUK&#10;Pm3uX4v/1XRIinJfVMcKeVkp9fQ4v21AeJr9XXxzf+gwP4HrL+EAub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7M/cwgAAANsAAAAPAAAAAAAAAAAAAAAAAJgCAABkcnMvZG93&#10;bnJldi54bWxQSwUGAAAAAAQABAD1AAAAhwMAAAAA&#10;" fillcolor="black [3213]" strokecolor="black [3213]" strokeweight="2pt"/>
                </v:group>
                <v:group id="Group 16" o:spid="_x0000_s1040" style="position:absolute;left:17605;top:24975;width:3358;height:1834;rotation:-3989161fd" coordorigin="17678,24944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avcAsEAAADbAAAADwAA&#10;AAAAAAAAAAAAAACqAgAAZHJzL2Rvd25yZXYueG1sUEsFBgAAAAAEAAQA+gAAAJgDAAAAAA==&#10;">
                  <v:oval id="Oval 18" o:spid="_x0000_s1041" style="position:absolute;left:32658;top:24944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lpPcUA&#10;AADbAAAADwAAAGRycy9kb3ducmV2LnhtbESP3WrCQBCF7wu+wzKF3tVNK0hNXaUIosUi+PMAY3ZM&#10;QrKzYXer0ad3Lgq9m+GcOeeb6bx3rbpQiLVnA2/DDBRx4W3NpYHjYfn6ASomZIutZzJwowjz2eBp&#10;irn1V97RZZ9KJSEcczRQpdTlWseiIodx6Dti0c4+OEyyhlLbgFcJd61+z7KxdlizNFTY0aKiotn/&#10;OgOHVbNYTdIZG729b/VpHEY/3xtjXp77r09Qifr0b/67XlvBF1j5RQb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aWk9xQAAANsAAAAPAAAAAAAAAAAAAAAAAJgCAABkcnMv&#10;ZG93bnJldi54bWxQSwUGAAAAAAQABAD1AAAAigMAAAAA&#10;" fillcolor="black [3213]" strokecolor="black [3213]" strokeweight="2pt"/>
                  <v:oval id="Oval 19" o:spid="_x0000_s1042" style="position:absolute;left:34893;top:25470;width:6228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XMpsIA&#10;AADbAAAADwAAAGRycy9kb3ducmV2LnhtbERP3WrCMBS+H+wdwhl4N9M5EO2MMoThZEOw3QOcNcem&#10;tDkpSdTq0y8Dwbvz8f2exWqwnTiRD41jBS/jDARx5XTDtYKf8uN5BiJEZI2dY1JwoQCr5ePDAnPt&#10;zrynUxFrkUI45KjAxNjnUobKkMUwdj1x4g7OW4wJ+lpqj+cUbjs5ybKptNhwajDY09pQ1RZHq6Dc&#10;tOvNPB6wlbvrTv5O/ev39kup0dPw/gYi0hDv4pv7U6f5c/j/JR0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JcymwgAAANsAAAAPAAAAAAAAAAAAAAAAAJgCAABkcnMvZG93&#10;bnJldi54bWxQSwUGAAAAAAQABAD1AAAAhwMAAAAA&#10;" fillcolor="black [3213]" strokecolor="black [3213]" strokeweight="2pt"/>
                  <v:rect id="Rectangle 20" o:spid="_x0000_s1043" style="position:absolute;left:23865;top:30284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PNtrsA&#10;AADbAAAADwAAAGRycy9kb3ducmV2LnhtbERPuwrCMBTdBf8hXMFNUx1EqlFEFERw8LVfm2tb2tyU&#10;JNb692YQHA/nvVx3phYtOV9aVjAZJyCIM6tLzhXcrvvRHIQPyBpry6TgQx7Wq35viam2bz5Tewm5&#10;iCHsU1RQhNCkUvqsIIN+bBviyD2tMxgidLnUDt8x3NRymiQzabDk2FBgQ9uCsuryMgrcsXW7x90f&#10;dLXX7py56nRMKqWGg26zABGoC3/xz33QCqZxffwSf4Bcf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Btjzba7AAAA2wAAAA8AAAAAAAAAAAAAAAAAmAIAAGRycy9kb3ducmV2Lnht&#10;bFBLBQYAAAAABAAEAPUAAACAAwAAAAA=&#10;" fillcolor="black [3213]" strokecolor="black [3213]" strokeweight="2pt"/>
                  <v:rect id="Rectangle 21" o:spid="_x0000_s1044" style="position:absolute;left:38218;top:33590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dmsMIA&#10;AADbAAAADwAAAGRycy9kb3ducmV2LnhtbESPzarCMBSE9xd8h3AEd9dUuYhUo4ggutCFPxt3h+bY&#10;VpuTkuS29e2NILgcZuYbZr7sTCUacr60rGA0TEAQZ1aXnCu4nDe/UxA+IGusLJOCJ3lYLno/c0y1&#10;bflIzSnkIkLYp6igCKFOpfRZQQb90NbE0btZZzBE6XKpHbYRbio5TpKJNFhyXCiwpnVB2eP0bxRM&#10;G3d8XPhwW2+31/1u0u7vf2Wm1KDfrWYgAnXhG/60d1rBeATvL/EH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h2awwgAAANsAAAAPAAAAAAAAAAAAAAAAAJgCAABkcnMvZG93&#10;bnJldi54bWxQSwUGAAAAAAQABAD1AAAAhwMAAAAA&#10;" fillcolor="black [3213]" strokecolor="black [3213]" strokeweight="2pt"/>
                  <v:oval id="Oval 22" o:spid="_x0000_s1045" style="position:absolute;left:17678;top:26066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sDYsQA&#10;AADbAAAADwAAAGRycy9kb3ducmV2LnhtbESP0WrCQBRE34X+w3ILvojZNA/SRlcRgyBUoY35gEv2&#10;mgSzd0N2G2O/3hUKfRxm5gyz2oymFQP1rrGs4C2KQRCXVjdcKSjO+/k7COeRNbaWScGdHGzWL5MV&#10;ptre+JuG3FciQNilqKD2vkuldGVNBl1kO+LgXWxv0AfZV1L3eAtw08okjhfSYMNhocaOdjWV1/zH&#10;KPi0O/+R/SbDaZHlx6z4KpBnhVLT13G7BOFp9P/hv/ZBK0gSeH4JP0C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7A2LEAAAA2wAAAA8AAAAAAAAAAAAAAAAAmAIAAGRycy9k&#10;b3ducmV2LnhtbFBLBQYAAAAABAAEAPUAAACJAwAAAAA=&#10;" fillcolor="black [3213]" strokecolor="black [3213]" strokeweight="2pt"/>
                  <v:oval id="Oval 23" o:spid="_x0000_s1046" style="position:absolute;left:48834;top:32919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em+cQA&#10;AADbAAAADwAAAGRycy9kb3ducmV2LnhtbESP0WrCQBRE3wv+w3KFvhTdGEE0uooYCgVb0JgPuGSv&#10;STB7N2S3Mfr13UKhj8PMnGE2u8E0oqfO1ZYVzKYRCOLC6ppLBfnlfbIE4TyyxsYyKXiQg9129LLB&#10;RNs7n6nPfCkChF2CCirv20RKV1Rk0E1tSxy8q+0M+iC7UuoO7wFuGhlH0UIarDksVNjSoaLiln0b&#10;BUd78Kv0GfdfizT7TPNTjvyWK/U6HvZrEJ4G/x/+a39oBfEcfr+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3pvnEAAAA2wAAAA8AAAAAAAAAAAAAAAAAmAIAAGRycy9k&#10;b3ducmV2LnhtbFBLBQYAAAAABAAEAPUAAACJAwAAAAA=&#10;" fillcolor="black [3213]" strokecolor="black [3213]" strokeweight="2pt"/>
                </v:group>
                <v:group id="Group 23" o:spid="_x0000_s1047" style="position:absolute;left:9007;top:24975;width:3358;height:1834;rotation:-3989161fd" coordorigin="9024,24920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HFYjIwwAAANsAAAAP&#10;AAAAAAAAAAAAAAAAAKoCAABkcnMvZG93bnJldi54bWxQSwUGAAAAAAQABAD6AAAAmgMAAAAA&#10;">
                  <v:oval id="Oval 25" o:spid="_x0000_s1048" style="position:absolute;left:24005;top:24920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QMHsUA&#10;AADbAAAADwAAAGRycy9kb3ducmV2LnhtbESP0WrCQBRE3wv+w3KFvtWNlkqbugkiiC0VobEfcJu9&#10;JiHZu2F31dSvdwuCj8PMnGEW+WA6cSLnG8sKppMEBHFpdcOVgp/9+ukVhA/IGjvLpOCPPOTZ6GGB&#10;qbZn/qZTESoRIexTVFCH0KdS+rImg35ie+LoHawzGKJ0ldQOzxFuOjlLkrk02HBcqLGnVU1lWxyN&#10;gv2mXW3ewgFbubvs5O/cPW8/v5R6HA/LdxCBhnAP39ofWsHsBf6/xB8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BAwexQAAANsAAAAPAAAAAAAAAAAAAAAAAJgCAABkcnMv&#10;ZG93bnJldi54bWxQSwUGAAAAAAQABAD1AAAAigMAAAAA&#10;" fillcolor="black [3213]" strokecolor="black [3213]" strokeweight="2pt"/>
                  <v:oval id="Oval 26" o:spid="_x0000_s1049" style="position:absolute;left:26239;top:25446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aSacQA&#10;AADbAAAADwAAAGRycy9kb3ducmV2LnhtbESP3WrCQBSE74W+w3IKvdNNLQRNs0oRihWLYOwDnGZP&#10;fkj2bNjdavTpu4WCl8PMfMPk69H04kzOt5YVPM8SEMSl1S3XCr5O79MFCB+QNfaWScGVPKxXD5Mc&#10;M20vfKRzEWoRIewzVNCEMGRS+rIhg35mB+LoVdYZDFG6WmqHlwg3vZwnSSoNthwXGhxo01DZFT9G&#10;wWnbbbbLUGEnD7eD/E7dy+dur9TT4/j2CiLQGO7h//aHVjBP4e9L/AF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WkmnEAAAA2wAAAA8AAAAAAAAAAAAAAAAAmAIAAGRycy9k&#10;b3ducmV2LnhtbFBLBQYAAAAABAAEAPUAAACJAwAAAAA=&#10;" fillcolor="black [3213]" strokecolor="black [3213]" strokeweight="2pt"/>
                  <v:rect id="Rectangle 27" o:spid="_x0000_s1050" style="position:absolute;left:15212;top:30260;width:10624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pVwsIA&#10;AADbAAAADwAAAGRycy9kb3ducmV2LnhtbESPwWrDMBBE74H8g9hCb7HcHNLiWjalJGACPSRN7htr&#10;axtbKyMptvv3VaHQ4zAzb5i8XMwgJnK+s6zgKUlBENdWd9wouHweNi8gfEDWOFgmBd/koSzWqxwz&#10;bWc+0XQOjYgQ9hkqaEMYMyl93ZJBn9iROHpf1hkMUbpGaodzhJtBbtN0Jw12HBdaHOm9pbo/340C&#10;d5zc/nb1le4P2p1q138c016px4fl7RVEoCX8h//alVawfYbfL/EHyO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lXCwgAAANsAAAAPAAAAAAAAAAAAAAAAAJgCAABkcnMvZG93&#10;bnJldi54bWxQSwUGAAAAAAQABAD1AAAAhwMAAAAA&#10;" fillcolor="black [3213]" strokecolor="black [3213]" strokeweight="2pt"/>
                  <v:rect id="Rectangle 28" o:spid="_x0000_s1051" style="position:absolute;left:29565;top:33566;width:10623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3PLcEA&#10;AADbAAAADwAAAGRycy9kb3ducmV2LnhtbERPu2rDMBTdC/0HcQvZarkhhOBaDiVQ7CEdkmbJdrGu&#10;H411ZSTVdv4+GgodD+ed7xcziImc7y0reEtSEMS11T23Ci7fn687ED4gaxwsk4I7edgXz085ZtrO&#10;fKLpHFoRQ9hnqKALYcyk9HVHBn1iR+LINdYZDBG6VmqHcww3g1yn6VYa7Dk2dDjSoaP6dv41CnaT&#10;O90u/NUcyvJ6rLbz8WfT10qtXpaPdxCBlvAv/nNXWsE6jo1f4g+Q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9zy3BAAAA2wAAAA8AAAAAAAAAAAAAAAAAmAIAAGRycy9kb3du&#10;cmV2LnhtbFBLBQYAAAAABAAEAPUAAACGAwAAAAA=&#10;" fillcolor="black [3213]" strokecolor="black [3213]" strokeweight="2pt"/>
                  <v:oval id="Oval 29" o:spid="_x0000_s1052" style="position:absolute;left:9024;top:26042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+RE8QA&#10;AADbAAAADwAAAGRycy9kb3ducmV2LnhtbESP0WrCQBRE3wv9h+UWfCl10zyIRjdBDILQFjTNB1yy&#10;1ySYvRuy2xj79d2C4OMwM2eYTTaZTow0uNaygvd5BIK4srrlWkH5vX9bgnAeWWNnmRTcyEGWPj9t&#10;MNH2yicaC1+LAGGXoILG+z6R0lUNGXRz2xMH72wHgz7IoZZ6wGuAm07GUbSQBlsOCw32tGuouhQ/&#10;RsGH3flV/huPX4u8+MzLY4n8Wio1e5m2axCeJv8I39sHrSBewf+X8AN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fkRPEAAAA2wAAAA8AAAAAAAAAAAAAAAAAmAIAAGRycy9k&#10;b3ducmV2LnhtbFBLBQYAAAAABAAEAPUAAACJAwAAAAA=&#10;" fillcolor="black [3213]" strokecolor="black [3213]" strokeweight="2pt"/>
                  <v:oval id="Oval 30" o:spid="_x0000_s1053" style="position:absolute;left:40181;top:32895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yuU8IA&#10;AADbAAAADwAAAGRycy9kb3ducmV2LnhtbERP3WqDMBS+L/Qdwhn0ptS4DmS1pqVUCoOtsDkf4GBO&#10;VWZOxGTq9vTLxaCXH99/dpxNJ0YaXGtZwWMUgyCurG65VlB+XjbPIJxH1thZJgU/5OB4WC4yTLWd&#10;+IPGwtcihLBLUUHjfZ9K6aqGDLrI9sSBu9nBoA9wqKUecArhppPbOE6kwZZDQ4M9nRuqvopvo+DV&#10;nv0u/92O1yQv3vLyvURel0qtHubTHoSn2d/F/+4XreAprA9fwg+Qh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/K5TwgAAANsAAAAPAAAAAAAAAAAAAAAAAJgCAABkcnMvZG93&#10;bnJldi54bWxQSwUGAAAAAAQABAD1AAAAhwMAAAAA&#10;" fillcolor="black [3213]" strokecolor="black [3213]" strokeweight="2pt"/>
                </v:group>
                <v:rect id="Rectangle 30" o:spid="_x0000_s1054" style="position:absolute;left:4367;top:23610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66P8UA&#10;AADbAAAADwAAAGRycy9kb3ducmV2LnhtbESP0WrCQBRE3wv9h+UWfBHdqDQNqauItCBSShv9gEv2&#10;NhvM3g3ZbUz9elcQ+jjMzBlmuR5sI3rqfO1YwWyagCAuna65UnA8vE8yED4ga2wck4I/8rBePT4s&#10;MdfuzN/UF6ESEcI+RwUmhDaX0peGLPqpa4mj9+M6iyHKrpK6w3OE20bOkySVFmuOCwZb2hoqT8Wv&#10;VTA26Uf2uX859vZ0yXxIi6/nt0Kp0dOweQURaAj/4Xt7pxUsZnD7En+AX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Hro/xQAAANsAAAAPAAAAAAAAAAAAAAAAAJgCAABkcnMv&#10;ZG93bnJldi54bWxQSwUGAAAAAAQABAD1AAAAigMAAAAA&#10;" fillcolor="#00b0f0" strokecolor="black [3213]" strokeweight="2pt"/>
                <v:rect id="Rectangle 31" o:spid="_x0000_s1055" style="position:absolute;top:23610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wkSMUA&#10;AADbAAAADwAAAGRycy9kb3ducmV2LnhtbESP0WrCQBRE3wv+w3KFvhTdaGkaUlcRqVCklDb6AZfs&#10;bTaYvRuya4x+vSsU+jjMzBlmsRpsI3rqfO1YwWyagCAuna65UnDYbycZCB+QNTaOScGFPKyWo4cF&#10;5tqd+Yf6IlQiQtjnqMCE0OZS+tKQRT91LXH0fl1nMUTZVVJ3eI5w28h5kqTSYs1xwWBLG0PlsThZ&#10;BU8m/cy+dq+H3h6vmQ9p8f3yXij1OB7WbyACDeE//Nf+0Aqe53D/En+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zCRIxQAAANsAAAAPAAAAAAAAAAAAAAAAAJgCAABkcnMv&#10;ZG93bnJldi54bWxQSwUGAAAAAAQABAD1AAAAigMAAAAA&#10;" fillcolor="#00b0f0" strokecolor="black [3213]" strokeweight="2pt"/>
                <v:group id="Group 32" o:spid="_x0000_s1056" style="position:absolute;left:546;top:24975;width:3358;height:1834;rotation:-3989161fd" coordorigin="628,24838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NJYZhwwAAANsAAAAP&#10;AAAAAAAAAAAAAAAAAKoCAABkcnMvZG93bnJldi54bWxQSwUGAAAAAAQABAD6AAAAmgMAAAAA&#10;">
                  <v:oval id="Oval 34" o:spid="_x0000_s1057" style="position:absolute;left:15609;top:24838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E/WMUA&#10;AADbAAAADwAAAGRycy9kb3ducmV2LnhtbESP0WrCQBRE3wv+w3KFvtWNWqRN3QQRxJaK0NgPuM1e&#10;k5Ds3bC71dSvdwuCj8PMnGGW+WA6cSLnG8sKppMEBHFpdcOVgu/D5ukFhA/IGjvLpOCPPOTZ6GGJ&#10;qbZn/qJTESoRIexTVFCH0KdS+rImg35ie+LoHa0zGKJ0ldQOzxFuOjlLkoU02HBcqLGndU1lW/wa&#10;BYdtu96+hiO2cn/Zy5+Fm+8+PpV6HA+rNxCBhnAP39rvWsH8Gf6/xB8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kT9YxQAAANsAAAAPAAAAAAAAAAAAAAAAAJgCAABkcnMv&#10;ZG93bnJldi54bWxQSwUGAAAAAAQABAD1AAAAigMAAAAA&#10;" fillcolor="black [3213]" strokecolor="black [3213]" strokeweight="2pt"/>
                  <v:oval id="Oval 35" o:spid="_x0000_s1058" style="position:absolute;left:17843;top:25364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92aw8UA&#10;AADbAAAADwAAAGRycy9kb3ducmV2LnhtbESP0WrCQBRE3wv+w3KFvtWNSqVN3QQRxJaK0NgPuM1e&#10;k5Ds3bC71dSvdwuCj8PMnGGW+WA6cSLnG8sKppMEBHFpdcOVgu/D5ukFhA/IGjvLpOCPPOTZ6GGJ&#10;qbZn/qJTESoRIexTVFCH0KdS+rImg35ie+LoHa0zGKJ0ldQOzxFuOjlLkoU02HBcqLGndU1lW/wa&#10;BYdtu96+hiO2cn/Zy5+Fm+8+PpV6HA+rNxCBhnAP39rvWsH8Gf6/xB8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3ZrDxQAAANsAAAAPAAAAAAAAAAAAAAAAAJgCAABkcnMv&#10;ZG93bnJldi54bWxQSwUGAAAAAAQABAD1AAAAigMAAAAA&#10;" fillcolor="black [3213]" strokecolor="black [3213]" strokeweight="2pt"/>
                  <v:rect id="Rectangle 36" o:spid="_x0000_s1059" style="position:absolute;left:6816;top:30178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9mhMIA&#10;AADbAAAADwAAAGRycy9kb3ducmV2LnhtbESPzWrDMBCE74W8g9hCb43cFkJwI5sQYjCGHvJ331hb&#10;29haGUm13bevCoUeh5n5htnlixnERM53lhW8rBMQxLXVHTcKrpfieQvCB2SNg2VS8E0e8mz1sMNU&#10;25lPNJ1DIyKEfYoK2hDGVEpft2TQr+1IHL1P6wyGKF0jtcM5ws0gX5NkIw12HBdaHOnQUt2fv4wC&#10;V03ueL/5UveFdqfa9R9V0iv19Ljs30EEWsJ/+K9dagVvG/j9En+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H2aEwgAAANsAAAAPAAAAAAAAAAAAAAAAAJgCAABkcnMvZG93&#10;bnJldi54bWxQSwUGAAAAAAQABAD1AAAAhwMAAAAA&#10;" fillcolor="black [3213]" strokecolor="black [3213]" strokeweight="2pt"/>
                  <v:rect id="Rectangle 37" o:spid="_x0000_s1060" style="position:absolute;left:21168;top:3348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vNgsQA&#10;AADbAAAADwAAAGRycy9kb3ducmV2LnhtbESPT4vCMBTE7wt+h/AEb2vq7qJSjSLCogc9+Ofi7dE8&#10;22rzUpJsW7/9RhA8DjPzG2a+7EwlGnK+tKxgNExAEGdWl5wrOJ9+P6cgfEDWWFkmBQ/ysFz0PuaY&#10;atvygZpjyEWEsE9RQRFCnUrps4IM+qGtiaN3tc5giNLlUjtsI9xU8itJxtJgyXGhwJrWBWX3459R&#10;MG3c4X7m/XW92Vx223G7u/2UmVKDfreagQjUhXf41d5qBd8TeH6JP0A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7zYLEAAAA2wAAAA8AAAAAAAAAAAAAAAAAmAIAAGRycy9k&#10;b3ducmV2LnhtbFBLBQYAAAAABAAEAPUAAACJAwAAAAA=&#10;" fillcolor="black [3213]" strokecolor="black [3213]" strokeweight="2pt"/>
                  <v:oval id="Oval 38" o:spid="_x0000_s1061" style="position:absolute;left:628;top:2596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qiVcIA&#10;AADbAAAADwAAAGRycy9kb3ducmV2LnhtbERP3WqDMBS+L/Qdwhn0ptS4DmS1pqVUCoOtsDkf4GBO&#10;VWZOxGTq9vTLxaCXH99/dpxNJ0YaXGtZwWMUgyCurG65VlB+XjbPIJxH1thZJgU/5OB4WC4yTLWd&#10;+IPGwtcihLBLUUHjfZ9K6aqGDLrI9sSBu9nBoA9wqKUecArhppPbOE6kwZZDQ4M9nRuqvopvo+DV&#10;nv0u/92O1yQv3vLyvURel0qtHubTHoSn2d/F/+4XreApjA1fwg+Qh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iqJVwgAAANsAAAAPAAAAAAAAAAAAAAAAAJgCAABkcnMvZG93&#10;bnJldi54bWxQSwUGAAAAAAQABAD1AAAAhwMAAAAA&#10;" fillcolor="black [3213]" strokecolor="black [3213]" strokeweight="2pt"/>
                  <v:oval id="Oval 39" o:spid="_x0000_s1062" style="position:absolute;left:31784;top:32813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YHzsQA&#10;AADbAAAADwAAAGRycy9kb3ducmV2LnhtbESP0WrCQBRE3wv+w3IFX0rdqCBN6ipiEARb0DQfcMle&#10;k2D2bsiuMfr13UKhj8PMnGFWm8E0oqfO1ZYVzKYRCOLC6ppLBfn3/u0dhPPIGhvLpOBBDjbr0csK&#10;E23vfKY+86UIEHYJKqi8bxMpXVGRQTe1LXHwLrYz6IPsSqk7vAe4aeQ8ipbSYM1hocKWdhUV1+xm&#10;FBztzsfpc95/LdPsM81POfJrrtRkPGw/QHga/H/4r33QChYx/H4JP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3GB87EAAAA2wAAAA8AAAAAAAAAAAAAAAAAmAIAAGRycy9k&#10;b3ducmV2LnhtbFBLBQYAAAAABAAEAPUAAACJAwAAAAA=&#10;" fillcolor="black [3213]" strokecolor="black [3213]" strokeweight="2pt"/>
                </v:group>
                <v:rect id="Rectangle 39" o:spid="_x0000_s1063" style="position:absolute;left:17196;top:1869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QWL8EA&#10;AADbAAAADwAAAGRycy9kb3ducmV2LnhtbERPS2vCQBC+F/oflil4q5NKFZtmI0Uo9ODFB3gds2OS&#10;JjubZrcm+uu7h4LHj++drUbbqgv3vnai4WWagGIpnKml1HDYfz4vQflAYqh1whqu7GGVPz5klBo3&#10;yJYvu1CqGCI+JQ1VCF2K6IuKLfmp61gid3a9pRBhX6LpaYjhtsVZkizQUi2xoaKO1xUXze7Xavi+&#10;Huc/dBtCgefTZrN/a9Bgo/Xkafx4BxV4DHfxv/vLaHiN6+OX+AMw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6EFi/BAAAA2wAAAA8AAAAAAAAAAAAAAAAAmAIAAGRycy9kb3du&#10;cmV2LnhtbFBLBQYAAAAABAAEAPUAAACGAwAAAAA=&#10;" fillcolor="red" strokecolor="black [3213]" strokeweight="2pt"/>
                <v:rect id="Rectangle 40" o:spid="_x0000_s1064" style="position:absolute;left:25930;top:18697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KsecIA&#10;AADbAAAADwAAAGRycy9kb3ducmV2LnhtbESPQYvCMBSE78L+h/AWvIimyiJSjSILgnhw0er90Tyb&#10;YvNSk6zWf79ZEDwOM/MNs1h1thF38qF2rGA8ykAQl07XXCk4FZvhDESIyBobx6TgSQFWy4/eAnPt&#10;Hnyg+zFWIkE45KjAxNjmUobSkMUwci1x8i7OW4xJ+kpqj48Et42cZNlUWqw5LRhs6dtQeT3+WgVn&#10;N7t5U192P8Wt6Z6ZGWx4t1eq/9mt5yAidfEdfrW3WsHXGP6/pB8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qx5wgAAANsAAAAPAAAAAAAAAAAAAAAAAJgCAABkcnMvZG93&#10;bnJldi54bWxQSwUGAAAAAAQABAD1AAAAhwMAAAAA&#10;" fillcolor="#c0504d [3205]" strokecolor="black [3213]" strokeweight="2pt"/>
                <v:rect id="Rectangle 41" o:spid="_x0000_s1065" style="position:absolute;left:30161;top:1869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AyDsEA&#10;AADbAAAADwAAAGRycy9kb3ducmV2LnhtbESPQYvCMBSE7wv+h/AEL4umiixSjSKCIB4Udff+aJ5N&#10;sXmpSdT6740g7HGYmW+Y2aK1tbiTD5VjBcNBBoK4cLriUsHvad2fgAgRWWPtmBQ8KcBi3vmaYa7d&#10;gw90P8ZSJAiHHBWYGJtcylAYshgGriFO3tl5izFJX0rt8ZHgtpajLPuRFitOCwYbWhkqLsebVfDn&#10;JldvqvN2f7rW7TMz32ve7pTqddvlFESkNv6HP+2NVjAewftL+gFy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8QMg7BAAAA2wAAAA8AAAAAAAAAAAAAAAAAmAIAAGRycy9kb3du&#10;cmV2LnhtbFBLBQYAAAAABAAEAPUAAACGAwAAAAA=&#10;" fillcolor="#c0504d [3205]" strokecolor="black [3213]" strokeweight="2pt"/>
                <v:rect id="Rectangle 42" o:spid="_x0000_s1066" style="position:absolute;left:21563;top:1869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aIWMQA&#10;AADbAAAADwAAAGRycy9kb3ducmV2LnhtbESPQWvCQBSE74X+h+UVvNWXVisaXUUKBQ9e1ILXZ/aZ&#10;pMm+jdmtif31XaHQ4zAz3zCLVW9rdeXWl040vAwTUCyZM6XkGj4PH89TUD6QGKqdsIYbe1gtHx8W&#10;lBrXyY6v+5CrCBGfkoYihCZF9FnBlvzQNSzRO7vWUoiyzdG01EW4rfE1SSZoqZS4UFDD7wVn1f7b&#10;avi6Hd8u9NOFDM+n7fYwq9BgpfXgqV/PQQXuw3/4r70xGsYjuH+JPw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WiFjEAAAA2wAAAA8AAAAAAAAAAAAAAAAAmAIAAGRycy9k&#10;b3ducmV2LnhtbFBLBQYAAAAABAAEAPUAAACJAwAAAAA=&#10;" fillcolor="red" strokecolor="black [3213]" strokeweight="2pt"/>
                <v:group id="Group 43" o:spid="_x0000_s1067" style="position:absolute;left:30571;top:20062;width:3358;height:1834;rotation:-3989161fd" coordorigin="30566,19974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ym1owwAAANsAAAAP&#10;AAAAAAAAAAAAAAAAAKoCAABkcnMvZG93bnJldi54bWxQSwUGAAAAAAQABAD6AAAAmgMAAAAA&#10;">
                  <v:oval id="Oval 45" o:spid="_x0000_s1068" style="position:absolute;left:45547;top:19974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vpvsUA&#10;AADbAAAADwAAAGRycy9kb3ducmV2LnhtbESP3WoCMRSE74W+QziF3mm2rYpuN0oRihZFqPoAx83Z&#10;H3ZzsiSpbvv0jSD0cpiZb5hs2ZtWXMj52rKC51ECgji3uuZSwen4MZyB8AFZY2uZFPyQh+XiYZBh&#10;qu2Vv+hyCKWIEPYpKqhC6FIpfV6RQT+yHXH0CusMhihdKbXDa4SbVr4kyVQarDkuVNjRqqK8OXwb&#10;Bcd1s1rPQ4GN3P/u5XnqXnefW6WeHvv3NxCB+vAfvrc3WsF4Arcv8Qf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2+m+xQAAANsAAAAPAAAAAAAAAAAAAAAAAJgCAABkcnMv&#10;ZG93bnJldi54bWxQSwUGAAAAAAQABAD1AAAAigMAAAAA&#10;" fillcolor="black [3213]" strokecolor="black [3213]" strokeweight="2pt"/>
                  <v:oval id="Oval 46" o:spid="_x0000_s1069" style="position:absolute;left:47781;top:20500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l3ycQA&#10;AADbAAAADwAAAGRycy9kb3ducmV2LnhtbESP0WrCQBRE34X+w3ILfdNNWwlt6ipFEBVFUPsBt9lr&#10;EpK9G3ZXjX69Kwg+DjNzhhlNOtOIEzlfWVbwPkhAEOdWV1wo+NvP+l8gfEDW2FgmBRfyMBm/9EaY&#10;aXvmLZ12oRARwj5DBWUIbSalz0sy6Ae2JY7ewTqDIUpXSO3wHOGmkR9JkkqDFceFElualpTXu6NR&#10;sJ/X0/l3OGAtN9eN/E/d53q5Uurttfv9ARGoC8/wo73QCoYp3L/EHyDH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Jd8nEAAAA2wAAAA8AAAAAAAAAAAAAAAAAmAIAAGRycy9k&#10;b3ducmV2LnhtbFBLBQYAAAAABAAEAPUAAACJAwAAAAA=&#10;" fillcolor="black [3213]" strokecolor="black [3213]" strokeweight="2pt"/>
                  <v:rect id="Rectangle 47" o:spid="_x0000_s1070" style="position:absolute;left:36754;top:25314;width:10624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wYsMA&#10;AADbAAAADwAAAGRycy9kb3ducmV2LnhtbESPzWrDMBCE74G+g9hCb7HcUtLgWg4lJGACOeSn9621&#10;tY2tlZFU23n7qFDocZiZb5h8M5tejOR8a1nBc5KCIK6sbrlWcL3sl2sQPiBr7C2Tght52BQPixwz&#10;bSc+0XgOtYgQ9hkqaEIYMil91ZBBn9iBOHrf1hkMUbpaaodThJtevqTpShpsOS40ONC2oao7/xgF&#10;7jC63denL3W31+5Uue54SDulnh7nj3cQgebwH/5rl1rB6xv8fok/QB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WwYsMAAADbAAAADwAAAAAAAAAAAAAAAACYAgAAZHJzL2Rv&#10;d25yZXYueG1sUEsFBgAAAAAEAAQA9QAAAIgDAAAAAA==&#10;" fillcolor="black [3213]" strokecolor="black [3213]" strokeweight="2pt"/>
                  <v:rect id="Rectangle 48" o:spid="_x0000_s1071" style="position:absolute;left:51106;top:28620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IqjcEA&#10;AADbAAAADwAAAGRycy9kb3ducmV2LnhtbERPz2vCMBS+D/wfwhN2m+lEilSjDEH00B3aefH2aJ5t&#10;tXkpSdbW/94cBjt+fL+3+8l0YiDnW8sKPhcJCOLK6pZrBZef48cahA/IGjvLpOBJHva72dsWM21H&#10;LmgoQy1iCPsMFTQh9JmUvmrIoF/YnjhyN+sMhghdLbXDMYabTi6TJJUGW44NDfZ0aKh6lL9GwXpw&#10;xePC37fD6XTNz+mY31dtpdT7fPragAg0hX/xn/usFazi2Pgl/gC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9iKo3BAAAA2wAAAA8AAAAAAAAAAAAAAAAAmAIAAGRycy9kb3du&#10;cmV2LnhtbFBLBQYAAAAABAAEAPUAAACGAwAAAAA=&#10;" fillcolor="black [3213]" strokecolor="black [3213]" strokeweight="2pt"/>
                  <v:oval id="Oval 49" o:spid="_x0000_s1072" style="position:absolute;left:30566;top:21096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B0s8QA&#10;AADbAAAADwAAAGRycy9kb3ducmV2LnhtbESP0WrCQBRE3wv+w3IFX0rdKCJN6ipiEARb0DQfcMle&#10;k2D2bsiuMfr13UKhj8PMnGFWm8E0oqfO1ZYVzKYRCOLC6ppLBfn3/u0dhPPIGhvLpOBBDjbr0csK&#10;E23vfKY+86UIEHYJKqi8bxMpXVGRQTe1LXHwLrYz6IPsSqk7vAe4aeQ8ipbSYM1hocKWdhUV1+xm&#10;FBztzsfpc95/LdPsM81POfJrrtRkPGw/QHga/H/4r33QChYx/H4JP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AdLPEAAAA2wAAAA8AAAAAAAAAAAAAAAAAmAIAAGRycy9k&#10;b3ducmV2LnhtbFBLBQYAAAAABAAEAPUAAACJAwAAAAA=&#10;" fillcolor="black [3213]" strokecolor="black [3213]" strokeweight="2pt"/>
                  <v:oval id="Oval 50" o:spid="_x0000_s1073" style="position:absolute;left:61722;top:27949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NL88IA&#10;AADbAAAADwAAAGRycy9kb3ducmV2LnhtbERP3WqDMBS+L/Qdwhn0ptS4wmS1pqVUCoOtsDkf4GBO&#10;VWZOxGTq9vTLxaCXH99/dpxNJ0YaXGtZwWMUgyCurG65VlB+XjbPIJxH1thZJgU/5OB4WC4yTLWd&#10;+IPGwtcihLBLUUHjfZ9K6aqGDLrI9sSBu9nBoA9wqKUecArhppPbOE6kwZZDQ4M9nRuqvopvo+DV&#10;nv0u/92O1yQv3vLyvURel0qtHubTHoSn2d/F/+4XreAprA9fwg+Qh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I0vzwgAAANsAAAAPAAAAAAAAAAAAAAAAAJgCAABkcnMvZG93&#10;bnJldi54bWxQSwUGAAAAAAQABAD1AAAAhwMAAAAA&#10;" fillcolor="black [3213]" strokecolor="black [3213]" strokeweight="2pt"/>
                </v:group>
                <v:group id="Group 50" o:spid="_x0000_s1074" style="position:absolute;left:22109;top:20062;width:3358;height:1834;rotation:-3989161fd" coordorigin="22157,19971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2RYLcQAAADbAAAA&#10;DwAAAAAAAAAAAAAAAACqAgAAZHJzL2Rvd25yZXYueG1sUEsFBgAAAAAEAAQA+gAAAJsDAAAAAA==&#10;">
                  <v:oval id="Oval 52" o:spid="_x0000_s1075" style="position:absolute;left:37138;top:19971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vnF8UA&#10;AADbAAAADwAAAGRycy9kb3ducmV2LnhtbESP0WrCQBRE3wv+w3KFvtWNlkqbugkiiC0VobEfcJu9&#10;JiHZu2F31dSvdwuCj8PMnGEW+WA6cSLnG8sKppMEBHFpdcOVgp/9+ukVhA/IGjvLpOCPPOTZ6GGB&#10;qbZn/qZTESoRIexTVFCH0KdS+rImg35ie+LoHawzGKJ0ldQOzxFuOjlLkrk02HBcqLGnVU1lWxyN&#10;gv2mXW3ewgFbubvs5O/cPW8/v5R6HA/LdxCBhnAP39ofWsHLDP6/xB8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6+cXxQAAANsAAAAPAAAAAAAAAAAAAAAAAJgCAABkcnMv&#10;ZG93bnJldi54bWxQSwUGAAAAAAQABAD1AAAAigMAAAAA&#10;" fillcolor="black [3213]" strokecolor="black [3213]" strokeweight="2pt"/>
                  <v:oval id="Oval 53" o:spid="_x0000_s1076" style="position:absolute;left:39372;top:20498;width:6229;height:3810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dCjMUA&#10;AADbAAAADwAAAGRycy9kb3ducmV2LnhtbESP0WrCQBRE3wv+w3KFvtWNSqVN3QQRxJaK0NgPuM1e&#10;k5Ds3bC71dSvdwuCj8PMnGGW+WA6cSLnG8sKppMEBHFpdcOVgu/D5ukFhA/IGjvLpOCPPOTZ6GGJ&#10;qbZn/qJTESoRIexTVFCH0KdS+rImg35ie+LoHa0zGKJ0ldQOzxFuOjlLkoU02HBcqLGndU1lW/wa&#10;BYdtu96+hiO2cn/Zy5+Fm+8+PpV6HA+rNxCBhnAP39rvWsHzHP6/xB8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p0KMxQAAANsAAAAPAAAAAAAAAAAAAAAAAJgCAABkcnMv&#10;ZG93bnJldi54bWxQSwUGAAAAAAQABAD1AAAAigMAAAAA&#10;" fillcolor="black [3213]" strokecolor="black [3213]" strokeweight="2pt"/>
                  <v:rect id="Rectangle 54" o:spid="_x0000_s1077" style="position:absolute;left:28345;top:25311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64yMMA&#10;AADbAAAADwAAAGRycy9kb3ducmV2LnhtbESPzWrDMBCE74G+g9hCb7Hc0pTgWg4lJGACOeSn9621&#10;tY2tlZFU23n7qFDocZiZb5h8M5tejOR8a1nBc5KCIK6sbrlWcL3sl2sQPiBr7C2Tght52BQPixwz&#10;bSc+0XgOtYgQ9hkqaEIYMil91ZBBn9iBOHrf1hkMUbpaaodThJtevqTpmzTYclxocKBtQ1V3/jEK&#10;3GF0u69PX+pur92pct3xkHZKPT3OH+8gAs3hP/zXLrWC1Sv8fok/QB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F64yMMAAADbAAAADwAAAAAAAAAAAAAAAACYAgAAZHJzL2Rv&#10;d25yZXYueG1sUEsFBgAAAAAEAAQA9QAAAIgDAAAAAA==&#10;" fillcolor="black [3213]" strokecolor="black [3213]" strokeweight="2pt"/>
                  <v:rect id="Rectangle 55" o:spid="_x0000_s1078" style="position:absolute;left:42698;top:28617;width:10624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oTzsMA&#10;AADbAAAADwAAAGRycy9kb3ducmV2LnhtbESPT4vCMBTE74LfITzBm6YuKlKNIoLoQQ/+uXh7NM+2&#10;2ryUJNt2v/1GWNjjMDO/YVabzlSiIedLywom4wQEcWZ1ybmC+20/WoDwAVljZZkU/JCHzbrfW2Gq&#10;bcsXaq4hFxHCPkUFRQh1KqXPCjLox7Ymjt7TOoMhSpdL7bCNcFPJrySZS4Mlx4UCa9oVlL2v30bB&#10;onGX953Pz93h8Dgd5+3pNS0zpYaDbrsEEagL/+G/9lErmM3g8yX+A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LoTzsMAAADbAAAADwAAAAAAAAAAAAAAAACYAgAAZHJzL2Rv&#10;d25yZXYueG1sUEsFBgAAAAAEAAQA9QAAAIgDAAAAAA==&#10;" fillcolor="black [3213]" strokecolor="black [3213]" strokeweight="2pt"/>
                  <v:oval id="Oval 56" o:spid="_x0000_s1079" style="position:absolute;left:22157;top:21093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Z2HMQA&#10;AADbAAAADwAAAGRycy9kb3ducmV2LnhtbESP0WrCQBRE3wv+w3KFvpS6UTBo6ipiEApa0JgPuGRv&#10;k9Ds3ZBdY9qvdwWhj8PMnGFWm8E0oqfO1ZYVTCcRCOLC6ppLBfll/74A4TyyxsYyKfglB5v16GWF&#10;ibY3PlOf+VIECLsEFVTet4mUrqjIoJvYljh437Yz6IPsSqk7vAW4aeQsimJpsOawUGFLu4qKn+xq&#10;FBzszi/Tv1n/FafZMc1POfJbrtTreNh+gPA0+P/ws/2pFcxjeHwJP0C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GdhzEAAAA2wAAAA8AAAAAAAAAAAAAAAAAmAIAAGRycy9k&#10;b3ducmV2LnhtbFBLBQYAAAAABAAEAPUAAACJAwAAAAA=&#10;" fillcolor="black [3213]" strokecolor="black [3213]" strokeweight="2pt"/>
                  <v:oval id="Oval 57" o:spid="_x0000_s1080" style="position:absolute;left:53314;top:27947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rTh8UA&#10;AADbAAAADwAAAGRycy9kb3ducmV2LnhtbESP0WrCQBRE3wX/YbmCL6VuKlRr6iaIQSjUQo35gEv2&#10;Nglm74bsNqb9+q5Q8HGYmTPMNh1NKwbqXWNZwdMiAkFcWt1wpaA4Hx5fQDiPrLG1TAp+yEGaTCdb&#10;jLW98omG3FciQNjFqKD2vouldGVNBt3CdsTB+7K9QR9kX0nd4zXATSuXUbSSBhsOCzV2tK+pvOTf&#10;RsG73ftN9rscPlZZfsyKzwL5oVBqPht3ryA8jf4e/m+/aQXPa7h9CT9AJ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ytOHxQAAANsAAAAPAAAAAAAAAAAAAAAAAJgCAABkcnMv&#10;ZG93bnJldi54bWxQSwUGAAAAAAQABAD1AAAAigMAAAAA&#10;" fillcolor="black [3213]" strokecolor="black [3213]" strokeweight="2pt"/>
                </v:group>
                <v:rect id="Rectangle 57" o:spid="_x0000_s1081" style="position:absolute;left:12965;top:1869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v2AsEA&#10;AADbAAAADwAAAGRycy9kb3ducmV2LnhtbERP3WrCMBS+H/gO4Qy8GTOdYC2dUWQoiMjYqg9waM6a&#10;YnNSmlirT28uhF1+fP+L1WAb0VPna8cKPiYJCOLS6ZorBafj9j0D4QOyxsYxKbiRh9Vy9LLAXLsr&#10;/1JfhErEEPY5KjAhtLmUvjRk0U9cSxy5P9dZDBF2ldQdXmO4beQ0SVJpsebYYLClL0PlubhYBW8m&#10;PWTf+/mpt+d75kNa/Mw2hVLj12H9CSLQEP7FT/dOK5jFsfFL/AFy+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D79gLBAAAA2wAAAA8AAAAAAAAAAAAAAAAAmAIAAGRycy9kb3du&#10;cmV2LnhtbFBLBQYAAAAABAAEAPUAAACGAwAAAAA=&#10;" fillcolor="#00b0f0" strokecolor="black [3213]" strokeweight="2pt"/>
                <v:rect id="Rectangle 58" o:spid="_x0000_s1082" style="position:absolute;left:8598;top:1869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dTmcUA&#10;AADbAAAADwAAAGRycy9kb3ducmV2LnhtbESP0WrCQBRE3wX/YbkFX0rdKBhjdBWRFqSUUlM/4JK9&#10;zQazd0N2G1O/vlso+DjMzBlmsxtsI3rqfO1YwWyagCAuna65UnD+fHnKQPiArLFxTAp+yMNuOx5t&#10;MNfuyifqi1CJCGGfowITQptL6UtDFv3UtcTR+3KdxRBlV0nd4TXCbSPnSZJKizXHBYMtHQyVl+Lb&#10;Kng06Vv2/ro89/Zyy3xIi4/Fc6HU5GHYr0EEGsI9/N8+agWLFfx9iT9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t1OZxQAAANsAAAAPAAAAAAAAAAAAAAAAAJgCAABkcnMv&#10;ZG93bnJldi54bWxQSwUGAAAAAAQABAD1AAAAigMAAAAA&#10;" fillcolor="#00b0f0" strokecolor="black [3213]" strokeweight="2pt"/>
                <v:group id="Group 59" o:spid="_x0000_s1083" style="position:absolute;left:13374;top:19925;width:3359;height:1835;rotation:-3989161fd" coordorigin="13434,19877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kQ3C8AAAADbAAAADwAAAGRycy9kb3ducmV2LnhtbERPTYvCMBC9L/gfwgje&#10;1lQPZalGEVHoZVnsLuhxaMa22kxKEtv6781B2OPjfa+3o2lFT843lhUs5gkI4tLqhisFf7/Hzy8Q&#10;PiBrbC2Tgid52G4mH2vMtB34RH0RKhFD2GeooA6hy6T0ZU0G/dx2xJG7WmcwROgqqR0OMdy0cpkk&#10;qTTYcGyosaN9TeW9eBgFy0d+yG+Hor/b/vLTfqfDyZ0rpWbTcbcCEWgM/+K3O9cK0rg+fok/QG5e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CuRDcLwAAAANsAAAAPAAAA&#10;AAAAAAAAAAAAAKoCAABkcnMvZG93bnJldi54bWxQSwUGAAAAAAQABAD6AAAAlwMAAAAA&#10;">
                  <v:oval id="Oval 61" o:spid="_x0000_s1084" style="position:absolute;left:28415;top:19877;width:6229;height:20990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Wz3cQA&#10;AADbAAAADwAAAGRycy9kb3ducmV2LnhtbESP3WrCQBSE74W+w3IKvasbWwg1zSpFKFYqgrEPcJo9&#10;+SHZs2F3q7FP7wqCl8PMfMPky9H04kjOt5YVzKYJCOLS6pZrBT+Hz+c3ED4ga+wtk4IzeVguHiY5&#10;ZtqeeE/HItQiQthnqKAJYcik9GVDBv3UDsTRq6wzGKJ0tdQOTxFuevmSJKk02HJcaHCgVUNlV/wZ&#10;BYd1t1rPQ4Wd3P3v5G/qXrebb6WeHsePdxCBxnAP39pfWkE6g+uX+APk4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Vs93EAAAA2wAAAA8AAAAAAAAAAAAAAAAAmAIAAGRycy9k&#10;b3ducmV2LnhtbFBLBQYAAAAABAAEAPUAAACJAwAAAAA=&#10;" fillcolor="black [3213]" strokecolor="black [3213]" strokeweight="2pt"/>
                  <v:oval id="Oval 62" o:spid="_x0000_s1085" style="position:absolute;left:30649;top:20404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ctqsQA&#10;AADbAAAADwAAAGRycy9kb3ducmV2LnhtbESP3WrCQBSE74W+w3IKvdNNLQRNs0oRihWLYOwDnGZP&#10;fkj2bNjdavTpu4WCl8PMfMPk69H04kzOt5YVPM8SEMSl1S3XCr5O79MFCB+QNfaWScGVPKxXD5Mc&#10;M20vfKRzEWoRIewzVNCEMGRS+rIhg35mB+LoVdYZDFG6WmqHlwg3vZwnSSoNthwXGhxo01DZFT9G&#10;wWnbbbbLUGEnD7eD/E7dy+dur9TT4/j2CiLQGO7h//aHVpDO4e9L/AF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HLarEAAAA2wAAAA8AAAAAAAAAAAAAAAAAmAIAAGRycy9k&#10;b3ducmV2LnhtbFBLBQYAAAAABAAEAPUAAACJAwAAAAA=&#10;" fillcolor="black [3213]" strokecolor="black [3213]" strokeweight="2pt"/>
                  <v:rect id="Rectangle 63" o:spid="_x0000_s1086" style="position:absolute;left:19622;top:25218;width:10624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vqAcIA&#10;AADbAAAADwAAAGRycy9kb3ducmV2LnhtbESPzWrDMBCE74W8g9hCb43cFkJwI5sQYjCGHvJ331hb&#10;29haGUm13bevCoUeh5n5htnlixnERM53lhW8rBMQxLXVHTcKrpfieQvCB2SNg2VS8E0e8mz1sMNU&#10;25lPNJ1DIyKEfYoK2hDGVEpft2TQr+1IHL1P6wyGKF0jtcM5ws0gX5NkIw12HBdaHOnQUt2fv4wC&#10;V03ueL/5UveFdqfa9R9V0iv19Ljs30EEWsJ/+K9dagWbN/j9En+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2+oBwgAAANsAAAAPAAAAAAAAAAAAAAAAAJgCAABkcnMvZG93&#10;bnJldi54bWxQSwUGAAAAAAQABAD1AAAAhwMAAAAA&#10;" fillcolor="black [3213]" strokecolor="black [3213]" strokeweight="2pt"/>
                  <v:rect id="Rectangle 64" o:spid="_x0000_s1087" style="position:absolute;left:33975;top:2852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p86MMA&#10;AADbAAAADwAAAGRycy9kb3ducmV2LnhtbESPT4vCMBTE7wt+h/AEb2vqIkW6RhFB9KAH/1z29mie&#10;bbV5KUm2rd/eCILHYWZ+w8yXvalFS85XlhVMxgkI4tzqigsFl/PmewbCB2SNtWVS8CAPy8Xga46Z&#10;th0fqT2FQkQI+wwVlCE0mZQ+L8mgH9uGOHpX6wyGKF0htcMuwk0tf5IklQYrjgslNrQuKb+f/o2C&#10;WeuO9wsfruvt9m+/S7v9bVrlSo2G/eoXRKA+fMLv9k4rSKfw+hJ/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Zp86MMAAADbAAAADwAAAAAAAAAAAAAAAACYAgAAZHJzL2Rv&#10;d25yZXYueG1sUEsFBgAAAAAEAAQA9QAAAIgDAAAAAA==&#10;" fillcolor="black [3213]" strokecolor="black [3213]" strokeweight="2pt"/>
                  <v:oval id="Oval 65" o:spid="_x0000_s1088" style="position:absolute;left:13434;top:21000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gi1sQA&#10;AADbAAAADwAAAGRycy9kb3ducmV2LnhtbESP0WrCQBRE3wv+w3KFvpS6UTBo6ipiEApa0JgPuGRv&#10;k9Ds3ZBdY9qvdwWhj8PMnGFWm8E0oqfO1ZYVTCcRCOLC6ppLBfll/74A4TyyxsYyKfglB5v16GWF&#10;ibY3PlOf+VIECLsEFVTet4mUrqjIoJvYljh437Yz6IPsSqk7vAW4aeQsimJpsOawUGFLu4qKn+xq&#10;FBzszi/Tv1n/FafZMc1POfJbrtTreNh+gPA0+P/ws/2pFcRzeHwJP0C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84ItbEAAAA2wAAAA8AAAAAAAAAAAAAAAAAmAIAAGRycy9k&#10;b3ducmV2LnhtbFBLBQYAAAAABAAEAPUAAACJAwAAAAA=&#10;" fillcolor="black [3213]" strokecolor="black [3213]" strokeweight="2pt"/>
                  <v:oval id="Oval 66" o:spid="_x0000_s1089" style="position:absolute;left:44591;top:27853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q8ocQA&#10;AADbAAAADwAAAGRycy9kb3ducmV2LnhtbESP0WrCQBRE3wv9h+UWfCm6qQ/BRtcgCYJQCzbmAy7Z&#10;axLM3g3ZbYz9erdQ6OMwM2eYTTqZTow0uNaygrdFBIK4srrlWkF53s9XIJxH1thZJgV3cpBun582&#10;mGh74y8aC1+LAGGXoILG+z6R0lUNGXQL2xMH72IHgz7IoZZ6wFuAm04uoyiWBlsOCw32lDVUXYtv&#10;o+DDZv49/1mOn3FeHPPyVCK/lkrNXqbdGoSnyf+H/9oHrSCO4fdL+AFy+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qvKHEAAAA2wAAAA8AAAAAAAAAAAAAAAAAmAIAAGRycy9k&#10;b3ducmV2LnhtbFBLBQYAAAAABAAEAPUAAACJAwAAAAA=&#10;" fillcolor="black [3213]" strokecolor="black [3213]" strokeweight="2pt"/>
                </v:group>
                <v:rect id="Rectangle 66" o:spid="_x0000_s1090" style="position:absolute;left:136;top:1869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LN9sIA&#10;AADbAAAADwAAAGRycy9kb3ducmV2LnhtbESPQYvCMBSE78L+h/AW9iKa7h5UqlFkQRAPK1q9P5pn&#10;U2xeahK1/vuNIHgcZuYbZrbobCNu5EPtWMH3MANBXDpdc6XgUKwGExAhImtsHJOCBwVYzD96M8y1&#10;u/OObvtYiQThkKMCE2ObSxlKQxbD0LXEyTs5bzEm6SupPd4T3DbyJ8tG0mLNacFgS7+GyvP+ahUc&#10;3eTiTX3abItL0z0y01/x5k+pr89uOQURqYvv8Ku91gpGY3h+ST9A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0s32wgAAANsAAAAPAAAAAAAAAAAAAAAAAJgCAABkcnMvZG93&#10;bnJldi54bWxQSwUGAAAAAAQABAD1AAAAhwMAAAAA&#10;" fillcolor="#c0504d [3205]" strokecolor="black [3213]" strokeweight="2pt"/>
                <v:rect id="Rectangle 67" o:spid="_x0000_s1091" style="position:absolute;left:4503;top:18697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1ZhMEA&#10;AADbAAAADwAAAGRycy9kb3ducmV2LnhtbERPPWvDMBDdC/0P4gpdSiynQwiOZRMKhpKhpUm7H9bZ&#10;MrFOjqQk9r+vhkLHx/su69mO4kY+DI4VrLMcBHHr9MC9gu9Ts9qCCBFZ4+iYFCwUoK4eH0ostLvz&#10;F92OsRcphEOBCkyMUyFlaA1ZDJmbiBPXOW8xJuh7qT3eU7gd5Wueb6TFgVODwYneDLXn49Uq+HHb&#10;izdDd/g8XcZ5yc1Lw4cPpZ6f5v0ORKQ5/ov/3O9awSaNTV/SD5DV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NWYTBAAAA2wAAAA8AAAAAAAAAAAAAAAAAmAIAAGRycy9kb3du&#10;cmV2LnhtbFBLBQYAAAAABAAEAPUAAACGAwAAAAA=&#10;" fillcolor="#c0504d [3205]" strokecolor="black [3213]" strokeweight="2pt"/>
                <v:group id="Group 68" o:spid="_x0000_s1092" style="position:absolute;left:4913;top:20198;width:3358;height:1834;rotation:-3989161fd" coordorigin="4904,20089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36elsQAAADbAAAA&#10;DwAAAAAAAAAAAAAAAACqAgAAZHJzL2Rvd25yZXYueG1sUEsFBgAAAAAEAAQA+gAAAJsDAAAAAA==&#10;">
                  <v:oval id="Oval 70" o:spid="_x0000_s1093" style="position:absolute;left:19885;top:20089;width:6228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CAm8IA&#10;AADbAAAADwAAAGRycy9kb3ducmV2LnhtbERP3WrCMBS+H/gO4Qi7m6kOnKtGEUG6sSHY7gGOzbEt&#10;bU5KktVuT79cDLz8+P43u9F0YiDnG8sK5rMEBHFpdcOVgq/i+LQC4QOyxs4yKfghD7vt5GGDqbY3&#10;PtOQh0rEEPYpKqhD6FMpfVmTQT+zPXHkrtYZDBG6SmqHtxhuOrlIkqU02HBsqLGnQ01lm38bBUXW&#10;HrLXcMVWnn5P8rJ0z5/vH0o9Tsf9GkSgMdzF/+43reAlro9f4g+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ICbwgAAANsAAAAPAAAAAAAAAAAAAAAAAJgCAABkcnMvZG93&#10;bnJldi54bWxQSwUGAAAAAAQABAD1AAAAhwMAAAAA&#10;" fillcolor="black [3213]" strokecolor="black [3213]" strokeweight="2pt"/>
                  <v:oval id="Oval 71" o:spid="_x0000_s1094" style="position:absolute;left:22119;top:20615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wlAMUA&#10;AADbAAAADwAAAGRycy9kb3ducmV2LnhtbESP3WoCMRSE7wu+QzhC72pWC9ZuN4oIxYpFcO0DnG7O&#10;/rCbkyVJdevTm0LBy2FmvmGy1WA6cSbnG8sKppMEBHFhdcOVgq/T+9MChA/IGjvLpOCXPKyWo4cM&#10;U20vfKRzHioRIexTVFCH0KdS+qImg35ie+LoldYZDFG6SmqHlwg3nZwlyVwabDgu1NjTpqaizX+M&#10;gtO23WxfQ4mtPFwP8nvunj93e6Uex8P6DUSgIdzD/+0PreBlCn9f4g+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jCUAxQAAANsAAAAPAAAAAAAAAAAAAAAAAJgCAABkcnMv&#10;ZG93bnJldi54bWxQSwUGAAAAAAQABAD1AAAAigMAAAAA&#10;" fillcolor="black [3213]" strokecolor="black [3213]" strokeweight="2pt"/>
                  <v:rect id="Rectangle 72" o:spid="_x0000_s1095" style="position:absolute;left:11092;top:25429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7ZR8IA&#10;AADbAAAADwAAAGRycy9kb3ducmV2LnhtbESPwWrDMBBE74H8g9hCb7HcHNLiWjalJGACPSRN7htr&#10;axtbKyMptvv3VaHQ4zAzb5i8XMwgJnK+s6zgKUlBENdWd9wouHweNi8gfEDWOFgmBd/koSzWqxwz&#10;bWc+0XQOjYgQ9hkqaEMYMyl93ZJBn9iROHpf1hkMUbpGaodzhJtBbtN0Jw12HBdaHOm9pbo/340C&#10;d5zc/nb1le4P2p1q138c016px4fl7RVEoCX8h//alVbwvIXfL/EHyO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TtlHwgAAANsAAAAPAAAAAAAAAAAAAAAAAJgCAABkcnMvZG93&#10;bnJldi54bWxQSwUGAAAAAAQABAD1AAAAhwMAAAAA&#10;" fillcolor="black [3213]" strokecolor="black [3213]" strokeweight="2pt"/>
                  <v:rect id="Rectangle 73" o:spid="_x0000_s1096" style="position:absolute;left:25444;top:28735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pyQcQA&#10;AADbAAAADwAAAGRycy9kb3ducmV2LnhtbESPT4vCMBTE7wt+h/AEb2vq7qJSjSLCogc9+Ofi7dE8&#10;22rzUpJsW7/9RhA8DjPzG2a+7EwlGnK+tKxgNExAEGdWl5wrOJ9+P6cgfEDWWFkmBQ/ysFz0PuaY&#10;atvygZpjyEWEsE9RQRFCnUrps4IM+qGtiaN3tc5giNLlUjtsI9xU8itJxtJgyXGhwJrWBWX3459R&#10;MG3c4X7m/XW92Vx223G7u/2UmVKDfreagQjUhXf41d5qBZNveH6JP0A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qckHEAAAA2wAAAA8AAAAAAAAAAAAAAAAAmAIAAGRycy9k&#10;b3ducmV2LnhtbFBLBQYAAAAABAAEAPUAAACJAwAAAAA=&#10;" fillcolor="black [3213]" strokecolor="black [3213]" strokeweight="2pt"/>
                  <v:oval id="Oval 74" o:spid="_x0000_s1097" style="position:absolute;left:4904;top:21211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0RkMUA&#10;AADbAAAADwAAAGRycy9kb3ducmV2LnhtbESP0WrCQBRE3wX/YbmCL6VuKkVr6iaIQSjUQo35gEv2&#10;Nglm74bsNqb9+q5Q8HGYmTPMNh1NKwbqXWNZwdMiAkFcWt1wpaA4Hx5fQDiPrLG1TAp+yEGaTCdb&#10;jLW98omG3FciQNjFqKD2vouldGVNBt3CdsTB+7K9QR9kX0nd4zXATSuXUbSSBhsOCzV2tK+pvOTf&#10;RsG73ftN9rscPlZZfsyKzwL5oVBqPht3ryA8jf4e/m+/aQXrZ7h9CT9AJ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rRGQxQAAANsAAAAPAAAAAAAAAAAAAAAAAJgCAABkcnMv&#10;ZG93bnJldi54bWxQSwUGAAAAAAQABAD1AAAAigMAAAAA&#10;" fillcolor="black [3213]" strokecolor="black [3213]" strokeweight="2pt"/>
                  <v:oval id="Oval 75" o:spid="_x0000_s1098" style="position:absolute;left:36060;top:28065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G0C8UA&#10;AADbAAAADwAAAGRycy9kb3ducmV2LnhtbESP0WrCQBRE3wX/YbmCL6VuKlRr6iaIQSjUQo35gEv2&#10;Nglm74bsNqb9+q5Q8HGYmTPMNh1NKwbqXWNZwdMiAkFcWt1wpaA4Hx5fQDiPrLG1TAp+yEGaTCdb&#10;jLW98omG3FciQNjFqKD2vouldGVNBt3CdsTB+7K9QR9kX0nd4zXATSuXUbSSBhsOCzV2tK+pvOTf&#10;RsG73ftN9rscPlZZfsyKzwL5oVBqPht3ryA8jf4e/m+/aQXrZ7h9CT9AJ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4bQLxQAAANsAAAAPAAAAAAAAAAAAAAAAAJgCAABkcnMv&#10;ZG93bnJldi54bWxQSwUGAAAAAAQABAD1AAAAigMAAAAA&#10;" fillcolor="black [3213]" strokecolor="black [3213]" strokeweight="2pt"/>
                </v:group>
                <v:rect id="Rectangle 75" o:spid="_x0000_s1099" style="position:absolute;left:25930;top:13784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3hfcQA&#10;AADbAAAADwAAAGRycy9kb3ducmV2LnhtbESPQWvCQBSE74L/YXlCb+bFQrVNXUUKhR68VAWvr9ln&#10;EpN9G7NbE/vru4WCx2FmvmGW68E26sqdr5xomCUpKJbcmUoKDYf9+/QZlA8khhonrOHGHtar8WhJ&#10;mXG9fPJ1FwoVIeIz0lCG0GaIPi/Zkk9cyxK9k+sshSi7Ak1HfYTbBh/TdI6WKokLJbX8VnJe776t&#10;hvPt+HShnz7kePrabvcvNRqstX6YDJtXUIGHcA//tz+MhsUc/r7EH4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BN4X3EAAAA2wAAAA8AAAAAAAAAAAAAAAAAmAIAAGRycy9k&#10;b3ducmV2LnhtbFBLBQYAAAAABAAEAPUAAACJAwAAAAA=&#10;" fillcolor="red" strokecolor="black [3213]" strokeweight="2pt"/>
                <v:rect id="Rectangle 76" o:spid="_x0000_s1100" style="position:absolute;left:30298;top:13784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FE5sMA&#10;AADbAAAADwAAAGRycy9kb3ducmV2LnhtbESPQWvCQBSE7wX/w/KE3uqLQrVGVxGh0IMXtdDra/aZ&#10;xGTfxuzWxP56Vyj0OMzMN8xy3dtaXbn1pRMN41ECiiVzppRcw+fx/eUNlA8khmonrOHGHtarwdOS&#10;UuM62fP1EHIVIeJT0lCE0KSIPivYkh+5hiV6J9daClG2OZqWugi3NU6SZIqWSokLBTW8LTirDj9W&#10;w/n29Xqh3y5kePre7Y7zCg1WWj8P+80CVOA+/If/2h9Gw2wGjy/xB+D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FE5sMAAADbAAAADwAAAAAAAAAAAAAAAACYAgAAZHJzL2Rv&#10;d25yZXYueG1sUEsFBgAAAAAEAAQA9QAAAIgDAAAAAA==&#10;" fillcolor="red" strokecolor="black [3213]" strokeweight="2pt"/>
                <v:group id="Group 77" o:spid="_x0000_s1101" style="position:absolute;left:26339;top:15149;width:3359;height:1834;rotation:-3989161fd" coordorigin="26359,15018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DV663QwAAAANsAAAAPAAAA&#10;AAAAAAAAAAAAAKoCAABkcnMvZG93bnJldi54bWxQSwUGAAAAAAQABAD6AAAAlwMAAAAA&#10;">
                  <v:oval id="Oval 79" o:spid="_x0000_s1102" style="position:absolute;left:41340;top:15018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opBsUA&#10;AADbAAAADwAAAGRycy9kb3ducmV2LnhtbESP3WoCMRSE7wu+QzhC77rZWrC6NSsiFCsWQe0DnG7O&#10;/rCbkyVJdevTm0LBy2FmvmEWy8F04kzON5YVPCcpCOLC6oYrBV+n96cZCB+QNXaWScEveVjmo4cF&#10;Ztpe+EDnY6hEhLDPUEEdQp9J6YuaDPrE9sTRK60zGKJ0ldQOLxFuOjlJ06k02HBcqLGndU1Fe/wx&#10;Ck6bdr2ZhxJbub/u5ffUvXxud0o9jofVG4hAQ7iH/9sfWsHr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+ikGxQAAANsAAAAPAAAAAAAAAAAAAAAAAJgCAABkcnMv&#10;ZG93bnJldi54bWxQSwUGAAAAAAQABAD1AAAAigMAAAAA&#10;" fillcolor="black [3213]" strokecolor="black [3213]" strokeweight="2pt"/>
                  <v:oval id="Oval 80" o:spid="_x0000_s1103" style="position:absolute;left:43574;top:15544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XwvMEA&#10;AADbAAAADwAAAGRycy9kb3ducmV2LnhtbERP3WrCMBS+H/gO4QjerakK4jqjSEHq2BC0e4Cz5tiW&#10;Niclidrt6ZeLwS4/vv/NbjS9uJPzrWUF8yQFQVxZ3XKt4LM8PK9B+ICssbdMCr7Jw247edpgpu2D&#10;z3S/hFrEEPYZKmhCGDIpfdWQQZ/YgThyV+sMhghdLbXDRww3vVyk6UoabDk2NDhQ3lDVXW5GQVl0&#10;efESrtjJ089Jfq3c8uPtXanZdNy/ggg0hn/xn/uoFazj+vgl/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V8LzBAAAA2wAAAA8AAAAAAAAAAAAAAAAAmAIAAGRycy9kb3du&#10;cmV2LnhtbFBLBQYAAAAABAAEAPUAAACGAwAAAAA=&#10;" fillcolor="black [3213]" strokecolor="black [3213]" strokeweight="2pt"/>
                  <v:rect id="Rectangle 81" o:spid="_x0000_s1104" style="position:absolute;left:32547;top:20358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k3F8IA&#10;AADbAAAADwAAAGRycy9kb3ducmV2LnhtbESPwWrDMBBE74X8g9hAb7XsHkpwIpsQYjCBHpI29421&#10;sY2tlZFUx/37qlDocZiZN8yuXMwoZnK+t6wgS1IQxI3VPbcKPj+qlw0IH5A1jpZJwTd5KIvV0w5z&#10;bR98pvkSWhEh7HNU0IUw5VL6piODPrETcfTu1hkMUbpWaoePCDejfE3TN2mw57jQ4USHjprh8mUU&#10;uNPsjrerr/VQaXdu3PB+SgelntfLfgsi0BL+w3/tWivYZPD7Jf4AW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STcXwgAAANsAAAAPAAAAAAAAAAAAAAAAAJgCAABkcnMvZG93&#10;bnJldi54bWxQSwUGAAAAAAQABAD1AAAAhwMAAAAA&#10;" fillcolor="black [3213]" strokecolor="black [3213]" strokeweight="2pt"/>
                  <v:rect id="Rectangle 82" o:spid="_x0000_s1105" style="position:absolute;left:46899;top:2366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On/cMA&#10;AADbAAAADwAAAGRycy9kb3ducmV2LnhtbESPQYvCMBSE78L+h/AW9qbpiohU0yLCogc96Hrx9mie&#10;bbV5KUlsu//eCMIeh5lvhlnlg2lER87XlhV8TxIQxIXVNZcKzr8/4wUIH5A1NpZJwR95yLOP0QpT&#10;bXs+UncKpYgl7FNUUIXQplL6oiKDfmJb4uhdrTMYonSl1A77WG4aOU2SuTRYc1yosKVNRcX99DAK&#10;Fp073s98uG6228t+N+/3t1ldKPX1OayXIAIN4T/8pnc6clN4fYk/QGZ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On/cMAAADbAAAADwAAAAAAAAAAAAAAAACYAgAAZHJzL2Rv&#10;d25yZXYueG1sUEsFBgAAAAAEAAQA9QAAAIgDAAAAAA==&#10;" fillcolor="black [3213]" strokecolor="black [3213]" strokeweight="2pt"/>
                  <v:oval id="Oval 83" o:spid="_x0000_s1106" style="position:absolute;left:26359;top:1614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H5w8QA&#10;AADbAAAADwAAAGRycy9kb3ducmV2LnhtbESP0WrCQBRE3wv+w3IFX4puVJA0uooYBMEWNM0HXLK3&#10;SWj2bsiuMfr13UKhj8PMnGE2u8E0oqfO1ZYVzGcRCOLC6ppLBfnncRqDcB5ZY2OZFDzIwW47etlg&#10;ou2dr9RnvhQBwi5BBZX3bSKlKyoy6Ga2JQ7el+0M+iC7UuoO7wFuGrmIopU0WHNYqLClQ0XFd3Yz&#10;Cs724N/S56L/WKXZe5pfcuTXXKnJeNivQXga/H/4r33SCuIl/H4JP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+R+cPEAAAA2wAAAA8AAAAAAAAAAAAAAAAAmAIAAGRycy9k&#10;b3ducmV2LnhtbFBLBQYAAAAABAAEAPUAAACJAwAAAAA=&#10;" fillcolor="black [3213]" strokecolor="black [3213]" strokeweight="2pt"/>
                  <v:oval id="Oval 84" o:spid="_x0000_s1107" style="position:absolute;left:57515;top:22993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hht8QA&#10;AADbAAAADwAAAGRycy9kb3ducmV2LnhtbESP0WrCQBRE3wv+w3IFX4puFJE0uooYBMEWNM0HXLK3&#10;SWj2bsiuMfr13UKhj8PMnGE2u8E0oqfO1ZYVzGcRCOLC6ppLBfnncRqDcB5ZY2OZFDzIwW47etlg&#10;ou2dr9RnvhQBwi5BBZX3bSKlKyoy6Ga2JQ7el+0M+iC7UuoO7wFuGrmIopU0WHNYqLClQ0XFd3Yz&#10;Cs724N/S56L/WKXZe5pfcuTXXKnJeNivQXga/H/4r33SCuIl/H4JP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4YbfEAAAA2wAAAA8AAAAAAAAAAAAAAAAAmAIAAGRycy9k&#10;b3ducmV2LnhtbFBLBQYAAAAABAAEAPUAAACJAwAAAAA=&#10;" fillcolor="black [3213]" strokecolor="black [3213]" strokeweight="2pt"/>
                </v:group>
                <v:rect id="Rectangle 84" o:spid="_x0000_s1108" style="position:absolute;left:21699;top:13784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p128QA&#10;AADbAAAADwAAAGRycy9kb3ducmV2LnhtbESP0WrCQBRE3wv+w3KFvhTdtGAM0VVEKpQiRaMfcMle&#10;s8Hs3ZBdY9qvdwuFPg4zc4ZZrgfbiJ46XztW8DpNQBCXTtdcKTifdpMMhA/IGhvHpOCbPKxXo6cl&#10;5trd+Uh9ESoRIexzVGBCaHMpfWnIop+6ljh6F9dZDFF2ldQd3iPcNvItSVJpsea4YLClraHyWtys&#10;gheT7rOvz/m5t9efzIe0OMzeC6Wex8NmASLQEP7Df+0PrSCbwe+X+APk6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addvEAAAA2wAAAA8AAAAAAAAAAAAAAAAAmAIAAGRycy9k&#10;b3ducmV2LnhtbFBLBQYAAAAABAAEAPUAAACJAwAAAAA=&#10;" fillcolor="#00b0f0" strokecolor="black [3213]" strokeweight="2pt"/>
                <v:rect id="Rectangle 85" o:spid="_x0000_s1109" style="position:absolute;left:17332;top:13784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jrrMQA&#10;AADbAAAADwAAAGRycy9kb3ducmV2LnhtbESP0WrCQBRE3wX/YblCX4puFBpDdBURhVJKaaMfcMle&#10;s8Hs3ZBdY9qv7xYKPg4zc4ZZbwfbiJ46XztWMJ8lIIhLp2uuFJxPx2kGwgdkjY1jUvBNHrab8WiN&#10;uXZ3/qK+CJWIEPY5KjAhtLmUvjRk0c9cSxy9i+sshii7SuoO7xFuG7lIklRarDkuGGxpb6i8Fjer&#10;4Nmk79nH2/Lc2+tP5kNafL4cCqWeJsNuBSLQEB7h//arVpCl8Pcl/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BI66zEAAAA2wAAAA8AAAAAAAAAAAAAAAAAmAIAAGRycy9k&#10;b3ducmV2LnhtbFBLBQYAAAAABAAEAPUAAACJAwAAAAA=&#10;" fillcolor="#00b0f0" strokecolor="black [3213]" strokeweight="2pt"/>
                <v:group id="Group 86" o:spid="_x0000_s1110" style="position:absolute;left:17878;top:15012;width:3358;height:1834;rotation:-3989161fd" coordorigin="17963,14936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RoUmFwwAAANsAAAAP&#10;AAAAAAAAAAAAAAAAAKoCAABkcnMvZG93bnJldi54bWxQSwUGAAAAAAQABAD6AAAAmgMAAAAA&#10;">
                  <v:oval id="Oval 88" o:spid="_x0000_s1111" style="position:absolute;left:32944;top:14936;width:6228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P8usEA&#10;AADbAAAADwAAAGRycy9kb3ducmV2LnhtbERP3WrCMBS+H/gO4QjerakK4jqjSEHq2BC0e4Cz5tiW&#10;Niclidrt6ZeLwS4/vv/NbjS9uJPzrWUF8yQFQVxZ3XKt4LM8PK9B+ICssbdMCr7Jw247edpgpu2D&#10;z3S/hFrEEPYZKmhCGDIpfdWQQZ/YgThyV+sMhghdLbXDRww3vVyk6UoabDk2NDhQ3lDVXW5GQVl0&#10;efESrtjJ089Jfq3c8uPtXanZdNy/ggg0hn/xn/uoFazj2Pgl/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j/LrBAAAA2wAAAA8AAAAAAAAAAAAAAAAAmAIAAGRycy9kb3du&#10;cmV2LnhtbFBLBQYAAAAABAAEAPUAAACGAwAAAAA=&#10;" fillcolor="black [3213]" strokecolor="black [3213]" strokeweight="2pt"/>
                  <v:oval id="Oval 89" o:spid="_x0000_s1112" style="position:absolute;left:35178;top:15463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9ZIcMA&#10;AADbAAAADwAAAGRycy9kb3ducmV2LnhtbESP3YrCMBSE7xd8h3AE79Z0FUSrURZB3EUR/HmAY3Ns&#10;S5uTkmS169MbQfBymJlvmNmiNbW4kvOlZQVf/QQEcWZ1ybmC03H1OQbhA7LG2jIp+CcPi3nnY4ap&#10;tjfe0/UQchEh7FNUUITQpFL6rCCDvm8b4uhdrDMYonS51A5vEW5qOUiSkTRYclwosKFlQVl1+DMK&#10;jutquZ6EC1Zyd9/J88gNt78bpXrd9nsKIlAb3uFX+0crGE/g+SX+A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S9ZIcMAAADbAAAADwAAAAAAAAAAAAAAAACYAgAAZHJzL2Rv&#10;d25yZXYueG1sUEsFBgAAAAAEAAQA9QAAAIgDAAAAAA==&#10;" fillcolor="black [3213]" strokecolor="black [3213]" strokeweight="2pt"/>
                  <v:rect id="Rectangle 90" o:spid="_x0000_s1113" style="position:absolute;left:24151;top:20276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wEUb8A&#10;AADbAAAADwAAAGRycy9kb3ducmV2LnhtbERPz2uDMBS+F/o/hDfYrY3rYWzOKKVUKMIOdu391byp&#10;aF4kSa3775fDYMeP73dWLGYUMznfW1bwsk1AEDdW99wquHyVmzcQPiBrHC2Tgh/yUOTrVYaptg+u&#10;aT6HVsQQ9ikq6EKYUil905FBv7UTceS+rTMYInSt1A4fMdyMcpckr9Jgz7Ghw4kOHTXD+W4UuGp2&#10;x9vVn/RQalc3bviskkGp56dl/wEi0BL+xX/uk1bwHtfHL/EHyPw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43ARRvwAAANsAAAAPAAAAAAAAAAAAAAAAAJgCAABkcnMvZG93bnJl&#10;di54bWxQSwUGAAAAAAQABAD1AAAAhAMAAAAA&#10;" fillcolor="black [3213]" strokecolor="black [3213]" strokeweight="2pt"/>
                  <v:rect id="Rectangle 91" o:spid="_x0000_s1114" style="position:absolute;left:38503;top:23582;width:10624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ivV8MA&#10;AADbAAAADwAAAGRycy9kb3ducmV2LnhtbESPT4vCMBTE74LfITzBm6YuIlqNIoLoQQ/+uXh7NM+2&#10;2ryUJNt2v/1GWNjjMDO/YVabzlSiIedLywom4wQEcWZ1ybmC+20/moPwAVljZZkU/JCHzbrfW2Gq&#10;bcsXaq4hFxHCPkUFRQh1KqXPCjLox7Ymjt7TOoMhSpdL7bCNcFPJrySZSYMlx4UCa9oVlL2v30bB&#10;vHGX953Pz93h8DgdZ+3pNS0zpYaDbrsEEagL/+G/9lErWEzg8yX+A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ivV8MAAADbAAAADwAAAAAAAAAAAAAAAACYAgAAZHJzL2Rv&#10;d25yZXYueG1sUEsFBgAAAAAEAAQA9QAAAIgDAAAAAA==&#10;" fillcolor="black [3213]" strokecolor="black [3213]" strokeweight="2pt"/>
                  <v:oval id="Oval 92" o:spid="_x0000_s1115" style="position:absolute;left:17963;top:16059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TKhcQA&#10;AADbAAAADwAAAGRycy9kb3ducmV2LnhtbESP0WrCQBRE3wv9h+UWfCl10zyIRjdBDILQFjTNB1yy&#10;1ySYvRuy2xj79d2C4OMwM2eYTTaZTow0uNaygvd5BIK4srrlWkH5vX9bgnAeWWNnmRTcyEGWPj9t&#10;MNH2yicaC1+LAGGXoILG+z6R0lUNGXRz2xMH72wHgz7IoZZ6wGuAm07GUbSQBlsOCw32tGuouhQ/&#10;RsGH3flV/huPX4u8+MzLY4n8Wio1e5m2axCeJv8I39sHrWAVw/+X8AN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EyoXEAAAA2wAAAA8AAAAAAAAAAAAAAAAAmAIAAGRycy9k&#10;b3ducmV2LnhtbFBLBQYAAAAABAAEAPUAAACJAwAAAAA=&#10;" fillcolor="black [3213]" strokecolor="black [3213]" strokeweight="2pt"/>
                  <v:oval id="Oval 93" o:spid="_x0000_s1116" style="position:absolute;left:49119;top:22912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hvHsQA&#10;AADbAAAADwAAAGRycy9kb3ducmV2LnhtbESP0WrCQBRE3wv+w3IFX0rdqCBN6ipiEARb0DQfcMle&#10;k2D2bsiuMfr13UKhj8PMnGFWm8E0oqfO1ZYVzKYRCOLC6ppLBfn3/u0dhPPIGhvLpOBBDjbr0csK&#10;E23vfKY+86UIEHYJKqi8bxMpXVGRQTe1LXHwLrYz6IPsSqk7vAe4aeQ8ipbSYM1hocKWdhUV1+xm&#10;FBztzsfpc95/LdPsM81POfJrrtRkPGw/QHga/H/4r33QCuIF/H4JP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Ibx7EAAAA2wAAAA8AAAAAAAAAAAAAAAAAmAIAAGRycy9k&#10;b3ducmV2LnhtbFBLBQYAAAAABAAEAPUAAACJAwAAAAA=&#10;" fillcolor="black [3213]" strokecolor="black [3213]" strokeweight="2pt"/>
                </v:group>
                <v:rect id="Rectangle 93" o:spid="_x0000_s1117" style="position:absolute;left:8871;top:13784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UjpsIA&#10;AADbAAAADwAAAGRycy9kb3ducmV2LnhtbESPzYoCMRCE7wu+Q2hhL4tmVmTR0SgiCOJBWX/uzaSd&#10;DE46Y5LV8e03guCxqKqvqOm8tbW4kQ+VYwXf/QwEceF0xaWC42HVG4EIEVlj7ZgUPCjAfNb5mGKu&#10;3Z1/6baPpUgQDjkqMDE2uZShMGQx9F1DnLyz8xZjkr6U2uM9wW0tB1n2Iy1WnBYMNrQ0VFz2f1bB&#10;yY2u3lTnze5wrdtHZr5WvNkq9dltFxMQkdr4Dr/aa61gPITnl/QD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1SOmwgAAANsAAAAPAAAAAAAAAAAAAAAAAJgCAABkcnMvZG93&#10;bnJldi54bWxQSwUGAAAAAAQABAD1AAAAhwMAAAAA&#10;" fillcolor="#c0504d [3205]" strokecolor="black [3213]" strokeweight="2pt"/>
                <v:rect id="Rectangle 94" o:spid="_x0000_s1118" style="position:absolute;left:13101;top:13784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mGPcIA&#10;AADbAAAADwAAAGRycy9kb3ducmV2LnhtbESPzYoCMRCE7wu+Q2hhL4tmVnDR0SgiCOJBWX/uzaSd&#10;DE46Y5LV8e03guCxqKqvqOm8tbW4kQ+VYwXf/QwEceF0xaWC42HVG4EIEVlj7ZgUPCjAfNb5mGKu&#10;3Z1/6baPpUgQDjkqMDE2uZShMGQx9F1DnLyz8xZjkr6U2uM9wW0tB1n2Iy1WnBYMNrQ0VFz2f1bB&#10;yY2u3lTnze5wrdtHZr5WvNkq9dltFxMQkdr4Dr/aa61gPITnl/QD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mYY9wgAAANsAAAAPAAAAAAAAAAAAAAAAAJgCAABkcnMvZG93&#10;bnJldi54bWxQSwUGAAAAAAQABAD1AAAAhwMAAAAA&#10;" fillcolor="#c0504d [3205]" strokecolor="black [3213]" strokeweight="2pt"/>
                <v:group id="Group 95" o:spid="_x0000_s1119" style="position:absolute;left:9279;top:15149;width:3359;height:1834;rotation:-3989161fd" coordorigin="9256,15042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zR6w8QAAADbAAAA&#10;DwAAAAAAAAAAAAAAAACqAgAAZHJzL2Rvd25yZXYueG1sUEsFBgAAAAAEAAQA+gAAAJsDAAAAAA==&#10;">
                  <v:oval id="Oval 97" o:spid="_x0000_s1120" style="position:absolute;left:24237;top:15042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X+FcUA&#10;AADbAAAADwAAAGRycy9kb3ducmV2LnhtbESP3WoCMRSE7wu+QzhC77rZWrC6NSsiFCsWQe0DnG7O&#10;/rCbkyVJdevTm0LBy2FmvmEWy8F04kzON5YVPCcpCOLC6oYrBV+n96cZCB+QNXaWScEveVjmo4cF&#10;Ztpe+EDnY6hEhLDPUEEdQp9J6YuaDPrE9sTRK60zGKJ0ldQOLxFuOjlJ06k02HBcqLGndU1Fe/wx&#10;Ck6bdr2ZhxJbub/u5ffUvXxud0o9jofVG4hAQ7iH/9sfWsH8Ff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Jf4VxQAAANsAAAAPAAAAAAAAAAAAAAAAAJgCAABkcnMv&#10;ZG93bnJldi54bWxQSwUGAAAAAAQABAD1AAAAigMAAAAA&#10;" fillcolor="black [3213]" strokecolor="black [3213]" strokeweight="2pt"/>
                  <v:oval id="Oval 98" o:spid="_x0000_s1121" style="position:absolute;left:26471;top:15569;width:6229;height:3810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pqZ8AA&#10;AADbAAAADwAAAGRycy9kb3ducmV2LnhtbERPy4rCMBTdD/gP4QruxlQFGatRRBAVB8HHB1yba1va&#10;3JQkavXrzWJglofzni1aU4sHOV9aVjDoJyCIM6tLzhVczuvvHxA+IGusLZOCF3lYzDtfM0y1ffKR&#10;HqeQixjCPkUFRQhNKqXPCjLo+7YhjtzNOoMhQpdL7fAZw00th0kylgZLjg0FNrQqKKtOd6PgvKlW&#10;m0m4YSUP74O8jt3od7dXqtdtl1MQgdrwL/5zb7WCSRwbv8QfIO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7pqZ8AAAADbAAAADwAAAAAAAAAAAAAAAACYAgAAZHJzL2Rvd25y&#10;ZXYueG1sUEsFBgAAAAAEAAQA9QAAAIUDAAAAAA==&#10;" fillcolor="black [3213]" strokecolor="black [3213]" strokeweight="2pt"/>
                  <v:rect id="Rectangle 99" o:spid="_x0000_s1122" style="position:absolute;left:15444;top:20382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atzMIA&#10;AADbAAAADwAAAGRycy9kb3ducmV2LnhtbESPwWrDMBBE74H8g9hCb4ncHErjRjalxGACPdhN7htr&#10;axtbKyMpjvv3VaHQ4zAzb5hDvphRzOR8b1nB0zYBQdxY3XOr4PxZbF5A+ICscbRMCr7JQ56tVwdM&#10;tb1zRXMdWhEh7FNU0IUwpVL6piODfmsn4uh9WWcwROlaqR3eI9yMcpckz9Jgz3Ghw4neO2qG+mYU&#10;uNPsjteLL/VQaFc1bvg4JYNSjw/L2yuIQEv4D/+1S61gv4ffL/EHyO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5q3MwgAAANsAAAAPAAAAAAAAAAAAAAAAAJgCAABkcnMvZG93&#10;bnJldi54bWxQSwUGAAAAAAQABAD1AAAAhwMAAAAA&#10;" fillcolor="black [3213]" strokecolor="black [3213]" strokeweight="2pt"/>
                  <v:rect id="Rectangle 100" o:spid="_x0000_s1123" style="position:absolute;left:29797;top:23688;width:10624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N1usUA&#10;AADcAAAADwAAAGRycy9kb3ducmV2LnhtbESPQWvCQBCF70L/wzKF3nTTUkSiq4hQ9KAHrRdvQ3ZM&#10;otnZsLtN4r93DkJvM7w3732zWA2uUR2FWHs28DnJQBEX3tZcGjj//oxnoGJCtth4JgMPirBavo0W&#10;mFvf85G6UyqVhHDM0UCVUptrHYuKHMaJb4lFu/rgMMkaSm0D9hLuGv2VZVPtsGZpqLClTUXF/fTn&#10;DMy6cLyf+XDdbLeX/W7a72/fdWHMx/uwnoNKNKR/8+t6ZwU/E3x5RibQy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U3W6xQAAANwAAAAPAAAAAAAAAAAAAAAAAJgCAABkcnMv&#10;ZG93bnJldi54bWxQSwUGAAAAAAQABAD1AAAAigMAAAAA&#10;" fillcolor="black [3213]" strokecolor="black [3213]" strokeweight="2pt"/>
                  <v:oval id="Oval 101" o:spid="_x0000_s1124" style="position:absolute;left:9256;top:16164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N+msMA&#10;AADcAAAADwAAAGRycy9kb3ducmV2LnhtbERPzWqDQBC+B/oOyxR6CXU1h5BaN6EogUBbSKwPMLgT&#10;lbiz4m6N7dN3C4Hc5uP7nWw3m15MNLrOsoIkikEQ11Z33CiovvbPGxDOI2vsLZOCH3Kw2z4sMky1&#10;vfKJptI3IoSwS1FB6/2QSunqlgy6yA7EgTvb0aAPcGykHvEawk0vV3G8lgY7Dg0tDpS3VF/Kb6Pg&#10;3eb+pfhdTZ/rovwoqmOFvKyUenqc315BeJr9XXxzH3SYHyfw/0y4QG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qN+msMAAADcAAAADwAAAAAAAAAAAAAAAACYAgAAZHJzL2Rv&#10;d25yZXYueG1sUEsFBgAAAAAEAAQA9QAAAIgDAAAAAA==&#10;" fillcolor="black [3213]" strokecolor="black [3213]" strokeweight="2pt"/>
                  <v:oval id="Oval 102" o:spid="_x0000_s1125" style="position:absolute;left:40413;top:23018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Hg7cIA&#10;AADcAAAADwAAAGRycy9kb3ducmV2LnhtbERPzWrCQBC+C77DMoIXaTbmIDW6SjEIgi3UNA8wZMck&#10;NDsbsmuMPn23UOhtPr7f2e5H04qBetdYVrCMYhDEpdUNVwqKr+PLKwjnkTW2lknBgxzsd9PJFlNt&#10;73yhIfeVCCHsUlRQe9+lUrqyJoMush1x4K62N+gD7Cupe7yHcNPKJI5X0mDDoaHGjg41ld/5zSg4&#10;24NfZ89k+Fhl+XtWfBbIi0Kp+Wx824DwNPp/8Z/7pMP8OIHfZ8IFc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ceDtwgAAANwAAAAPAAAAAAAAAAAAAAAAAJgCAABkcnMvZG93&#10;bnJldi54bWxQSwUGAAAAAAQABAD1AAAAhwMAAAAA&#10;" fillcolor="black [3213]" strokecolor="black [3213]" strokeweight="2pt"/>
                </v:group>
                <v:rect id="Rectangle 102" o:spid="_x0000_s1126" style="position:absolute;left:136;top:1364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8mi8IA&#10;AADcAAAADwAAAGRycy9kb3ducmV2LnhtbERPTWvCQBC9C/6HZQredNKK0kZXkUKhBy9Voddpdkxi&#10;srNpdmtif70rCN7m8T5nue5trc7c+tKJhudJAoolc6aUXMNh/zF+BeUDiaHaCWu4sIf1ajhYUmpc&#10;J1983oVcxRDxKWkoQmhSRJ8VbMlPXMMSuaNrLYUI2xxNS10MtzW+JMkcLZUSGwpq+L3grNr9WQ2n&#10;y/fsl/67kOHxZ7vdv1VosNJ69NRvFqAC9+Ehvrs/TZyfTOH2TLwA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DyaLwgAAANwAAAAPAAAAAAAAAAAAAAAAAJgCAABkcnMvZG93&#10;bnJldi54bWxQSwUGAAAAAAQABAD1AAAAhwMAAAAA&#10;" fillcolor="red" strokecolor="black [3213]" strokeweight="2pt"/>
                <v:rect id="Rectangle 103" o:spid="_x0000_s1127" style="position:absolute;left:4503;top:13647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a+/8IA&#10;AADcAAAADwAAAGRycy9kb3ducmV2LnhtbERPTWvCQBC9C/6HZQredNKi0kZXkUKhBy9Voddpdkxi&#10;srNpdmtif70rCN7m8T5nue5trc7c+tKJhudJAoolc6aUXMNh/zF+BeUDiaHaCWu4sIf1ajhYUmpc&#10;J1983oVcxRDxKWkoQmhSRJ8VbMlPXMMSuaNrLYUI2xxNS10MtzW+JMkcLZUSGwpq+L3grNr9WQ2n&#10;y/fsl/67kOHxZ7vdv1VosNJ69NRvFqAC9+Ehvrs/TZyfTOH2TLwA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5r7/wgAAANwAAAAPAAAAAAAAAAAAAAAAAJgCAABkcnMvZG93&#10;bnJldi54bWxQSwUGAAAAAAQABAD1AAAAhwMAAAAA&#10;" fillcolor="red" strokecolor="black [3213]" strokeweight="2pt"/>
                <v:group id="Group 104" o:spid="_x0000_s1128" style="position:absolute;left:546;top:15012;width:3358;height:1834;rotation:-3989161fd" coordorigin="623,14980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j8ME7CAAAA3AAAAA8A&#10;AAAAAAAAAAAAAAAAqgIAAGRycy9kb3ducmV2LnhtbFBLBQYAAAAABAAEAPoAAACZAwAAAAA=&#10;">
                  <v:oval id="Oval 106" o:spid="_x0000_s1129" style="position:absolute;left:15603;top:14980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8xocIA&#10;AADcAAAADwAAAGRycy9kb3ducmV2LnhtbERP3WrCMBS+F/YO4Qx2p6kbFFeNIsJwQxGse4Bjc2xL&#10;m5OSZNr59EYQvDsf3++ZLXrTijM5X1tWMB4lIIgLq2suFfwevoYTED4ga2wtk4J/8rCYvwxmmGl7&#10;4T2d81CKGMI+QwVVCF0mpS8qMuhHtiOO3Mk6gyFCV0rt8BLDTSvfkySVBmuODRV2tKqoaPI/o+Cw&#10;blbrz3DCRu6uO3lM3cf2Z6PU22u/nIII1Ien+OH+1nF+ksL9mXiBn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LzGhwgAAANwAAAAPAAAAAAAAAAAAAAAAAJgCAABkcnMvZG93&#10;bnJldi54bWxQSwUGAAAAAAQABAD1AAAAhwMAAAAA&#10;" fillcolor="black [3213]" strokecolor="black [3213]" strokeweight="2pt"/>
                  <v:oval id="Oval 107" o:spid="_x0000_s1130" style="position:absolute;left:17837;top:15507;width:6229;height:3810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OUOsMA&#10;AADcAAAADwAAAGRycy9kb3ducmV2LnhtbERP22oCMRB9L/QfwhT6VrO24GXdKEUQLS2Clw8YN7MX&#10;djNZkqhrv74pCL7N4VwnW/SmFRdyvrasYDhIQBDnVtdcKjgeVm8TED4ga2wtk4IbeVjMn58yTLW9&#10;8o4u+1CKGMI+RQVVCF0qpc8rMugHtiOOXGGdwRChK6V2eI3hppXvSTKSBmuODRV2tKwob/Zno+Cw&#10;bpbraSiwkdvfrTyN3MfP17dSry/95wxEoD48xHf3Rsf5yRj+n4kXyP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OUOsMAAADcAAAADwAAAAAAAAAAAAAAAACYAgAAZHJzL2Rv&#10;d25yZXYueG1sUEsFBgAAAAAEAAQA9QAAAIgDAAAAAA==&#10;" fillcolor="black [3213]" strokecolor="black [3213]" strokeweight="2pt"/>
                  <v:rect id="Rectangle 108" o:spid="_x0000_s1131" style="position:absolute;left:6810;top:20320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+FcsMA&#10;AADcAAAADwAAAGRycy9kb3ducmV2LnhtbESPT2vDMAzF74V+B6NCb63dHsrI6pYxWiiFHfpndy3W&#10;kpBYDrabZt9+Ogx2k3hP7/203Y++UwPF1AS2sFoaUMRlcA1XFu634+IFVMrIDrvAZOGHEux308kW&#10;CxeefKHhmislIZwKtFDn3Bdap7Imj2kZemLRvkP0mGWNlXYRnxLuO702ZqM9NiwNNfb0XlPZXh/e&#10;QjwP8fD1mU6uPbp4KWP7cTattfPZ+PYKKtOY/81/1ycn+EZo5RmZQO9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+FcsMAAADcAAAADwAAAAAAAAAAAAAAAACYAgAAZHJzL2Rv&#10;d25yZXYueG1sUEsFBgAAAAAEAAQA9QAAAIgDAAAAAA==&#10;" fillcolor="black [3213]" strokecolor="black [3213]" strokeweight="2pt"/>
                  <v:rect id="Rectangle 109" o:spid="_x0000_s1132" style="position:absolute;left:21163;top:23626;width:10624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ncJ8MA&#10;AADcAAAADwAAAGRycy9kb3ducmV2LnhtbERPO2vDMBDeA/0P4grdYrmhhNSNEkqgxIMzJPXS7bDO&#10;j8Y6GUmx3X9fBQrd7uN73nY/m16M5HxnWcFzkoIgrqzuuFFQfn4sNyB8QNbYWyYFP+Rhv3tYbDHT&#10;duIzjZfQiBjCPkMFbQhDJqWvWjLoEzsQR662zmCI0DVSO5xiuOnlKk3X0mDHsaHFgQ4tVdfLzSjY&#10;jO58LflUH47HryJfT8X3S1cp9fQ4v7+BCDSHf/GfO9dxfvoK92fiBXL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ncJ8MAAADcAAAADwAAAAAAAAAAAAAAAACYAgAAZHJzL2Rv&#10;d25yZXYueG1sUEsFBgAAAAAEAAQA9QAAAIgDAAAAAA==&#10;" fillcolor="black [3213]" strokecolor="black [3213]" strokeweight="2pt"/>
                  <v:oval id="Oval 110" o:spid="_x0000_s1133" style="position:absolute;left:623;top:16102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ZN3MUA&#10;AADcAAAADwAAAGRycy9kb3ducmV2LnhtbESPQWvCQBCF7wX/wzKCl6IbPUibukoxCIIV2pgfMGSn&#10;SWh2NmTXGPvrO4eCtxnem/e+2exG16qB+tB4NrBcJKCIS28brgwUl8P8BVSIyBZbz2TgTgF228nT&#10;BlPrb/xFQx4rJSEcUjRQx9ilWoeyJodh4Tti0b597zDK2lfa9niTcNfqVZKstcOGpaHGjvY1lT/5&#10;1Rk4+X18zX5Xw3md5R9Z8VkgPxfGzKbj+xuoSGN8mP+vj1bwl4Ivz8gEev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Nk3cxQAAANwAAAAPAAAAAAAAAAAAAAAAAJgCAABkcnMv&#10;ZG93bnJldi54bWxQSwUGAAAAAAQABAD1AAAAigMAAAAA&#10;" fillcolor="black [3213]" strokecolor="black [3213]" strokeweight="2pt"/>
                  <v:oval id="Oval 111" o:spid="_x0000_s1134" style="position:absolute;left:31779;top:22956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roR8MA&#10;AADcAAAADwAAAGRycy9kb3ducmV2LnhtbERPzWqDQBC+B/oOyxRyCXU1h5DabKQogUAbSKwPMLhT&#10;lbqz4m6N6dN3A4Xe5uP7nV02m15MNLrOsoIkikEQ11Z33CioPg5PWxDOI2vsLZOCGznI9g+LHaba&#10;XvlCU+kbEULYpaig9X5IpXR1SwZdZAfiwH3a0aAPcGykHvEawk0v13G8kQY7Dg0tDpS3VH+V30bB&#10;m839c/Gznk6bonwvqnOFvKqUWj7Ory8gPM3+X/znPuowP0ng/ky4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3roR8MAAADcAAAADwAAAAAAAAAAAAAAAACYAgAAZHJzL2Rv&#10;d25yZXYueG1sUEsFBgAAAAAEAAQA9QAAAIgDAAAAAA==&#10;" fillcolor="black [3213]" strokecolor="black [3213]" strokeweight="2pt"/>
                </v:group>
                <v:rect id="Rectangle 111" o:spid="_x0000_s1135" style="position:absolute;left:30161;top:900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VVy8MA&#10;AADcAAAADwAAAGRycy9kb3ducmV2LnhtbERP3WrCMBS+H/gO4QjeDE0VrKUaRcYEkTG26gMcmmNT&#10;bE5KE2u3p18Gg92dj+/3bHaDbURPna8dK5jPEhDEpdM1Vwou58M0A+EDssbGMSn4Ig+77ehpg7l2&#10;D/6kvgiViCHsc1RgQmhzKX1pyKKfuZY4clfXWQwRdpXUHT5iuG3kIklSabHm2GCwpRdD5a24WwXP&#10;Jn3L3k+rS29v35kPafGxfC2UmoyH/RpEoCH8i//cRx3nzxfw+0y8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FVVy8MAAADcAAAADwAAAAAAAAAAAAAAAACYAgAAZHJzL2Rv&#10;d25yZXYueG1sUEsFBgAAAAAEAAQA9QAAAIgDAAAAAA==&#10;" fillcolor="#00b0f0" strokecolor="black [3213]" strokeweight="2pt"/>
                <v:rect id="Rectangle 112" o:spid="_x0000_s1136" style="position:absolute;left:25794;top:900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nwUMMA&#10;AADcAAAADwAAAGRycy9kb3ducmV2LnhtbERP3WrCMBS+H/gO4Qi7GZq6sVqqUUQcDBljVh/g0Byb&#10;YnNSmli7Pf0iDHZ3Pr7fs1wPthE9db52rGA2TUAQl07XXCk4Hd8mGQgfkDU2jknBN3lYr0YPS8y1&#10;u/GB+iJUIoawz1GBCaHNpfSlIYt+6lriyJ1dZzFE2FVSd3iL4baRz0mSSos1xwaDLW0NlZfiahU8&#10;mfQj+9zPT729/GQ+pMXX665Q6nE8bBYgAg3hX/znftdx/uwF7s/EC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xnwUMMAAADcAAAADwAAAAAAAAAAAAAAAACYAgAAZHJzL2Rv&#10;d25yZXYueG1sUEsFBgAAAAAEAAQA9QAAAIgDAAAAAA==&#10;" fillcolor="#00b0f0" strokecolor="black [3213]" strokeweight="2pt"/>
                <v:group id="Group 113" o:spid="_x0000_s1137" style="position:absolute;left:30433;top:10236;width:3359;height:1834;rotation:-3989161fd" coordorigin="30472,10150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JpAwjCAAAA3AAAAA8A&#10;AAAAAAAAAAAAAAAAqgIAAGRycy9kb3ducmV2LnhtbFBLBQYAAAAABAAEAPoAAACZAwAAAAA=&#10;">
                  <v:oval id="Oval 115" o:spid="_x0000_s1138" style="position:absolute;left:45453;top:10150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Q5C8MA&#10;AADcAAAADwAAAGRycy9kb3ducmV2LnhtbERP22oCMRB9L/gPYYS+1ayWit1uFBGKLRXBtR8w3cxe&#10;2M1kSVLd+vWmIPg2h3OdbDWYTpzI+caygukkAUFcWN1wpeD7+P60AOEDssbOMin4Iw+r5eghw1Tb&#10;Mx/olIdKxBD2KSqoQ+hTKX1Rk0E/sT1x5ErrDIYIXSW1w3MMN52cJclcGmw4NtTY06amos1/jYLj&#10;tt1sX0OJrdxf9vJn7p53n19KPY6H9RuIQEO4i2/uDx3nT1/g/5l4gVx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Q5C8MAAADcAAAADwAAAAAAAAAAAAAAAACYAgAAZHJzL2Rv&#10;d25yZXYueG1sUEsFBgAAAAAEAAQA9QAAAIgDAAAAAA==&#10;" fillcolor="black [3213]" strokecolor="black [3213]" strokeweight="2pt"/>
                  <v:oval id="Oval 116" o:spid="_x0000_s1139" style="position:absolute;left:47687;top:10677;width:6229;height:3810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anfMMA&#10;AADcAAAADwAAAGRycy9kb3ducmV2LnhtbERP22rCQBB9F/oPyxT6Vje2EGqaVYpQrFQEYz9gmp1c&#10;SHY27G419utdQfBtDuc6+XI0vTiS861lBbNpAoK4tLrlWsHP4fP5DYQPyBp7y6TgTB6Wi4dJjpm2&#10;J97TsQi1iCHsM1TQhDBkUvqyIYN+agfiyFXWGQwRulpqh6cYbnr5kiSpNNhybGhwoFVDZVf8GQWH&#10;dbdaz0OFndz97+Rv6l63m2+lnh7Hj3cQgcZwF9/cXzrOn6VwfSZeIBc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anfMMAAADcAAAADwAAAAAAAAAAAAAAAACYAgAAZHJzL2Rv&#10;d25yZXYueG1sUEsFBgAAAAAEAAQA9QAAAIgDAAAAAA==&#10;" fillcolor="black [3213]" strokecolor="black [3213]" strokeweight="2pt"/>
                  <v:rect id="Rectangle 117" o:spid="_x0000_s1140" style="position:absolute;left:36660;top:15490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mH3cEA&#10;AADcAAAADwAAAGRycy9kb3ducmV2LnhtbERPTWvCQBC9F/wPywjemo0ebIlZpRSFIPSg1fuYHZOQ&#10;7GzYXZP477uFQm/zeJ+T7ybTiYGcbywrWCYpCOLS6oYrBZfvw+s7CB+QNXaWScGTPOy2s5ccM21H&#10;PtFwDpWIIewzVFCH0GdS+rImgz6xPXHk7tYZDBG6SmqHYww3nVyl6VoabDg21NjTZ01le34YBe44&#10;uP3t6gvdHrQ7la79OqatUov59LEBEWgK/+I/d6Hj/OUb/D4TL5D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2Jh93BAAAA3AAAAA8AAAAAAAAAAAAAAAAAmAIAAGRycy9kb3du&#10;cmV2LnhtbFBLBQYAAAAABAAEAPUAAACGAwAAAAA=&#10;" fillcolor="black [3213]" strokecolor="black [3213]" strokeweight="2pt"/>
                  <v:rect id="Rectangle 118" o:spid="_x0000_s1141" style="position:absolute;left:51013;top:18796;width:10623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zvYcUA&#10;AADcAAAADwAAAGRycy9kb3ducmV2LnhtbESPT2vCQBDF74V+h2UKvdWNpYhEVylC0YMe/HPxNmTH&#10;JJqdDbvbJH575yB4m+G9ee838+XgGtVRiLVnA+NRBoq48Lbm0sDp+Pc1BRUTssXGMxm4U4Tl4v1t&#10;jrn1Pe+pO6RSSQjHHA1UKbW51rGoyGEc+ZZYtIsPDpOsodQ2YC/hrtHfWTbRDmuWhgpbWlVU3A7/&#10;zsC0C/vbiXeX1Xp93m4m/fb6UxfGfH4MvzNQiYb0Mj+vN1bwx0Irz8gEevE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/O9hxQAAANwAAAAPAAAAAAAAAAAAAAAAAJgCAABkcnMv&#10;ZG93bnJldi54bWxQSwUGAAAAAAQABAD1AAAAigMAAAAA&#10;" fillcolor="black [3213]" strokecolor="black [3213]" strokeweight="2pt"/>
                  <v:oval id="Oval 119" o:spid="_x0000_s1142" style="position:absolute;left:30472;top:11272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zkQcMA&#10;AADcAAAADwAAAGRycy9kb3ducmV2LnhtbERPzWrCQBC+F3yHZYReitnoQZroKmIoFGyhTfcBhuyY&#10;BLOzIbvG1KfvFgq9zcf3O9v9ZDsx0uBbxwqWSQqCuHKm5VqB/npZPIPwAdlg55gUfJOH/W72sMXc&#10;uBt/0liGWsQQ9jkqaELocyl91ZBFn7ieOHJnN1gMEQ61NAPeYrjt5CpN19Jiy7GhwZ6ODVWX8moV&#10;nNwxZMV9Nb6vi/Kt0B8a+Ukr9TifDhsQgabwL/5zv5o4f5nB7zPxAr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zkQcMAAADcAAAADwAAAAAAAAAAAAAAAACYAgAAZHJzL2Rv&#10;d25yZXYueG1sUEsFBgAAAAAEAAQA9QAAAIgDAAAAAA==&#10;" fillcolor="black [3213]" strokecolor="black [3213]" strokeweight="2pt"/>
                  <v:oval id="Oval 120" o:spid="_x0000_s1143" style="position:absolute;left:61629;top:18126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qHYcYA&#10;AADcAAAADwAAAGRycy9kb3ducmV2LnhtbESPQWvCQBCF74X+h2UKvRTdNAep0VWKoVDQQo35AUN2&#10;TILZ2ZDdxthf3zkIvc3w3rz3zXo7uU6NNITWs4HXeQKKuPK25dpAefqYvYEKEdli55kM3CjAdvP4&#10;sMbM+isfaSxirSSEQ4YGmhj7TOtQNeQwzH1PLNrZDw6jrEOt7YBXCXedTpNkoR22LA0N9rRrqLoU&#10;P87A3u/iMv9Nx69FXhzy8rtEfimNeX6a3legIk3x33y//rSCnwq+PCMT6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lqHYcYAAADcAAAADwAAAAAAAAAAAAAAAACYAgAAZHJz&#10;L2Rvd25yZXYueG1sUEsFBgAAAAAEAAQA9QAAAIsDAAAAAA==&#10;" fillcolor="black [3213]" strokecolor="black [3213]" strokeweight="2pt"/>
                </v:group>
                <v:rect id="Rectangle 120" o:spid="_x0000_s1144" style="position:absolute;left:17332;top:9007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btxr8A&#10;AADcAAAADwAAAGRycy9kb3ducmV2LnhtbERPTYvCMBC9L/gfwgheFk31IFKNIoIgHhR19z40Y1Ns&#10;JjWJWv+9EQRv83ifM1u0thZ38qFyrGA4yEAQF05XXCr4O637ExAhImusHZOCJwVYzDs/M8y1e/CB&#10;7sdYihTCIUcFJsYmlzIUhiyGgWuIE3d23mJM0JdSe3ykcFvLUZaNpcWKU4PBhlaGisvxZhX8u8nV&#10;m+q83Z+udfvMzO+atzulet12OQURqY1f8ce90Wn+aAjvZ9IFcv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Ju3GvwAAANwAAAAPAAAAAAAAAAAAAAAAAJgCAABkcnMvZG93bnJl&#10;di54bWxQSwUGAAAAAAQABAD1AAAAhAMAAAAA&#10;" fillcolor="#c0504d [3205]" strokecolor="black [3213]" strokeweight="2pt"/>
                <v:rect id="Rectangle 121" o:spid="_x0000_s1145" style="position:absolute;left:21563;top:9007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RzscIA&#10;AADcAAAADwAAAGRycy9kb3ducmV2LnhtbERPyWrDMBC9F/IPYgK9lFiuDyU4UUIpBIoPDc1yH6yx&#10;ZWKNHEl1nL+vAoXe5vHWWW8n24uRfOgcK3jNchDEtdMdtwpOx91iCSJEZI29Y1JwpwDbzexpjaV2&#10;N/6m8RBbkUI4lKjAxDiUUobakMWQuYE4cY3zFmOCvpXa4y2F214Wef4mLXacGgwO9GGovhx+rIKz&#10;W1696Zpqf7z20z03LzuuvpR6nk/vKxCRpvgv/nN/6jS/KODxTLp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HOxwgAAANwAAAAPAAAAAAAAAAAAAAAAAJgCAABkcnMvZG93&#10;bnJldi54bWxQSwUGAAAAAAQABAD1AAAAhwMAAAAA&#10;" fillcolor="#c0504d [3205]" strokecolor="black [3213]" strokeweight="2pt"/>
                <v:group id="Group 122" o:spid="_x0000_s1146" style="position:absolute;left:21700;top:10372;width:3358;height:1834;rotation:-3989161fd" coordorigin="21766,10256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PsUcHCAAAA3AAAAA8A&#10;AAAAAAAAAAAAAAAAqgIAAGRycy9kb3ducmV2LnhtbFBLBQYAAAAABAAEAPoAAACZAwAAAAA=&#10;">
                  <v:oval id="Oval 124" o:spid="_x0000_s1147" style="position:absolute;left:36746;top:10256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RWLcMA&#10;AADcAAAADwAAAGRycy9kb3ducmV2LnhtbERP3WrCMBS+H/gO4Qi7m6luyNaZFhHEjYmwugc4a45t&#10;aXNSkqidT28Ggnfn4/s9i3wwnTiR841lBdNJAoK4tLrhSsHPfv30CsIHZI2dZVLwRx7ybPSwwFTb&#10;M3/TqQiViCHsU1RQh9CnUvqyJoN+YnviyB2sMxgidJXUDs8x3HRyliRzabDh2FBjT6uayrY4GgX7&#10;TbvavIUDtnJ32cnfuXvefn4p9Tgelu8gAg3hLr65P3ScP3uB/2fiB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QRWLcMAAADcAAAADwAAAAAAAAAAAAAAAACYAgAAZHJzL2Rv&#10;d25yZXYueG1sUEsFBgAAAAAEAAQA9QAAAIgDAAAAAA==&#10;" fillcolor="black [3213]" strokecolor="black [3213]" strokeweight="2pt"/>
                  <v:oval id="Oval 125" o:spid="_x0000_s1148" style="position:absolute;left:38981;top:10782;width:6228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jztsMA&#10;AADcAAAADwAAAGRycy9kb3ducmV2LnhtbERP3WrCMBS+H/gO4Qi7m6mOydaZFhHEjYmwugc4a45t&#10;aXNSkqidT28Ggnfn4/s9i3wwnTiR841lBdNJAoK4tLrhSsHPfv30CsIHZI2dZVLwRx7ybPSwwFTb&#10;M3/TqQiViCHsU1RQh9CnUvqyJoN+YnviyB2sMxgidJXUDs8x3HRyliRzabDh2FBjT6uayrY4GgX7&#10;TbvavIUDtnJ32cnfuXvefn4p9Tgelu8gAg3hLr65P3ScP3uB/2fiB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kjztsMAAADcAAAADwAAAAAAAAAAAAAAAACYAgAAZHJzL2Rv&#10;d25yZXYueG1sUEsFBgAAAAAEAAQA9QAAAIgDAAAAAA==&#10;" fillcolor="black [3213]" strokecolor="black [3213]" strokeweight="2pt"/>
                  <v:rect id="Rectangle 126" o:spid="_x0000_s1149" style="position:absolute;left:27953;top:15596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no+8AA&#10;AADcAAAADwAAAGRycy9kb3ducmV2LnhtbERPTYvCMBC9C/6HMAveNF0PIrWxLGJBBA+6631sZtvS&#10;ZlKSWOu/NwsL3ubxPifLR9OJgZxvLCv4XCQgiEurG64U/HwX8zUIH5A1dpZJwZM85NvpJMNU2wef&#10;abiESsQQ9ikqqEPoUyl9WZNBv7A9ceR+rTMYInSV1A4fMdx0cpkkK2mw4dhQY0+7msr2cjcK3HFw&#10;+9vVH3RbaHcuXXs6Jq1Ss4/xawMi0Bje4n/3Qcf5yxX8PRMv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Kno+8AAAADcAAAADwAAAAAAAAAAAAAAAACYAgAAZHJzL2Rvd25y&#10;ZXYueG1sUEsFBgAAAAAEAAQA9QAAAIUDAAAAAA==&#10;" fillcolor="black [3213]" strokecolor="black [3213]" strokeweight="2pt"/>
                  <v:rect id="Rectangle 127" o:spid="_x0000_s1150" style="position:absolute;left:42306;top:18902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+xrsIA&#10;AADcAAAADwAAAGRycy9kb3ducmV2LnhtbERPS4vCMBC+C/6HMII3TZXFlWoUEUQP7sHHxdvQjG21&#10;mZQk29Z/vxGEvc3H95zlujOVaMj50rKCyTgBQZxZXXKu4HrZjeYgfEDWWFkmBS/ysF71e0tMtW35&#10;RM055CKGsE9RQRFCnUrps4IM+rGtiSN3t85giNDlUjtsY7ip5DRJZtJgybGhwJq2BWXP869RMG/c&#10;6Xnln/t2v78dD7P2+PgqM6WGg26zABGoC//ij/ug4/zpN7yfiR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D7GuwgAAANwAAAAPAAAAAAAAAAAAAAAAAJgCAABkcnMvZG93&#10;bnJldi54bWxQSwUGAAAAAAQABAD1AAAAhwMAAAAA&#10;" fillcolor="black [3213]" strokecolor="black [3213]" strokeweight="2pt"/>
                  <v:oval id="Oval 128" o:spid="_x0000_s1151" style="position:absolute;left:21766;top:11378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yLZ8YA&#10;AADcAAAADwAAAGRycy9kb3ducmV2LnhtbESPQWvCQBCF74X+h2UKvRTdNAep0VWKoVDQQo35AUN2&#10;TILZ2ZDdxthf3zkIvc3w3rz3zXo7uU6NNITWs4HXeQKKuPK25dpAefqYvYEKEdli55kM3CjAdvP4&#10;sMbM+isfaSxirSSEQ4YGmhj7TOtQNeQwzH1PLNrZDw6jrEOt7YBXCXedTpNkoR22LA0N9rRrqLoU&#10;P87A3u/iMv9Nx69FXhzy8rtEfimNeX6a3legIk3x33y//rSCnwqtPCMT6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CyLZ8YAAADcAAAADwAAAAAAAAAAAAAAAACYAgAAZHJz&#10;L2Rvd25yZXYueG1sUEsFBgAAAAAEAAQA9QAAAIsDAAAAAA==&#10;" fillcolor="black [3213]" strokecolor="black [3213]" strokeweight="2pt"/>
                  <v:oval id="Oval 129" o:spid="_x0000_s1152" style="position:absolute;left:52922;top:18232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2Au/MIA&#10;AADcAAAADwAAAGRycy9kb3ducmV2LnhtbERPzWrCQBC+C77DMkIvohtzkCZ1lWIoFFSoMQ8wZKdJ&#10;aHY2ZNeY+vSuUOhtPr7f2exG04qBetdYVrBaRiCIS6sbrhQUl4/FKwjnkTW2lknBLznYbaeTDaba&#10;3vhMQ+4rEULYpaig9r5LpXRlTQbd0nbEgfu2vUEfYF9J3eMthJtWxlG0lgYbDg01drSvqfzJr0bB&#10;we59kt3j4bTO8mNWfBXI80Kpl9n4/gbC0+j/xX/uTx3mxwk8nwkXyO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YC78wgAAANwAAAAPAAAAAAAAAAAAAAAAAJgCAABkcnMvZG93&#10;bnJldi54bWxQSwUGAAAAAAQABAD1AAAAhwMAAAAA&#10;" fillcolor="black [3213]" strokecolor="black [3213]" strokeweight="2pt"/>
                </v:group>
                <v:rect id="Rectangle 129" o:spid="_x0000_s1153" style="position:absolute;left:8734;top:9144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FyQcUA&#10;AADcAAAADwAAAGRycy9kb3ducmV2LnhtbESPQU/CQBCF7yb+h82YcJOpGIlWFmJITDxwEUi4jt2h&#10;re3O1u5KC7/eOZhwm8l78943i9XoW3PiPtZBLDxMMzAsRXC1lBb2u/f7ZzAxkThqg7CFM0dYLW9v&#10;FpS7MMgnn7apNBoiMScLVUpdjhiLij3FaehYVDuG3lPStS/R9TRouG9xlmVz9FSLNlTU8briotn+&#10;egvf58PTD12GVODxa7PZvTTosLF2cje+vYJJPKar+f/6wyn+o+LrMzoB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sXJBxQAAANwAAAAPAAAAAAAAAAAAAAAAAJgCAABkcnMv&#10;ZG93bnJldi54bWxQSwUGAAAAAAQABAD1AAAAigMAAAAA&#10;" fillcolor="red" strokecolor="black [3213]" strokeweight="2pt"/>
                <v:rect id="Rectangle 130" o:spid="_x0000_s1154" style="position:absolute;left:13101;top:9144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3X2sIA&#10;AADcAAAADwAAAGRycy9kb3ducmV2LnhtbERPS2vCQBC+F/wPywje6sRKi01dRQqFHrz4AK9jdkxi&#10;srNpdmuiv74rCL3Nx/ec+bK3tbpw60snGibjBBRL5kwpuYb97ut5BsoHEkO1E9ZwZQ/LxeBpTqlx&#10;nWz4sg25iiHiU9JQhNCkiD4r2JIfu4YlcifXWgoRtjmalroYbmt8SZI3tFRKbCio4c+Cs2r7azWc&#10;r4fXH7p1IcPTcb3evVdosNJ6NOxXH6AC9+Ff/HB/mzh/OoH7M/ECX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/dfawgAAANwAAAAPAAAAAAAAAAAAAAAAAJgCAABkcnMvZG93&#10;bnJldi54bWxQSwUGAAAAAAQABAD1AAAAhwMAAAAA&#10;" fillcolor="red" strokecolor="black [3213]" strokeweight="2pt"/>
                <v:group id="Group 131" o:spid="_x0000_s1155" style="position:absolute;left:13237;top:10509;width:3359;height:1834;rotation:-3989161fd" coordorigin="13268,10369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l5YofCAAAA3AAAAA8A&#10;AAAAAAAAAAAAAAAAqgIAAGRycy9kb3ducmV2LnhtbFBLBQYAAAAABAAEAPoAAACZAwAAAAA=&#10;">
                  <v:oval id="Oval 133" o:spid="_x0000_s1156" style="position:absolute;left:28248;top:10369;width:6229;height:20990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RYhMIA&#10;AADcAAAADwAAAGRycy9kb3ducmV2LnhtbERP3WrCMBS+F/YO4Qi701QLotUoIgw3HIJ1D3DWHNvS&#10;5qQkUTuffhkMvDsf3+9ZbXrTihs5X1tWMBknIIgLq2suFXyd30ZzED4ga2wtk4If8rBZvwxWmGl7&#10;5xPd8lCKGMI+QwVVCF0mpS8qMujHtiOO3MU6gyFCV0rt8B7DTSunSTKTBmuODRV2tKuoaPKrUXDe&#10;N7v9IlywkcfHUX7PXPr5cVDqddhvlyAC9eEp/ne/6zg/TeHvmXi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NFiEwgAAANwAAAAPAAAAAAAAAAAAAAAAAJgCAABkcnMvZG93&#10;bnJldi54bWxQSwUGAAAAAAQABAD1AAAAhwMAAAAA&#10;" fillcolor="black [3213]" strokecolor="black [3213]" strokeweight="2pt"/>
                  <v:oval id="Oval 134" o:spid="_x0000_s1157" style="position:absolute;left:30483;top:10896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3A8MMA&#10;AADcAAAADwAAAGRycy9kb3ducmV2LnhtbERP3WrCMBS+H/gO4Qi7m6k6ZOtMiwjixkRY3QOcNce2&#10;tDkpSaadT28Ggnfn4/s9y3wwnTiR841lBdNJAoK4tLrhSsH3YfP0AsIHZI2dZVLwRx7ybPSwxFTb&#10;M3/RqQiViCHsU1RQh9CnUvqyJoN+YnviyB2tMxgidJXUDs8x3HRyliQLabDh2FBjT+uayrb4NQoO&#10;23a9fQ1HbOX+spc/CzfffXwq9TgeVm8gAg3hLr6533WcP3+G/2fiB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N3A8MMAAADcAAAADwAAAAAAAAAAAAAAAACYAgAAZHJzL2Rv&#10;d25yZXYueG1sUEsFBgAAAAAEAAQA9QAAAIgDAAAAAA==&#10;" fillcolor="black [3213]" strokecolor="black [3213]" strokeweight="2pt"/>
                  <v:rect id="Rectangle 135" o:spid="_x0000_s1158" style="position:absolute;left:19456;top:15710;width:10623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LgUb8A&#10;AADcAAAADwAAAGRycy9kb3ducmV2LnhtbERPS4vCMBC+L/gfwgje1lRlRapRRBRE2IOv+9iMbWkz&#10;KUms3X+/EQRv8/E9Z7HqTC1acr60rGA0TEAQZ1aXnCu4nHffMxA+IGusLZOCP/KwWva+Fphq++Qj&#10;taeQixjCPkUFRQhNKqXPCjLoh7YhjtzdOoMhQpdL7fAZw00tx0kylQZLjg0FNrQpKKtOD6PAHVq3&#10;vV39Xlc77Y6Zq34PSaXUoN+t5yACdeEjfrv3Os6f/MDrmXiBXP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ouBRvwAAANwAAAAPAAAAAAAAAAAAAAAAAJgCAABkcnMvZG93bnJl&#10;di54bWxQSwUGAAAAAAQABAD1AAAAhAMAAAAA&#10;" fillcolor="black [3213]" strokecolor="black [3213]" strokeweight="2pt"/>
                  <v:rect id="Rectangle 136" o:spid="_x0000_s1159" style="position:absolute;left:33808;top:19016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qC6MIA&#10;AADcAAAADwAAAGRycy9kb3ducmV2LnhtbERPS4vCMBC+C/6HMMLeNNWVIl2jiCB6cA8+Lt6GZmy7&#10;NpOSZNvuv98Igrf5+J6zXPemFi05X1lWMJ0kIIhzqysuFFwvu/EChA/IGmvLpOCPPKxXw8ESM207&#10;PlF7DoWIIewzVFCG0GRS+rwkg35iG+LI3a0zGCJ0hdQOuxhuajlLklQarDg2lNjQtqT8cf41Chat&#10;Oz2u/H3f7ve34yHtjj/zKlfqY9RvvkAE6sNb/HIfdJz/mcLzmXiB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moLowgAAANwAAAAPAAAAAAAAAAAAAAAAAJgCAABkcnMvZG93&#10;bnJldi54bWxQSwUGAAAAAAQABAD1AAAAhwMAAAAA&#10;" fillcolor="black [3213]" strokecolor="black [3213]" strokeweight="2pt"/>
                  <v:oval id="Oval 137" o:spid="_x0000_s1160" style="position:absolute;left:13268;top:11492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qJyMMA&#10;AADcAAAADwAAAGRycy9kb3ducmV2LnhtbERP22rCQBB9L/Qflin0RXSjgtXoKsVQEKxgYz5gyI5J&#10;aHY2ZNcY/Xq3IPRtDuc6q01vatFR6yrLCsajCARxbnXFhYLs9DWcg3AeWWNtmRTcyMFm/fqywljb&#10;K/9Ql/pChBB2MSoovW9iKV1ekkE3sg1x4M62NegDbAupW7yGcFPLSRTNpMGKQ0OJDW1Lyn/Ti1Gw&#10;t1u/SO6T7jBL0u8kO2bIg0yp97f+cwnCU+//xU/3Tof50w/4eyZc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qJyMMAAADcAAAADwAAAAAAAAAAAAAAAACYAgAAZHJzL2Rv&#10;d25yZXYueG1sUEsFBgAAAAAEAAQA9QAAAIgDAAAAAA==&#10;" fillcolor="black [3213]" strokecolor="black [3213]" strokeweight="2pt"/>
                  <v:oval id="Oval 138" o:spid="_x0000_s1161" style="position:absolute;left:44424;top:18345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UdusYA&#10;AADcAAAADwAAAGRycy9kb3ducmV2LnhtbESP0WrCQBBF3wv+wzKCL6VutCA2dRUxCIVaaGM+YMhO&#10;k2B2NmTXmPbrOw9C32a4d+49s9mNrlUD9aHxbGAxT0ARl942XBkozsenNagQkS22nsnADwXYbScP&#10;G0ytv/EXDXmslIRwSNFAHWOXah3KmhyGue+IRfv2vcMoa19p2+NNwl2rl0my0g4bloYaOzrUVF7y&#10;qzPw7g/xJftdDh+rLD9lxWeB/FgYM5uO+1dQkcb4b75fv1nBfxZaeUYm0N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fUdusYAAADcAAAADwAAAAAAAAAAAAAAAACYAgAAZHJz&#10;L2Rvd25yZXYueG1sUEsFBgAAAAAEAAQA9QAAAIsDAAAAAA==&#10;" fillcolor="black [3213]" strokecolor="black [3213]" strokeweight="2pt"/>
                </v:group>
                <v:rect id="Rectangle 138" o:spid="_x0000_s1162" style="position:absolute;left:4503;top:9144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Sb2sQA&#10;AADcAAAADwAAAGRycy9kb3ducmV2LnhtbERP3WrCMBS+H/gO4Qy8GZqq2HWdUcaYIGOMrfoAh+as&#10;KTYnpclq9enNQNjd+fh+z2oz2Eb01PnasYLZNAFBXDpdc6XgsN9OMhA+IGtsHJOCM3nYrEd3K8y1&#10;O/E39UWoRAxhn6MCE0KbS+lLQxb91LXEkftxncUQYVdJ3eEphttGzpMklRZrjg0GW3o1VB6LX6vg&#10;waQf2ef746G3x0vmQ1p8Ld8Kpcb3w8sziEBD+Bff3Dsd5y+e4O+ZeIF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Em9rEAAAA3AAAAA8AAAAAAAAAAAAAAAAAmAIAAGRycy9k&#10;b3ducmV2LnhtbFBLBQYAAAAABAAEAPUAAACJAwAAAAA=&#10;" fillcolor="#00b0f0" strokecolor="black [3213]" strokeweight="2pt"/>
                <v:rect id="Rectangle 139" o:spid="_x0000_s1163" style="position:absolute;left:272;top:9144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hBOsYA&#10;AADcAAAADwAAAGRycy9kb3ducmV2LnhtbESP0UrDQBBF3wX/YRnBF7EbpcYQuy0iCqVIqbEfMGTH&#10;bGh2NmTXNO3Xdx4E32a4d+49s1hNvlMjDbENbOBhloEiroNtuTGw//64L0DFhGyxC0wGThRhtby+&#10;WmBpw5G/aKxSoySEY4kGXEp9qXWsHXmMs9ATi/YTBo9J1qHRdsCjhPtOP2ZZrj22LA0Oe3pzVB+q&#10;X2/gzuWfxXbzvB/94VzElFe7p/fKmNub6fUFVKIp/Zv/rtdW8OeCL8/IBHp5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HhBOsYAAADcAAAADwAAAAAAAAAAAAAAAACYAgAAZHJz&#10;L2Rvd25yZXYueG1sUEsFBgAAAAAEAAQA9QAAAIsDAAAAAA==&#10;" fillcolor="#00b0f0" strokecolor="black [3213]" strokeweight="2pt"/>
                <v:group id="Group 140" o:spid="_x0000_s1164" style="position:absolute;left:4913;top:10372;width:3358;height:1834;rotation:-3989161fd" coordorigin="4872,10288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Gtj43CAAAA3AAAAA8A&#10;AAAAAAAAAAAAAAAAqgIAAGRycy9kb3ducmV2LnhtbFBLBQYAAAAABAAEAPoAAACZAwAAAAA=&#10;">
                  <v:oval id="Oval 142" o:spid="_x0000_s1165" style="position:absolute;left:19852;top:10288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6OYsMA&#10;AADcAAAADwAAAGRycy9kb3ducmV2LnhtbERP3WrCMBS+H/gO4Qi7m6luyNaZFhHEjYmwugc4a45t&#10;aXNSkqidT28Ggnfn4/s9i3wwnTiR841lBdNJAoK4tLrhSsHPfv30CsIHZI2dZVLwRx7ybPSwwFTb&#10;M3/TqQiViCHsU1RQh9CnUvqyJoN+YnviyB2sMxgidJXUDs8x3HRyliRzabDh2FBjT6uayrY4GgX7&#10;TbvavIUDtnJ32cnfuXvefn4p9Tgelu8gAg3hLr65P3Sc/zKD/2fiB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H6OYsMAAADcAAAADwAAAAAAAAAAAAAAAACYAgAAZHJzL2Rv&#10;d25yZXYueG1sUEsFBgAAAAAEAAQA9QAAAIgDAAAAAA==&#10;" fillcolor="black [3213]" strokecolor="black [3213]" strokeweight="2pt"/>
                  <v:oval id="Oval 143" o:spid="_x0000_s1166" style="position:absolute;left:22087;top:10814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Ir+cMA&#10;AADcAAAADwAAAGRycy9kb3ducmV2LnhtbERP3WrCMBS+H/gO4Qi7m6k6ZOtMiwjixkRY3QOcNce2&#10;tDkpSaadT28Ggnfn4/s9y3wwnTiR841lBdNJAoK4tLrhSsH3YfP0AsIHZI2dZVLwRx7ybPSwxFTb&#10;M3/RqQiViCHsU1RQh9CnUvqyJoN+YnviyB2tMxgidJXUDs8x3HRyliQLabDh2FBjT+uayrb4NQoO&#10;23a9fQ1HbOX+spc/CzfffXwq9TgeVm8gAg3hLr6533Wc/zyH/2fiB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Ir+cMAAADcAAAADwAAAAAAAAAAAAAAAACYAgAAZHJzL2Rv&#10;d25yZXYueG1sUEsFBgAAAAAEAAQA9QAAAIgDAAAAAA==&#10;" fillcolor="black [3213]" strokecolor="black [3213]" strokeweight="2pt"/>
                  <v:rect id="Rectangle 144" o:spid="_x0000_s1167" style="position:absolute;left:11059;top:15628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g2t8AA&#10;AADcAAAADwAAAGRycy9kb3ducmV2LnhtbERPS4vCMBC+C/6HMMLeNFVEpNtUlkVBhD34uo/NbFva&#10;TEoSa/ffbwTB23x8z8k2g2lFT87XlhXMZwkI4sLqmksFl/NuugbhA7LG1jIp+CMPm3w8yjDV9sFH&#10;6k+hFDGEfYoKqhC6VEpfVGTQz2xHHLlf6wyGCF0ptcNHDDetXCTJShqsOTZU2NF3RUVzuhsF7tC7&#10;7e3q97rZaXcsXPNzSBqlPibD1yeIQEN4i1/uvY7zl0t4PhMvkPk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ug2t8AAAADcAAAADwAAAAAAAAAAAAAAAACYAgAAZHJzL2Rvd25y&#10;ZXYueG1sUEsFBgAAAAAEAAQA9QAAAIUDAAAAAA==&#10;" fillcolor="black [3213]" strokecolor="black [3213]" strokeweight="2pt"/>
                  <v:rect id="Rectangle 145" o:spid="_x0000_s1168" style="position:absolute;left:25412;top:1893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5v4sIA&#10;AADcAAAADwAAAGRycy9kb3ducmV2LnhtbERPS4vCMBC+C/6HMII3TV1UpBpFBNGDe/Bx8TY0Y1tt&#10;JiXJtvXfb4SFvc3H95zVpjOVaMj50rKCyTgBQZxZXXKu4HbdjxYgfEDWWFkmBW/ysFn3eytMtW35&#10;TM0l5CKGsE9RQRFCnUrps4IM+rGtiSP3sM5giNDlUjtsY7ip5FeSzKXBkmNDgTXtCspelx+jYNG4&#10;8+vG34/d4XA/Heft6TktM6WGg267BBGoC//iP/dRx/nTGXyeiRfI9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Tm/iwgAAANwAAAAPAAAAAAAAAAAAAAAAAJgCAABkcnMvZG93&#10;bnJldi54bWxQSwUGAAAAAAQABAD1AAAAhwMAAAAA&#10;" fillcolor="black [3213]" strokecolor="black [3213]" strokeweight="2pt"/>
                  <v:oval id="Oval 146" o:spid="_x0000_s1169" style="position:absolute;left:4872;top:1141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BfLsMA&#10;AADcAAAADwAAAGRycy9kb3ducmV2LnhtbERP22rCQBB9F/oPyxR8Ed1USmijm1AMBaEVbJoPGLJj&#10;EszOhuw2Rr++Wyj4NodznW02mU6MNLjWsoKnVQSCuLK65VpB+f2+fAHhPLLGzjIpuJKDLH2YbTHR&#10;9sJfNBa+FiGEXYIKGu/7REpXNWTQrWxPHLiTHQz6AIda6gEvIdx0ch1FsTTYcmhosKddQ9W5+DEK&#10;PuzOv+a39XiI8+IzL48l8qJUav44vW1AeJr8Xfzv3usw/zmGv2fCBTL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yBfLsMAAADcAAAADwAAAAAAAAAAAAAAAACYAgAAZHJzL2Rv&#10;d25yZXYueG1sUEsFBgAAAAAEAAQA9QAAAIgDAAAAAA==&#10;" fillcolor="black [3213]" strokecolor="black [3213]" strokeweight="2pt"/>
                  <v:oval id="Oval 147" o:spid="_x0000_s1170" style="position:absolute;left:36028;top:18263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z6tcMA&#10;AADcAAAADwAAAGRycy9kb3ducmV2LnhtbERP22rCQBB9L/Qflin0RXSjiNXoKsVQEKxgYz5gyI5J&#10;aHY2ZNcY/Xq3IPRtDuc6q01vatFR6yrLCsajCARxbnXFhYLs9DWcg3AeWWNtmRTcyMFm/fqywljb&#10;K/9Ql/pChBB2MSoovW9iKV1ekkE3sg1x4M62NegDbAupW7yGcFPLSRTNpMGKQ0OJDW1Lyn/Ti1Gw&#10;t1u/SO6T7jBL0u8kO2bIg0yp97f+cwnCU+//xU/3Tof50w/4eyZc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Gz6tcMAAADcAAAADwAAAAAAAAAAAAAAAACYAgAAZHJzL2Rv&#10;d25yZXYueG1sUEsFBgAAAAAEAAQA9QAAAIgDAAAAAA==&#10;" fillcolor="black [3213]" strokecolor="black [3213]" strokeweight="2pt"/>
                </v:group>
                <v:rect id="Rectangle 147" o:spid="_x0000_s1171" style="position:absolute;left:17059;top:4503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ENOsUA&#10;AADcAAAADwAAAGRycy9kb3ducmV2LnhtbESPQU/CQBCF7yb+h82YcJOpRIlWFmJITDxwEUi4jt2h&#10;re3O1u5KC7/eOZhwm8l78943i9XoW3PiPtZBLDxMMzAsRXC1lBb2u/f7ZzAxkThqg7CFM0dYLW9v&#10;FpS7MMgnn7apNBoiMScLVUpdjhiLij3FaehYVDuG3lPStS/R9TRouG9xlmVz9FSLNlTU8briotn+&#10;egvf58PTD12GVODxa7PZvTTosLF2cje+vYJJPKar+f/6wyn+o9LqMzoB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wQ06xQAAANwAAAAPAAAAAAAAAAAAAAAAAJgCAABkcnMv&#10;ZG93bnJldi54bWxQSwUGAAAAAAQABAD1AAAAigMAAAAA&#10;" fillcolor="red" strokecolor="black [3213]" strokeweight="2pt"/>
                <v:rect id="Rectangle 148" o:spid="_x0000_s1172" style="position:absolute;left:25794;top:450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8EYMEA&#10;AADcAAAADwAAAGRycy9kb3ducmV2LnhtbERPS4vCMBC+L/gfwgh7WTRdkUWrUUQQxIOyPu5DMzbF&#10;ZlKTrNZ/vxEEb/PxPWc6b20tbuRD5VjBdz8DQVw4XXGp4HhY9UYgQkTWWDsmBQ8KMJ91PqaYa3fn&#10;X7rtYylSCIccFZgYm1zKUBiyGPquIU7c2XmLMUFfSu3xnsJtLQdZ9iMtVpwaDDa0NFRc9n9WwcmN&#10;rt5U583ucK3bR2a+VrzZKvXZbRcTEJHa+Ba/3Gud5g/H8HwmXSBn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PBGDBAAAA3AAAAA8AAAAAAAAAAAAAAAAAmAIAAGRycy9kb3du&#10;cmV2LnhtbFBLBQYAAAAABAAEAPUAAACGAwAAAAA=&#10;" fillcolor="#c0504d [3205]" strokecolor="black [3213]" strokeweight="2pt"/>
                <v:rect id="Rectangle 149" o:spid="_x0000_s1173" style="position:absolute;left:30161;top:450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w7IMUA&#10;AADcAAAADwAAAGRycy9kb3ducmV2LnhtbESPQWsCMRCF74L/IYzQi9SshRbZblaKIIiHlmp7Hzbj&#10;ZulmsiZR13/fORR6m+G9ee+baj36Xl0ppi6wgeWiAEXcBNtxa+DruH1cgUoZ2WIfmAzcKcG6nk4q&#10;LG248SddD7lVEsKpRAMu56HUOjWOPKZFGIhFO4XoMcsaW20j3iTc9/qpKF60x46lweFAG0fNz+Hi&#10;DXyH1Tm67rT/OJ778V64+Zb378Y8zMa3V1CZxvxv/rveWcF/Fnx5RibQ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bDsgxQAAANwAAAAPAAAAAAAAAAAAAAAAAJgCAABkcnMv&#10;ZG93bnJldi54bWxQSwUGAAAAAAQABAD1AAAAigMAAAAA&#10;" fillcolor="#c0504d [3205]" strokecolor="black [3213]" strokeweight="2pt"/>
                <v:rect id="Rectangle 150" o:spid="_x0000_s1174" style="position:absolute;left:21426;top:4503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IyesEA&#10;AADcAAAADwAAAGRycy9kb3ducmV2LnhtbERPTWvCQBC9F/wPywi91YmCoqmrFEHowUtV8DrNjkma&#10;7GzMbk3017tCobd5vM9Zrntbqyu3vnSiYTxKQLFkzpSSazgetm9zUD6QGKqdsIYbe1ivBi9LSo3r&#10;5Iuv+5CrGCI+JQ1FCE2K6LOCLfmRa1gid3atpRBhm6NpqYvhtsZJkszQUimxoaCGNwVn1f7Xavi5&#10;naYXunchw/P3bndYVGiw0vp12H+8gwrch3/xn/vTxPnTMTyfiRfg6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UiMnrBAAAA3AAAAA8AAAAAAAAAAAAAAAAAmAIAAGRycy9kb3du&#10;cmV2LnhtbFBLBQYAAAAABAAEAPUAAACGAwAAAAA=&#10;" fillcolor="red" strokecolor="black [3213]" strokeweight="2pt"/>
                <v:group id="Group 151" o:spid="_x0000_s1175" style="position:absolute;left:26340;top:5868;width:3358;height:1834;rotation:-3989161fd" coordorigin="26366,5830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SmhyfCAAAA3AAAAA8A&#10;AAAAAAAAAAAAAAAAqgIAAGRycy9kb3ducmV2LnhtbFBLBQYAAAAABAAEAPoAAACZAwAAAAA=&#10;">
                  <v:oval id="Oval 153" o:spid="_x0000_s1176" style="position:absolute;left:41346;top:5830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u9JMMA&#10;AADcAAAADwAAAGRycy9kb3ducmV2LnhtbERP3WrCMBS+H/gO4Qi7m6nKZOtMiwjixkRY3QOcNce2&#10;tDkpSaadT28Ggnfn4/s9y3wwnTiR841lBdNJAoK4tLrhSsH3YfP0AsIHZI2dZVLwRx7ybPSwxFTb&#10;M3/RqQiViCHsU1RQh9CnUvqyJoN+YnviyB2tMxgidJXUDs8x3HRyliQLabDh2FBjT+uayrb4NQoO&#10;23a9fQ1HbOX+spc/CzfffXwq9TgeVm8gAg3hLr6533Wc/zyH/2fiB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uu9JMMAAADcAAAADwAAAAAAAAAAAAAAAACYAgAAZHJzL2Rv&#10;d25yZXYueG1sUEsFBgAAAAAEAAQA9QAAAIgDAAAAAA==&#10;" fillcolor="black [3213]" strokecolor="black [3213]" strokeweight="2pt"/>
                  <v:oval id="Oval 154" o:spid="_x0000_s1177" style="position:absolute;left:43581;top:6357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IlUMMA&#10;AADcAAAADwAAAGRycy9kb3ducmV2LnhtbERP22oCMRB9L/gPYQTfarb1QrvdKEUQLRWh2g+YbmYv&#10;7GayJFFXv74pCH2bw7lOtuxNK87kfG1ZwdM4AUGcW11zqeD7uH58AeEDssbWMim4koflYvCQYart&#10;hb/ofAiliCHsU1RQhdClUvq8IoN+bDviyBXWGQwRulJqh5cYblr5nCRzabDm2FBhR6uK8uZwMgqO&#10;m2a1eQ0FNnJ/28ufuZvsPj6VGg379zcQgfrwL767tzrOn03h75l4gV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QIlUMMAAADcAAAADwAAAAAAAAAAAAAAAACYAgAAZHJzL2Rv&#10;d25yZXYueG1sUEsFBgAAAAAEAAQA9QAAAIgDAAAAAA==&#10;" fillcolor="black [3213]" strokecolor="black [3213]" strokeweight="2pt"/>
                  <v:rect id="Rectangle 155" o:spid="_x0000_s1178" style="position:absolute;left:32554;top:11171;width:10624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0F8cAA&#10;AADcAAAADwAAAGRycy9kb3ducmV2LnhtbERPS4vCMBC+C/6HMMLeNFVQpNtUlkVBhD34uo/NbFva&#10;TEoSa/ffbwTB23x8z8k2g2lFT87XlhXMZwkI4sLqmksFl/NuugbhA7LG1jIp+CMPm3w8yjDV9sFH&#10;6k+hFDGEfYoKqhC6VEpfVGTQz2xHHLlf6wyGCF0ptcNHDDetXCTJShqsOTZU2NF3RUVzuhsF7tC7&#10;7e3q97rZaXcsXPNzSBqlPibD1yeIQEN4i1/uvY7zl0t4PhMvkPk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H0F8cAAAADcAAAADwAAAAAAAAAAAAAAAACYAgAAZHJzL2Rvd25y&#10;ZXYueG1sUEsFBgAAAAAEAAQA9QAAAIUDAAAAAA==&#10;" fillcolor="black [3213]" strokecolor="black [3213]" strokeweight="2pt"/>
                  <v:rect id="Rectangle 156" o:spid="_x0000_s1179" style="position:absolute;left:46906;top:14476;width:10624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VnSMIA&#10;AADcAAAADwAAAGRycy9kb3ducmV2LnhtbERPS4vCMBC+C/6HMMLeNFXWIl2jiCB6cA8+Lt6GZmy7&#10;NpOSZNvuv98Igrf5+J6zXPemFi05X1lWMJ0kIIhzqysuFFwvu/EChA/IGmvLpOCPPKxXw8ESM207&#10;PlF7DoWIIewzVFCG0GRS+rwkg35iG+LI3a0zGCJ0hdQOuxhuajlLklQarDg2lNjQtqT8cf41Chat&#10;Oz2u/H3f7ve34yHtjj+fVa7Ux6jffIEI1Ie3+OU+6Dh/nsLzmXiB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RWdIwgAAANwAAAAPAAAAAAAAAAAAAAAAAJgCAABkcnMvZG93&#10;bnJldi54bWxQSwUGAAAAAAQABAD1AAAAhwMAAAAA&#10;" fillcolor="black [3213]" strokecolor="black [3213]" strokeweight="2pt"/>
                  <v:oval id="Oval 157" o:spid="_x0000_s1180" style="position:absolute;left:26366;top:6953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VsaMMA&#10;AADcAAAADwAAAGRycy9kb3ducmV2LnhtbERP22rCQBB9L/Qflin0RXSjoNXoKsVQEKxgYz5gyI5J&#10;aHY2ZNcY/Xq3IPRtDuc6q01vatFR6yrLCsajCARxbnXFhYLs9DWcg3AeWWNtmRTcyMFm/fqywljb&#10;K/9Ql/pChBB2MSoovW9iKV1ekkE3sg1x4M62NegDbAupW7yGcFPLSRTNpMGKQ0OJDW1Lyn/Ti1Gw&#10;t1u/SO6T7jBL0u8kO2bIg0yp97f+cwnCU+//xU/3Tof50w/4eyZc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VsaMMAAADcAAAADwAAAAAAAAAAAAAAAACYAgAAZHJzL2Rv&#10;d25yZXYueG1sUEsFBgAAAAAEAAQA9QAAAIgDAAAAAA==&#10;" fillcolor="black [3213]" strokecolor="black [3213]" strokeweight="2pt"/>
                  <v:oval id="Oval 158" o:spid="_x0000_s1181" style="position:absolute;left:57522;top:13806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r4GsYA&#10;AADcAAAADwAAAGRycy9kb3ducmV2LnhtbESP0WrCQBBF3wv+wzKCL6VuFCo2dRUxCIVaaGM+YMhO&#10;k2B2NmTXmPbrOw9C32a4d+49s9mNrlUD9aHxbGAxT0ARl942XBkozsenNagQkS22nsnADwXYbScP&#10;G0ytv/EXDXmslIRwSNFAHWOXah3KmhyGue+IRfv2vcMoa19p2+NNwl2rl0my0g4bloYaOzrUVF7y&#10;qzPw7g/xJftdDh+rLD9lxWeB/FgYM5uO+1dQkcb4b75fv1nBfxZaeUYm0N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Cr4GsYAAADcAAAADwAAAAAAAAAAAAAAAACYAgAAZHJz&#10;L2Rvd25yZXYueG1sUEsFBgAAAAAEAAQA9QAAAIsDAAAAAA==&#10;" fillcolor="black [3213]" strokecolor="black [3213]" strokeweight="2pt"/>
                </v:group>
                <v:group id="Group 158" o:spid="_x0000_s1182" style="position:absolute;left:17878;top:5868;width:3358;height:1834;rotation:-3989161fd" coordorigin="17957,5828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oCFVbCAAAA3AAAAA8A&#10;AAAAAAAAAAAAAAAAqgIAAGRycy9kb3ducmV2LnhtbFBLBQYAAAAABAAEAPoAAACZAwAAAAA=&#10;">
                  <v:oval id="Oval 160" o:spid="_x0000_s1183" style="position:absolute;left:32938;top:5828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Xp7sUA&#10;AADcAAAADwAAAGRycy9kb3ducmV2LnhtbESP0WrCQBBF3wv+wzIF3+qmFUIbXUUEUWkRqv2AaXZM&#10;QrKzYXer0a/vPBT6NsO9c++Z+XJwnbpQiI1nA8+TDBRx6W3DlYGv0+bpFVRMyBY7z2TgRhGWi9HD&#10;HAvrr/xJl2OqlIRwLNBAnVJfaB3LmhzGie+JRTv74DDJGiptA14l3HX6Jcty7bBhaaixp3VNZXv8&#10;cQZO23a9fUtnbPXhftDfeZh+7N+NGT8OqxmoREP6N/9d76zg54Ivz8gEe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VenuxQAAANwAAAAPAAAAAAAAAAAAAAAAAJgCAABkcnMv&#10;ZG93bnJldi54bWxQSwUGAAAAAAQABAD1AAAAigMAAAAA&#10;" fillcolor="black [3213]" strokecolor="black [3213]" strokeweight="2pt"/>
                  <v:oval id="Oval 161" o:spid="_x0000_s1184" style="position:absolute;left:35172;top:6354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lMdcMA&#10;AADcAAAADwAAAGRycy9kb3ducmV2LnhtbERP22rCQBB9F/oPyxT6Vje2EGqaVYpQrFQEYz9gmp1c&#10;SHY27G419utdQfBtDuc6+XI0vTiS861lBbNpAoK4tLrlWsHP4fP5DYQPyBp7y6TgTB6Wi4dJjpm2&#10;J97TsQi1iCHsM1TQhDBkUvqyIYN+agfiyFXWGQwRulpqh6cYbnr5kiSpNNhybGhwoFVDZVf8GQWH&#10;dbdaz0OFndz97+Rv6l63m2+lnh7Hj3cQgcZwF9/cXzrOT2dwfSZeIBc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xlMdcMAAADcAAAADwAAAAAAAAAAAAAAAACYAgAAZHJzL2Rv&#10;d25yZXYueG1sUEsFBgAAAAAEAAQA9QAAAIgDAAAAAA==&#10;" fillcolor="black [3213]" strokecolor="black [3213]" strokeweight="2pt"/>
                  <v:rect id="Rectangle 162" o:spid="_x0000_s1185" style="position:absolute;left:24145;top:11168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hXOMAA&#10;AADcAAAADwAAAGRycy9kb3ducmV2LnhtbERPTYvCMBC9C/6HMAveNF0PIrWxLGJBBA+6631sZtvS&#10;ZlKSWOu/NwsL3ubxPifLR9OJgZxvLCv4XCQgiEurG64U/HwX8zUIH5A1dpZJwZM85NvpJMNU2wef&#10;abiESsQQ9ikqqEPoUyl9WZNBv7A9ceR+rTMYInSV1A4fMdx0cpkkK2mw4dhQY0+7msr2cjcK3HFw&#10;+9vVH3RbaHcuXXs6Jq1Ss4/xawMi0Bje4n/3Qcf5qyX8PRMv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fhXOMAAAADcAAAADwAAAAAAAAAAAAAAAACYAgAAZHJzL2Rvd25y&#10;ZXYueG1sUEsFBgAAAAAEAAQA9QAAAIUDAAAAAA==&#10;" fillcolor="black [3213]" strokecolor="black [3213]" strokeweight="2pt"/>
                  <v:rect id="Rectangle 163" o:spid="_x0000_s1186" style="position:absolute;left:38497;top:1447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4ObcIA&#10;AADcAAAADwAAAGRycy9kb3ducmV2LnhtbERPS4vCMBC+C/6HMMLeNNWVIl2jiCB6cA8+Lt6GZmy7&#10;NpOSZNvuv98Igrf5+J6zXPemFi05X1lWMJ0kIIhzqysuFFwvu/EChA/IGmvLpOCPPKxXw8ESM207&#10;PlF7DoWIIewzVFCG0GRS+rwkg35iG+LI3a0zGCJ0hdQOuxhuajlLklQarDg2lNjQtqT8cf41Chat&#10;Oz2u/H3f7ve34yHtjj/zKlfqY9RvvkAE6sNb/HIfdJyffsLzmXiB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Xg5twgAAANwAAAAPAAAAAAAAAAAAAAAAAJgCAABkcnMvZG93&#10;bnJldi54bWxQSwUGAAAAAAQABAD1AAAAhwMAAAAA&#10;" fillcolor="black [3213]" strokecolor="black [3213]" strokeweight="2pt"/>
                  <v:oval id="Oval 164" o:spid="_x0000_s1187" style="position:absolute;left:17957;top:695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s4osMA&#10;AADcAAAADwAAAGRycy9kb3ducmV2LnhtbERP22rCQBB9F/oPyxR8Ed1USmijm1AMBaEVbJoPGLJj&#10;EszOhuw2Rr++Wyj4NodznW02mU6MNLjWsoKnVQSCuLK65VpB+f2+fAHhPLLGzjIpuJKDLH2YbTHR&#10;9sJfNBa+FiGEXYIKGu/7REpXNWTQrWxPHLiTHQz6AIda6gEvIdx0ch1FsTTYcmhosKddQ9W5+DEK&#10;PuzOv+a39XiI8+IzL48l8qJUav44vW1AeJr8Xfzv3uswP36Gv2fCBTL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s4osMAAADcAAAADwAAAAAAAAAAAAAAAACYAgAAZHJzL2Rv&#10;d25yZXYueG1sUEsFBgAAAAAEAAQA9QAAAIgDAAAAAA==&#10;" fillcolor="black [3213]" strokecolor="black [3213]" strokeweight="2pt"/>
                  <v:oval id="Oval 165" o:spid="_x0000_s1188" style="position:absolute;left:49113;top:13804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edOcMA&#10;AADcAAAADwAAAGRycy9kb3ducmV2LnhtbERP22rCQBB9F/oPyxR8Ed1UaGijm1AMBaEVbJoPGLJj&#10;EszOhuw2Rr++Wyj4NodznW02mU6MNLjWsoKnVQSCuLK65VpB+f2+fAHhPLLGzjIpuJKDLH2YbTHR&#10;9sJfNBa+FiGEXYIKGu/7REpXNWTQrWxPHLiTHQz6AIda6gEvIdx0ch1FsTTYcmhosKddQ9W5+DEK&#10;PuzOv+a39XiI8+IzL48l8qJUav44vW1AeJr8Xfzv3uswP36Gv2fCBTL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edOcMAAADcAAAADwAAAAAAAAAAAAAAAACYAgAAZHJzL2Rv&#10;d25yZXYueG1sUEsFBgAAAAAEAAQA9QAAAIgDAAAAAA==&#10;" fillcolor="black [3213]" strokecolor="black [3213]" strokeweight="2pt"/>
                </v:group>
                <v:rect id="Rectangle 165" o:spid="_x0000_s1189" style="position:absolute;left:12965;top:450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ggtcMA&#10;AADcAAAADwAAAGRycy9kb3ducmV2LnhtbERP3WrCMBS+H/gO4Qx2M2Y6wVg6o8hQGCJjqz7AoTlr&#10;is1JaWLt9vRmMNjd+fh+z3I9ulYM1IfGs4bnaQaCuPKm4VrD6bh7ykGEiGyw9UwavinAejW5W2Jh&#10;/JU/aShjLVIIhwI12Bi7QspQWXIYpr4jTtyX7x3GBPtamh6vKdy1cpZlSjpsODVY7OjVUnUuL07D&#10;o1WH/H2/OA3u/JOHqMqP+bbU+uF+3LyAiDTGf/Gf+82k+UrB7zPpArm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2ggtcMAAADcAAAADwAAAAAAAAAAAAAAAACYAgAAZHJzL2Rv&#10;d25yZXYueG1sUEsFBgAAAAAEAAQA9QAAAIgDAAAAAA==&#10;" fillcolor="#00b0f0" strokecolor="black [3213]" strokeweight="2pt"/>
                <v:rect id="Rectangle 166" o:spid="_x0000_s1190" style="position:absolute;left:8598;top:450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SFLsMA&#10;AADcAAAADwAAAGRycy9kb3ducmV2LnhtbERP3WrCMBS+F/YO4Qi7kZlOWC2dUcaYMIaIVh/g0Byb&#10;YnNSmqx2e3ojCN6dj+/3LFaDbURPna8dK3idJiCIS6drrhQcD+uXDIQPyBobx6Tgjzyslk+jBeba&#10;XXhPfREqEUPY56jAhNDmUvrSkEU/dS1x5E6usxgi7CqpO7zEcNvIWZKk0mLNscFgS5+GynPxaxVM&#10;TLrJtj/zY2/P/5kPabF7+yqUeh4PH+8gAg3hIb67v3Wcn87h9ky8QC6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CSFLsMAAADcAAAADwAAAAAAAAAAAAAAAACYAgAAZHJzL2Rv&#10;d25yZXYueG1sUEsFBgAAAAAEAAQA9QAAAIgDAAAAAA==&#10;" fillcolor="#00b0f0" strokecolor="black [3213]" strokeweight="2pt"/>
                <v:group id="Group 167" o:spid="_x0000_s1191" style="position:absolute;left:9144;top:5868;width:3358;height:1834;rotation:-3989161fd" coordorigin="9128,5734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ienDFAAAA3AAA&#10;AA8AAAAAAAAAAAAAAAAAqgIAAGRycy9kb3ducmV2LnhtbFBLBQYAAAAABAAEAPoAAACcAwAAAAA=&#10;">
                  <v:oval id="Oval 169" o:spid="_x0000_s1192" style="position:absolute;left:24109;top:5734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9Ac8IA&#10;AADcAAAADwAAAGRycy9kb3ducmV2LnhtbERP22oCMRB9L/gPYQTfatYKS91ulCKIikWo+gHjZvbC&#10;biZLkuq2X28Khb7N4VwnXw2mEzdyvrGsYDZNQBAXVjdcKbicN8+vIHxA1thZJgXf5GG1HD3lmGl7&#10;50+6nUIlYgj7DBXUIfSZlL6oyaCf2p44cqV1BkOErpLa4T2Gm06+JEkqDTYcG2rsaV1T0Z6+jILz&#10;tl1vF6HEVh5/jvKauvnH/qDUZDy8v4EINIR/8Z97p+P8dAG/z8QL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b0BzwgAAANwAAAAPAAAAAAAAAAAAAAAAAJgCAABkcnMvZG93&#10;bnJldi54bWxQSwUGAAAAAAQABAD1AAAAhwMAAAAA&#10;" fillcolor="black [3213]" strokecolor="black [3213]" strokeweight="2pt"/>
                  <v:oval id="Oval 170" o:spid="_x0000_s1193" style="position:absolute;left:26343;top:6261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x/M8YA&#10;AADcAAAADwAAAGRycy9kb3ducmV2LnhtbESP0WrCQBBF3wv9h2UKfaubVrA1ukoRihWLUPUDxuyY&#10;hGRnw+6qsV/feRB8m+HeuffMdN67Vp0pxNqzgddBBoq48Lbm0sB+9/XyASomZIutZzJwpQjz2ePD&#10;FHPrL/xL520qlYRwzNFAlVKXax2LihzGge+IRTv64DDJGkptA14k3LX6LctG2mHN0lBhR4uKimZ7&#10;cgZ2y2axHKcjNnrzt9GHURj+rNbGPD/1nxNQifp0N9+uv63gvwu+PCMT6N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Yx/M8YAAADcAAAADwAAAAAAAAAAAAAAAACYAgAAZHJz&#10;L2Rvd25yZXYueG1sUEsFBgAAAAAEAAQA9QAAAIsDAAAAAA==&#10;" fillcolor="black [3213]" strokecolor="black [3213]" strokeweight="2pt"/>
                  <v:rect id="Rectangle 171" o:spid="_x0000_s1194" style="position:absolute;left:15316;top:11075;width:10624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NfksEA&#10;AADcAAAADwAAAGRycy9kb3ducmV2LnhtbERPTWvCQBC9F/wPywjemo0ebIlZpRSFIPSg1fuYHZOQ&#10;7GzYXZP477uFQm/zeJ+T7ybTiYGcbywrWCYpCOLS6oYrBZfvw+s7CB+QNXaWScGTPOy2s5ccM21H&#10;PtFwDpWIIewzVFCH0GdS+rImgz6xPXHk7tYZDBG6SmqHYww3nVyl6VoabDg21NjTZ01le34YBe44&#10;uP3t6gvdHrQ7la79OqatUov59LEBEWgK/+I/d6Hj/Lcl/D4TL5D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zX5LBAAAA3AAAAA8AAAAAAAAAAAAAAAAAmAIAAGRycy9kb3du&#10;cmV2LnhtbFBLBQYAAAAABAAEAPUAAACGAwAAAAA=&#10;" fillcolor="black [3213]" strokecolor="black [3213]" strokeweight="2pt"/>
                  <v:rect id="Rectangle 172" o:spid="_x0000_s1195" style="position:absolute;left:29669;top:14380;width:10623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s9K8IA&#10;AADcAAAADwAAAGRycy9kb3ducmV2LnhtbERPS4vCMBC+C/6HMII3TZXFlWoUEUQP7sHHxdvQjG21&#10;mZQk29Z/vxGEvc3H95zlujOVaMj50rKCyTgBQZxZXXKu4HrZjeYgfEDWWFkmBS/ysF71e0tMtW35&#10;RM055CKGsE9RQRFCnUrps4IM+rGtiSN3t85giNDlUjtsY7ip5DRJZtJgybGhwJq2BWXP869RMG/c&#10;6Xnln/t2v78dD7P2+PgqM6WGg26zABGoC//ij/ug4/zvKbyfiR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yz0rwgAAANwAAAAPAAAAAAAAAAAAAAAAAJgCAABkcnMvZG93&#10;bnJldi54bWxQSwUGAAAAAAQABAD1AAAAhwMAAAAA&#10;" fillcolor="black [3213]" strokecolor="black [3213]" strokeweight="2pt"/>
                  <v:oval id="Oval 173" o:spid="_x0000_s1196" style="position:absolute;left:9128;top:6857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s2C8MA&#10;AADcAAAADwAAAGRycy9kb3ducmV2LnhtbERP22rCQBB9L/Qflin0RXSjgtXoKsVQEKxgYz5gyI5J&#10;aHY2ZNcY/Xq3IPRtDuc6q01vatFR6yrLCsajCARxbnXFhYLs9DWcg3AeWWNtmRTcyMFm/fqywljb&#10;K/9Ql/pChBB2MSoovW9iKV1ekkE3sg1x4M62NegDbAupW7yGcFPLSRTNpMGKQ0OJDW1Lyn/Ti1Gw&#10;t1u/SO6T7jBL0u8kO2bIg0yp97f+cwnCU+//xU/3Tof5H1P4eyZc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s2C8MAAADcAAAADwAAAAAAAAAAAAAAAACYAgAAZHJzL2Rv&#10;d25yZXYueG1sUEsFBgAAAAAEAAQA9QAAAIgDAAAAAA==&#10;" fillcolor="black [3213]" strokecolor="black [3213]" strokeweight="2pt"/>
                  <v:oval id="Oval 174" o:spid="_x0000_s1197" style="position:absolute;left:40285;top:1371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Kuf8MA&#10;AADcAAAADwAAAGRycy9kb3ducmV2LnhtbERP22rCQBB9L/Qflin0RXSjiNXoKsVQEKxgYz5gyI5J&#10;aHY2ZNcY/Xq3IPRtDuc6q01vatFR6yrLCsajCARxbnXFhYLs9DWcg3AeWWNtmRTcyMFm/fqywljb&#10;K/9Ql/pChBB2MSoovW9iKV1ekkE3sg1x4M62NegDbAupW7yGcFPLSRTNpMGKQ0OJDW1Lyn/Ti1Gw&#10;t1u/SO6T7jBL0u8kO2bIg0yp97f+cwnCU+//xU/3Tof5H1P4eyZc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Kuf8MAAADcAAAADwAAAAAAAAAAAAAAAACYAgAAZHJzL2Rv&#10;d25yZXYueG1sUEsFBgAAAAAEAAQA9QAAAIgDAAAAAA==&#10;" fillcolor="black [3213]" strokecolor="black [3213]" strokeweight="2pt"/>
                </v:group>
                <v:rect id="Rectangle 174" o:spid="_x0000_s1198" style="position:absolute;top:450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7E2MEA&#10;AADcAAAADwAAAGRycy9kb3ducmV2LnhtbERPS4vCMBC+L/gfwgh7WTRdwVWqUUQQxIOyPu5DMzbF&#10;ZlKTrNZ/vxEEb/PxPWc6b20tbuRD5VjBdz8DQVw4XXGp4HhY9cYgQkTWWDsmBQ8KMJ91PqaYa3fn&#10;X7rtYylSCIccFZgYm1zKUBiyGPquIU7c2XmLMUFfSu3xnsJtLQdZ9iMtVpwaDDa0NFRc9n9WwcmN&#10;r95U583ucK3bR2a+VrzZKvXZbRcTEJHa+Ba/3Gud5o+G8HwmXSBn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uxNjBAAAA3AAAAA8AAAAAAAAAAAAAAAAAmAIAAGRycy9kb3du&#10;cmV2LnhtbFBLBQYAAAAABAAEAPUAAACGAwAAAAA=&#10;" fillcolor="#c0504d [3205]" strokecolor="black [3213]" strokeweight="2pt"/>
                <v:rect id="Rectangle 175" o:spid="_x0000_s1199" style="position:absolute;left:4367;top:450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xar8IA&#10;AADcAAAADwAAAGRycy9kb3ducmV2LnhtbERPTWvCQBC9C/0PyxR6kWbTHjSkboIUhOKhUtPeh+yY&#10;DWZn4+5W47/vCgVv83ifs6onO4gz+dA7VvCS5SCIW6d77hR8N5vnAkSIyBoHx6TgSgHq6mG2wlK7&#10;C3/ReR87kUI4lKjAxDiWUobWkMWQuZE4cQfnLcYEfSe1x0sKt4N8zfOFtNhzajA40ruh9rj/tQp+&#10;XHHypj9sd81pmK65mW94+6nU0+O0fgMRaYp38b/7Q6f5ywXcnkkXy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FqvwgAAANwAAAAPAAAAAAAAAAAAAAAAAJgCAABkcnMvZG93&#10;bnJldi54bWxQSwUGAAAAAAQABAD1AAAAhwMAAAAA&#10;" fillcolor="#c0504d [3205]" strokecolor="black [3213]" strokeweight="2pt"/>
                <v:group id="Group 176" o:spid="_x0000_s1200" style="position:absolute;left:681;top:6005;width:3359;height:1834;rotation:-3989161fd" coordorigin="704,5946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9keN/CAAAA3AAAAA8A&#10;AAAAAAAAAAAAAAAAqgIAAGRycy9kb3ducmV2LnhtbFBLBQYAAAAABAAEAPoAAACZAwAAAAA=&#10;">
                  <v:oval id="Oval 178" o:spid="_x0000_s1201" style="position:absolute;left:15684;top:5946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pzNcYA&#10;AADcAAAADwAAAGRycy9kb3ducmV2LnhtbESP0WrCQBBF3wv9h2UKfaubVrA1ukoRihWLUPUDxuyY&#10;hGRnw+6qsV/feRB8m+HeuffMdN67Vp0pxNqzgddBBoq48Lbm0sB+9/XyASomZIutZzJwpQjz2ePD&#10;FHPrL/xL520qlYRwzNFAlVKXax2LihzGge+IRTv64DDJGkptA14k3LX6LctG2mHN0lBhR4uKimZ7&#10;cgZ2y2axHKcjNnrzt9GHURj+rNbGPD/1nxNQifp0N9+uv63gvwutPCMT6N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/pzNcYAAADcAAAADwAAAAAAAAAAAAAAAACYAgAAZHJz&#10;L2Rvd25yZXYueG1sUEsFBgAAAAAEAAQA9QAAAIsDAAAAAA==&#10;" fillcolor="black [3213]" strokecolor="black [3213]" strokeweight="2pt"/>
                  <v:oval id="Oval 179" o:spid="_x0000_s1202" style="position:absolute;left:17919;top:6472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WrsIA&#10;AADcAAAADwAAAGRycy9kb3ducmV2LnhtbERP3WrCMBS+F/YO4Qy809QJOqtRhiA6JsLUBzg2x7a0&#10;OSlJ1LqnXwTBu/Px/Z7ZojW1uJLzpWUFg34CgjizuuRcwfGw6n2C8AFZY22ZFNzJw2L+1plhqu2N&#10;f+m6D7mIIexTVFCE0KRS+qwgg75vG+LIna0zGCJ0udQObzHc1PIjSUbSYMmxocCGlgVl1f5iFBzW&#10;1XI9CWes5O5vJ08jN9x+/yjVfW+/piACteElfro3Os4fT+DxTLxA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ttauwgAAANwAAAAPAAAAAAAAAAAAAAAAAJgCAABkcnMvZG93&#10;bnJldi54bWxQSwUGAAAAAAQABAD1AAAAhwMAAAAA&#10;" fillcolor="black [3213]" strokecolor="black [3213]" strokeweight="2pt"/>
                  <v:rect id="Rectangle 180" o:spid="_x0000_s1203" style="position:absolute;left:6891;top:11286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qKLsIA&#10;AADcAAAADwAAAGRycy9kb3ducmV2LnhtbESPQYvCMBCF7wv+hzDC3tbUPYhUo4goiOBBd72PzdiW&#10;NpOSxNr99zsHwdsM78173yzXg2tVTyHWng1MJxko4sLbmksDvz/7rzmomJAttp7JwB9FWK9GH0vM&#10;rX/ymfpLKpWEcMzRQJVSl2sdi4ocxonviEW7++AwyRpKbQM+Jdy1+jvLZtphzdJQYUfbiorm8nAG&#10;wrEPu9s1Hmyzt+FchOZ0zBpjPsfDZgEq0ZDe5tf1wQr+XPDlGZlAr/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aoouwgAAANwAAAAPAAAAAAAAAAAAAAAAAJgCAABkcnMvZG93&#10;bnJldi54bWxQSwUGAAAAAAQABAD1AAAAhwMAAAAA&#10;" fillcolor="black [3213]" strokecolor="black [3213]" strokeweight="2pt"/>
                  <v:rect id="Rectangle 181" o:spid="_x0000_s1204" style="position:absolute;left:21244;top:14592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zTe8IA&#10;AADcAAAADwAAAGRycy9kb3ducmV2LnhtbERPTYvCMBC9C/6HMMLeNFVEStcoIoge3IPay96GZmyr&#10;zaQkse3++83Cgrd5vM9ZbwfTiI6cry0rmM8SEMSF1TWXCvLbYZqC8AFZY2OZFPyQh+1mPFpjpm3P&#10;F+quoRQxhH2GCqoQ2kxKX1Rk0M9sSxy5u3UGQ4SulNphH8NNIxdJspIGa44NFba0r6h4Xl9GQdq5&#10;yzPnr/v+ePw+n1b9+bGsC6U+JsPuE0SgIbzF/+6TjvPTOfw9Ey+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zNN7wgAAANwAAAAPAAAAAAAAAAAAAAAAAJgCAABkcnMvZG93&#10;bnJldi54bWxQSwUGAAAAAAQABAD1AAAAhwMAAAAA&#10;" fillcolor="black [3213]" strokecolor="black [3213]" strokeweight="2pt"/>
                  <v:oval id="Oval 182" o:spid="_x0000_s1205" style="position:absolute;left:704;top:7068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Ljt8MA&#10;AADcAAAADwAAAGRycy9kb3ducmV2LnhtbERPzWqDQBC+B/oOyxR6CXGth5CabKQohUJbSKwPMLgT&#10;lbiz4m6NzdNnC4Xc5uP7nV02m15MNLrOsoLnKAZBXFvdcaOg+n5bbUA4j6yxt0wKfslBtn9Y7DDV&#10;9sJHmkrfiBDCLkUFrfdDKqWrWzLoIjsQB+5kR4M+wLGResRLCDe9TOJ4LQ12HBpaHChvqT6XP0bB&#10;h839S3FNpq91UX4W1aFCXlZKPT3Or1sQnmZ/F/+733WYv0ng75lwgdz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6Ljt8MAAADcAAAADwAAAAAAAAAAAAAAAACYAgAAZHJzL2Rv&#10;d25yZXYueG1sUEsFBgAAAAAEAAQA9QAAAIgDAAAAAA==&#10;" fillcolor="black [3213]" strokecolor="black [3213]" strokeweight="2pt"/>
                  <v:oval id="Oval 183" o:spid="_x0000_s1206" style="position:absolute;left:31860;top:13921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5GLMMA&#10;AADcAAAADwAAAGRycy9kb3ducmV2LnhtbERP22rCQBB9L/gPywi+FN2oIGl0FTEIgi1omg8YstMk&#10;NDsbsmuMfn23UOjbHM51NrvBNKKnztWWFcxnEQjiwuqaSwX553Eag3AeWWNjmRQ8yMFuO3rZYKLt&#10;na/UZ74UIYRdggoq79tESldUZNDNbEscuC/bGfQBdqXUHd5DuGnkIopW0mDNoaHClg4VFd/ZzSg4&#10;24N/S5+L/mOVZu9pfsmRX3OlJuNhvwbhafD/4j/3SYf58RJ+nwkXy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O5GLMMAAADcAAAADwAAAAAAAAAAAAAAAACYAgAAZHJzL2Rv&#10;d25yZXYueG1sUEsFBgAAAAAEAAQA9QAAAIgDAAAAAA==&#10;" fillcolor="black [3213]" strokecolor="black [3213]" strokeweight="2pt"/>
                </v:group>
                <v:rect id="Rectangle 183" o:spid="_x0000_s1207" style="position:absolute;left:25794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W9pcIA&#10;AADcAAAADwAAAGRycy9kb3ducmV2LnhtbERPTWvCQBC9C/6HZQq96aSlShpdRYRCD16qhV6n2TGJ&#10;yc7G7NbE/nq3UPA2j/c5y/VgG3XhzldONDxNE1AsuTOVFBo+D2+TFJQPJIYaJ6zhyh7Wq/FoSZlx&#10;vXzwZR8KFUPEZ6ShDKHNEH1esiU/dS1L5I6usxQi7Ao0HfUx3Db4nCRztFRJbCip5W3Jeb3/sRpO&#10;16/ZmX77kOPxe7c7vNZosNb68WHYLEAFHsJd/O9+N3F++gJ/z8QLcH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Nb2lwgAAANwAAAAPAAAAAAAAAAAAAAAAAJgCAABkcnMvZG93&#10;bnJldi54bWxQSwUGAAAAAAQABAD1AAAAhwMAAAAA&#10;" fillcolor="red" strokecolor="black [3213]" strokeweight="2pt"/>
                <v:rect id="Rectangle 184" o:spid="_x0000_s1208" style="position:absolute;left:30161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kYPsIA&#10;AADcAAAADwAAAGRycy9kb3ducmV2LnhtbERPTWvCQBC9F/oflhF6qxMLik2zERGEHrxUC71Os2MS&#10;k51Ns1sT++tdQehtHu9zstVoW3Xm3tdONMymCSiWwplaSg2fh+3zEpQPJIZaJ6zhwh5W+eNDRqlx&#10;g3zweR9KFUPEp6ShCqFLEX1RsSU/dR1L5I6utxQi7Es0PQ0x3Lb4kiQLtFRLbKio403FRbP/tRpO&#10;l6/5D/0NocDj9253eG3QYKP102Rcv4EKPIZ/8d39buL85Rxuz8QLML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eRg+wgAAANwAAAAPAAAAAAAAAAAAAAAAAJgCAABkcnMvZG93&#10;bnJldi54bWxQSwUGAAAAAAQABAD1AAAAhwMAAAAA&#10;" fillcolor="red" strokecolor="black [3213]" strokeweight="2pt"/>
                <v:group id="Group 185" o:spid="_x0000_s1209" style="position:absolute;left:30433;top:1365;width:3359;height:1834;rotation:-3989161fd" coordorigin="30472,1290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X9rWPCAAAA3AAAAA8A&#10;AAAAAAAAAAAAAAAAqgIAAGRycy9kb3ducmV2LnhtbFBLBQYAAAAABAAEAPoAAACZAwAAAAA=&#10;">
                  <v:oval id="Oval 187" o:spid="_x0000_s1210" style="position:absolute;left:45453;top:1290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CXYMIA&#10;AADcAAAADwAAAGRycy9kb3ducmV2LnhtbERP3WrCMBS+F/YO4Qy809QJ6qpRhiA6JsLUBzg2x7a0&#10;OSlJ1LqnXwTBu/Px/Z7ZojW1uJLzpWUFg34CgjizuuRcwfGw6k1A+ICssbZMCu7kYTF/68ww1fbG&#10;v3Tdh1zEEPYpKihCaFIpfVaQQd+3DXHkztYZDBG6XGqHtxhuavmRJCNpsOTYUGBDy4Kyan8xCg7r&#10;arn+DGes5O5vJ08jN9x+/yjVfW+/piACteElfro3Os6fjOHxTLxA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sJdgwgAAANwAAAAPAAAAAAAAAAAAAAAAAJgCAABkcnMvZG93&#10;bnJldi54bWxQSwUGAAAAAAQABAD1AAAAhwMAAAAA&#10;" fillcolor="black [3213]" strokecolor="black [3213]" strokeweight="2pt"/>
                  <v:oval id="Oval 188" o:spid="_x0000_s1211" style="position:absolute;left:47687;top:1817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8DEsUA&#10;AADcAAAADwAAAGRycy9kb3ducmV2LnhtbESP3WrCQBCF7wt9h2UKvasbWxCNriJCsdIi+PMAY3ZM&#10;QrKzYXersU/fuRC8m+GcOeeb2aJ3rbpQiLVnA8NBBoq48Lbm0sDx8Pk2BhUTssXWMxm4UYTF/Plp&#10;hrn1V97RZZ9KJSEcczRQpdTlWseiIodx4Dti0c4+OEyyhlLbgFcJd61+z7KRdlizNFTY0aqiotn/&#10;OgOHdbNaT9IZG7392+rTKHz8bL6NeX3pl1NQifr0MN+vv6zgj4VWnpEJ9P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LwMSxQAAANwAAAAPAAAAAAAAAAAAAAAAAJgCAABkcnMv&#10;ZG93bnJldi54bWxQSwUGAAAAAAQABAD1AAAAigMAAAAA&#10;" fillcolor="black [3213]" strokecolor="black [3213]" strokeweight="2pt"/>
                  <v:rect id="Rectangle 189" o:spid="_x0000_s1212" style="position:absolute;left:36660;top:6631;width:10624;height:649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Ajs8EA&#10;AADcAAAADwAAAGRycy9kb3ducmV2LnhtbERPS2uEMBC+F/Y/hCn01o3toezajbIsK4jQw77us2aq&#10;oplIkqr9902h0Nt8fM/Z5YsZxETOd5YVvKwTEMS11R03Cq6X4nkDwgdkjYNlUvBNHvJs9bDDVNuZ&#10;TzSdQyNiCPsUFbQhjKmUvm7JoF/bkThyn9YZDBG6RmqHcww3g3xNkjdpsOPY0OJIh5bq/vxlFLhq&#10;csf7zZe6L7Q71a7/qJJeqafHZf8OItAS/sV/7lLH+Zst/D4TL5DZ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QI7PBAAAA3AAAAA8AAAAAAAAAAAAAAAAAmAIAAGRycy9kb3du&#10;cmV2LnhtbFBLBQYAAAAABAAEAPUAAACGAwAAAAA=&#10;" fillcolor="black [3213]" strokecolor="black [3213]" strokeweight="2pt"/>
                  <v:rect id="Rectangle 190" o:spid="_x0000_s1213" style="position:absolute;left:51013;top:9936;width:10623;height:650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ngPcYA&#10;AADcAAAADwAAAGRycy9kb3ducmV2LnhtbESPS2vDMBCE74X+B7GF3ho5pYTUtRJCoCSH5JDHpbfF&#10;Wj8aa2Uk1Xb/ffZQ6G2XmZ35tlhPrlMDhdh6NjCfZaCIS29brg1cL58vS1AxIVvsPJOBX4qwXj0+&#10;FJhbP/KJhnOqlYRwzNFAk1Kfax3LhhzGme+JRat8cJhkDbW2AUcJd51+zbKFdtiyNDTY07ah8nb+&#10;cQaWQzjdrnystrvd12G/GA/fb21pzPPTtPkAlWhK/+a/670V/HfBl2dkAr2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FngPcYAAADcAAAADwAAAAAAAAAAAAAAAACYAgAAZHJz&#10;L2Rvd25yZXYueG1sUEsFBgAAAAAEAAQA9QAAAIsDAAAAAA==&#10;" fillcolor="black [3213]" strokecolor="black [3213]" strokeweight="2pt"/>
                  <v:oval id="Oval 191" o:spid="_x0000_s1214" style="position:absolute;left:30472;top:2413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nrHcMA&#10;AADcAAAADwAAAGRycy9kb3ducmV2LnhtbERPzWrCQBC+F3yHZYReitnoQZroKmIoFGyhTfcBhuyY&#10;BLOzIbvG1KfvFgq9zcf3O9v9ZDsx0uBbxwqWSQqCuHKm5VqB/npZPIPwAdlg55gUfJOH/W72sMXc&#10;uBt/0liGWsQQ9jkqaELocyl91ZBFn7ieOHJnN1gMEQ61NAPeYrjt5CpN19Jiy7GhwZ6ODVWX8moV&#10;nNwxZMV9Nb6vi/Kt0B8a+Ukr9TifDhsQgabwL/5zv5o4P1vC7zPxAr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qnrHcMAAADcAAAADwAAAAAAAAAAAAAAAACYAgAAZHJzL2Rv&#10;d25yZXYueG1sUEsFBgAAAAAEAAQA9QAAAIgDAAAAAA==&#10;" fillcolor="black [3213]" strokecolor="black [3213]" strokeweight="2pt"/>
                  <v:oval id="Oval 192" o:spid="_x0000_s1215" style="position:absolute;left:61629;top:9266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t1asIA&#10;AADcAAAADwAAAGRycy9kb3ducmV2LnhtbERPzWrCQBC+C77DMkIvohtzkCZ1lWIoFFSoMQ8wZKdJ&#10;aHY2ZNeY+vSuUOhtPr7f2exG04qBetdYVrBaRiCIS6sbrhQUl4/FKwjnkTW2lknBLznYbaeTDaba&#10;3vhMQ+4rEULYpaig9r5LpXRlTQbd0nbEgfu2vUEfYF9J3eMthJtWxlG0lgYbDg01drSvqfzJr0bB&#10;we59kt3j4bTO8mNWfBXI80Kpl9n4/gbC0+j/xX/uTx3mJzE8nwkXyO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e3VqwgAAANwAAAAPAAAAAAAAAAAAAAAAAJgCAABkcnMvZG93&#10;bnJldi54bWxQSwUGAAAAAAQABAD1AAAAhwMAAAAA&#10;" fillcolor="black [3213]" strokecolor="black [3213]" strokeweight="2pt"/>
                </v:group>
                <v:rect id="Rectangle 220" o:spid="_x0000_s1216" style="position:absolute;top:55682;width:3871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Ege8QA&#10;AADcAAAADwAAAGRycy9kb3ducmV2LnhtbESPQWvCQBSE7wX/w/IEb/XFgFJTVylCwYMXteD1NftM&#10;0mTfxuzWxP76rlDocZiZb5jVZrCNunHnKycaZtMEFEvuTCWFho/T+/MLKB9IDDVOWMOdPWzWo6cV&#10;Zcb1cuDbMRQqQsRnpKEMoc0QfV6yJT91LUv0Lq6zFKLsCjQd9RFuG0yTZIGWKokLJbW8LTmvj99W&#10;w9f9PL/STx9yvHzu96dljQZrrSfj4e0VVOAh/If/2jujIU1n8DgTjw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BIHvEAAAA3AAAAA8AAAAAAAAAAAAAAAAAmAIAAGRycy9k&#10;b3ducmV2LnhtbFBLBQYAAAAABAAEAPUAAACJAwAAAAA=&#10;" fillcolor="red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221" o:spid="_x0000_s1217" style="position:absolute;left:21972;top:5568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z+CsUA&#10;AADcAAAADwAAAGRycy9kb3ducmV2LnhtbESP0WrCQBRE34X+w3ILfZG6aaAxpK5SSoVSRDT1Ay7Z&#10;22wwezdk15j2611B8HGYmTPMYjXaVgzU+8axgpdZAoK4crrhWsHhZ/2cg/ABWWPrmBT8kYfV8mGy&#10;wEK7M+9pKEMtIoR9gQpMCF0hpa8MWfQz1xFH79f1FkOUfS11j+cIt61MkySTFhuOCwY7+jBUHcuT&#10;VTA12Sbffs8Pgz3+5z5k5e71s1Tq6XF8fwMRaAz38K39pRWkaQrXM/EIyO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HP4KxQAAANwAAAAPAAAAAAAAAAAAAAAAAJgCAABkcnMv&#10;ZG93bnJldi54bWxQSwUGAAAAAAQABAD1AAAAigMAAAAA&#10;" fillcolor="#00b0f0" strokecolor="black [3213]" strokeweight="2pt"/>
                <v:rect id="Rectangle 222" o:spid="_x0000_s1218" style="position:absolute;left:9007;top:5568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23VsQA&#10;AADcAAAADwAAAGRycy9kb3ducmV2LnhtbESPwWrDMBBE74X8g9hALqWW40IJbpRQAoGQQ0qd9r5Y&#10;a8vUWjmSkth/XxUKPQ4z84ZZb0fbixv50DlWsMxyEMS10x23Cj7P+6cViBCRNfaOScFEAbab2cMa&#10;S+3u/EG3KrYiQTiUqMDEOJRShtqQxZC5gTh5jfMWY5K+ldrjPcFtL4s8f5EWO04LBgfaGaq/q6tV&#10;8OVWF2+65vh+vvTjlJvHPR9PSi3m49sriEhj/A//tQ9aQVE8w++ZdAT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dt1bEAAAA3AAAAA8AAAAAAAAAAAAAAAAAmAIAAGRycy9k&#10;b3ducmV2LnhtbFBLBQYAAAAABAAEAPUAAACJAwAAAAA=&#10;" fillcolor="#c0504d [3205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223" o:spid="_x0000_s1219" style="position:absolute;left:13374;top:5568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QvIsQA&#10;AADcAAAADwAAAGRycy9kb3ducmV2LnhtbESPwWrDMBBE74X8g9hALqWWY0oJbpRQAoGQQ0qd9r5Y&#10;a8vUWjmSkth/XxUKPQ4z84ZZb0fbixv50DlWsMxyEMS10x23Cj7P+6cViBCRNfaOScFEAbab2cMa&#10;S+3u/EG3KrYiQTiUqMDEOJRShtqQxZC5gTh5jfMWY5K+ldrjPcFtL4s8f5EWO04LBgfaGaq/q6tV&#10;8OVWF2+65vh+vvTjlJvHPR9PSi3m49sriEhj/A//tQ9aQVE8w++ZdAT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0LyLEAAAA3AAAAA8AAAAAAAAAAAAAAAAAmAIAAGRycy9k&#10;b3ducmV2LnhtbFBLBQYAAAAABAAEAPUAAACJAwAAAAA=&#10;" fillcolor="#c0504d [3205]" strokecolor="black [3213]" strokeweight="2pt"/>
                <v:rect id="Rectangle 224" o:spid="_x0000_s1220" style="position:absolute;left:17605;top:5568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VmfsYA&#10;AADcAAAADwAAAGRycy9kb3ducmV2LnhtbESP0WrCQBRE3wv9h+UKvhTdNGAaoquUoiBFSpv6AZfs&#10;NRvM3g3ZNcZ+vVso9HGYmTPMajPaVgzU+8axgud5AoK4crrhWsHxezfLQfiArLF1TApu5GGzfnxY&#10;YaHdlb9oKEMtIoR9gQpMCF0hpa8MWfRz1xFH7+R6iyHKvpa6x2uE21amSZJJiw3HBYMdvRmqzuXF&#10;Kngy2SH/eH85Dvb8k/uQlZ+LbanUdDK+LkEEGsN/+K+91wrSdAG/Z+IRkO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vVmfsYAAADcAAAADwAAAAAAAAAAAAAAAACYAgAAZHJz&#10;L2Rvd25yZXYueG1sUEsFBgAAAAAEAAQA9QAAAIsDAAAAAA==&#10;" fillcolor="#00b0f0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225" o:spid="_x0000_s1221" style="position:absolute;left:4640;top:5568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i4D8QA&#10;AADcAAAADwAAAGRycy9kb3ducmV2LnhtbESPQWvCQBSE7wX/w/KE3uqLgUpNXaUIggcv1YLX1+wz&#10;SZN9G7Orif313YLgcZiZb5jFarCNunLnKycappMEFEvuTCWFhq/D5uUNlA8khhonrOHGHlbL0dOC&#10;MuN6+eTrPhQqQsRnpKEMoc0QfV6yJT9xLUv0Tq6zFKLsCjQd9RFuG0yTZIaWKokLJbW8Ljmv9xer&#10;4ed2fD3Tbx9yPH3vdod5jQZrrZ/Hw8c7qMBDeITv7a3RkKYz+D8Tjw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ouA/EAAAA3AAAAA8AAAAAAAAAAAAAAAAAmAIAAGRycy9k&#10;b3ducmV2LnhtbFBLBQYAAAAABAAEAPUAAACJAwAAAAA=&#10;" fillcolor="red" strokecolor="black [3213]" strokeweight="2pt"/>
                <v:rect id="Rectangle 247" o:spid="_x0000_s1222" style="position:absolute;left:30434;top:5568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UZIMMA&#10;AADcAAAADwAAAGRycy9kb3ducmV2LnhtbERPy2oCMRTdF/yHcAU3opkOpZTRKCJYB6GF+li4u0yu&#10;k8HJTZhEHf++WRS6PJz3fNnbVtypC41jBa/TDARx5XTDtYLjYTP5ABEissbWMSl4UoDlYvAyx0K7&#10;B//QfR9rkUI4FKjAxOgLKUNlyGKYOk+cuIvrLMYEu1rqDh8p3LYyz7J3abHh1GDQ09pQdd3frILN&#10;1oxXcvd18mX4vti89J/b8Vmp0bBfzUBE6uO/+M9dagX5W1qbzqQj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UZIMMAAADcAAAADwAAAAAAAAAAAAAAAACYAgAAZHJzL2Rv&#10;d25yZXYueG1sUEsFBgAAAAAEAAQA9QAAAIgDAAAAAA==&#10;" filled="f" strokecolor="black [3213]" strokeweight="2pt"/>
                <v:rect id="Rectangle 248" o:spid="_x0000_s1223" style="position:absolute;left:26203;top:5568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GV6MYA&#10;AADcAAAADwAAAGRycy9kb3ducmV2LnhtbESPT2vCQBTE70K/w/IK3nRT/5Q2dROKIhYPgkmhPT6y&#10;r0ma7NuQXTV++64g9DjMzG+YVTqYVpypd7VlBU/TCARxYXXNpYLPfDt5AeE8ssbWMim4koM0eRit&#10;MNb2wkc6Z74UAcIuRgWV910spSsqMuimtiMO3o/tDfog+1LqHi8Bblo5i6JnabDmsFBhR+uKiiY7&#10;GQXzQ/N9lLLLdiez/Go2v/syz1Cp8ePw/gbC0+D/w/f2h1YwW7zC7Uw4AjL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SGV6MYAAADcAAAADwAAAAAAAAAAAAAAAACYAgAAZHJz&#10;L2Rvd25yZXYueG1sUEsFBgAAAAAEAAQA9QAAAIsDAAAAAA==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36" o:spid="_x0000_s1224" style="position:absolute;left:13374;top:5104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ZJscUA&#10;AADcAAAADwAAAGRycy9kb3ducmV2LnhtbESPT2vCQBTE74V+h+UJvdUXq/ZPdJUiFHrwohZ6fc0+&#10;k5js2zS7NdFP7wpCj8PM/IaZL3tbqyO3vnSiYTRMQLFkzpSSa/jafTy+gvKBxFDthDWc2MNycX83&#10;p9S4TjZ83IZcRYj4lDQUITQpos8KtuSHrmGJ3t61lkKUbY6mpS7CbY1PSfKMlkqJCwU1vCo4q7Z/&#10;VsPh9D39pXMXMtz/rNe7twoNVlo/DPr3GajAffgP39qfRsNk/ALXM/EI4O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NkmxxQAAANwAAAAPAAAAAAAAAAAAAAAAAJgCAABkcnMv&#10;ZG93bnJldi54bWxQSwUGAAAAAAQABAD1AAAAigMAAAAA&#10;" fillcolor="red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37" o:spid="_x0000_s1225" style="position:absolute;left:26340;top:50906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adxcMA&#10;AADcAAAADwAAAGRycy9kb3ducmV2LnhtbERP3WrCMBS+H/gO4Qy8GZrqZlc6o4zhQIbIVn2AQ3PW&#10;FJuT0sRafXpzMdjlx/e/XA+2ET11vnasYDZNQBCXTtdcKTgePicZCB+QNTaOScGVPKxXo4cl5tpd&#10;+If6IlQihrDPUYEJoc2l9KUhi37qWuLI/brOYoiwq6Tu8BLDbSPnSZJKizXHBoMtfRgqT8XZKngy&#10;6S7bf70ee3u6ZT6kxfdiUyg1fhze30AEGsK/+M+91QpenuPaeCYeAbm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2adxcMAAADcAAAADwAAAAAAAAAAAAAAAACYAgAAZHJzL2Rv&#10;d25yZXYueG1sUEsFBgAAAAAEAAQA9QAAAIgDAAAAAA==&#10;" fillcolor="#00b0f0" strokecolor="black [3213]" strokeweight="2pt"/>
                <v:rect id="Rectangle 438" o:spid="_x0000_s1226" style="position:absolute;left:21972;top:50906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fUmcQA&#10;AADcAAAADwAAAGRycy9kb3ducmV2LnhtbESPQWsCMRSE7wX/Q3iCl1KztkXs1igiCOJBcbX3x+a5&#10;Wdy8rEmq679vBKHHYWa+YabzzjbiSj7UjhWMhhkI4tLpmisFx8PqbQIiRGSNjWNScKcA81nvZYq5&#10;djfe07WIlUgQDjkqMDG2uZShNGQxDF1LnLyT8xZjkr6S2uMtwW0j37NsLC3WnBYMtrQ0VJ6LX6vg&#10;x00u3tSnze5wabp7Zl5XvNkqNeh3i28Qkbr4H36211rB58cXPM6kIyB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n1JnEAAAA3AAAAA8AAAAAAAAAAAAAAAAAmAIAAGRycy9k&#10;b3ducmV2LnhtbFBLBQYAAAAABAAEAPUAAACJAwAAAAA=&#10;" fillcolor="#c0504d [3205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39" o:spid="_x0000_s1227" style="position:absolute;left:17742;top:50906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sOecEA&#10;AADcAAAADwAAAGRycy9kb3ducmV2LnhtbERPW2vCMBR+H+w/hDPwZWg6KUOqUcZAkD4o8/J+aI5N&#10;sTmpSWbbf28eBnv8+O6rzWBb8SAfGscKPmYZCOLK6YZrBefTdroAESKyxtYxKRgpwGb9+rLCQrue&#10;f+hxjLVIIRwKVGBi7AopQ2XIYpi5jjhxV+ctxgR9LbXHPoXbVs6z7FNabDg1GOzo21B1O/5aBRe3&#10;uHvTXMvD6d4OY2bet1zulZq8DV9LEJGG+C/+c++0gjxP89OZdATk+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bDnnBAAAA3AAAAA8AAAAAAAAAAAAAAAAAmAIAAGRycy9kb3du&#10;cmV2LnhtbFBLBQYAAAAABAAEAPUAAACGAwAAAAA=&#10;" fillcolor="#c0504d [3205]" strokecolor="black [3213]" strokeweight="2pt"/>
                <v:rect id="Rectangle 440" o:spid="_x0000_s1228" style="position:absolute;left:30570;top:50906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pHJcYA&#10;AADcAAAADwAAAGRycy9kb3ducmV2LnhtbESP0WrCQBRE3wv+w3ILfRHdKDaG1FWkWChSRFM/4JK9&#10;zQazd0N2G9N+fVcQ+jjMzBlmtRlsI3rqfO1YwWyagCAuna65UnD+fJtkIHxA1tg4JgU/5GGzHj2s&#10;MNfuyifqi1CJCGGfowITQptL6UtDFv3UtcTR+3KdxRBlV0nd4TXCbSPnSZJKizXHBYMtvRoqL8W3&#10;VTA26Ud22C/Pvb38Zj6kxfF5Vyj19DhsX0AEGsJ/+N5+1woWixnczs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lpHJcYAAADcAAAADwAAAAAAAAAAAAAAAACYAgAAZHJz&#10;L2Rvd25yZXYueG1sUEsFBgAAAAAEAAQA9QAAAIsDAAAAAA==&#10;" fillcolor="#00b0f0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41" o:spid="_x0000_s1229" style="position:absolute;left:8871;top:5104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eZVMQA&#10;AADcAAAADwAAAGRycy9kb3ducmV2LnhtbESPQWvCQBSE7wX/w/IKvdWXihZNXUUKQg9eqoLXZ/aZ&#10;pMm+TbOrif31riD0OMzMN8x82dtaXbj1pRMNb8MEFEvmTCm5hv1u/ToF5QOJodoJa7iyh+Vi8DSn&#10;1LhOvvmyDbmKEPEpaShCaFJEnxVsyQ9dwxK9k2sthSjbHE1LXYTbGkdJ8o6WSokLBTX8WXBWbc9W&#10;w8/1MPmlvy5keDpuNrtZhQYrrV+e+9UHqMB9+A8/2l9Gw3g8gvuZeARw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1HmVTEAAAA3AAAAA8AAAAAAAAAAAAAAAAAmAIAAGRycy9k&#10;b3ducmV2LnhtbFBLBQYAAAAABAAEAPUAAACJAwAAAAA=&#10;" fillcolor="red" strokecolor="black [3213]" strokeweight="2pt"/>
                <v:rect id="Rectangle 442" o:spid="_x0000_s1230" style="position:absolute;left:136;top:50906;width:393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pJqcYA&#10;AADcAAAADwAAAGRycy9kb3ducmV2LnhtbESPQWsCMRSE70L/Q3iFXqRmq1LKahQpWBehQrftobfH&#10;5rlZ3LyETdT13xuh4HGYmW+Y+bK3rThRFxrHCl5GGQjiyumGawU/3+vnNxAhImtsHZOCCwVYLh4G&#10;c8y1O/MXncpYiwThkKMCE6PPpQyVIYth5Dxx8vausxiT7GqpOzwnuG3lOMtepcWG04JBT++GqkN5&#10;tArWGzNcye3nry/Cbm/Hhf/YDP+UenrsVzMQkfp4D/+3C61gOp3A7Uw6AnJx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YpJqcYAAADcAAAADwAAAAAAAAAAAAAAAACYAgAAZHJz&#10;L2Rvd25yZXYueG1sUEsFBgAAAAAEAAQA9QAAAIsDAAAAAA==&#10;" filled="f" strokecolor="black [3213]" strokeweight="2pt"/>
                <v:rect id="Rectangle 443" o:spid="_x0000_s1231" style="position:absolute;left:4913;top:5104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v4jsUA&#10;AADcAAAADwAAAGRycy9kb3ducmV2LnhtbESPQWvCQBSE74L/YXlCb7ppm5YS3QSxlBYPgklBj4/s&#10;M0mTfRuyq6b/3hUKPQ4z8w2zykbTiQsNrrGs4HERgSAurW64UvBdfMzfQDiPrLGzTAp+yUGWTicr&#10;TLS98p4uua9EgLBLUEHtfZ9I6cqaDLqF7YmDd7KDQR/kUEk94DXATSefouhVGmw4LNTY06amss3P&#10;RsHzrj3upezzz7N5ObTvP9uqyFGph9m4XoLwNPr/8F/7SyuI4xjuZ8IRkO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a/iOxQAAANwAAAAPAAAAAAAAAAAAAAAAAJgCAABkcnMv&#10;ZG93bnJldi54bWxQSwUGAAAAAAQABAD1AAAAigMAAAAA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50" o:spid="_x0000_s1232" style="position:absolute;left:17605;top:4640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yR/sQA&#10;AADcAAAADwAAAGRycy9kb3ducmV2LnhtbESPQWvCQBSE70L/w/IKvdUXpRZNXUUEoQcvVcHrM/tM&#10;0mTfxuxqYn99t1DwOMzMN8x82dta3bj1pRMNo2ECiiVzppRcw2G/eZ2C8oHEUO2ENdzZw3LxNJhT&#10;alwnX3zbhVxFiPiUNBQhNCmizwq25IeuYYne2bWWQpRtjqalLsJtjeMkeUdLpcSFghpeF5xVu6vV&#10;8H0/Ti7004UMz6ftdj+r0GCl9ctzv/oAFbgPj/B/+9NoeJuM4O9MPAK4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Mkf7EAAAA3AAAAA8AAAAAAAAAAAAAAAAAmAIAAGRycy9k&#10;b3ducmV2LnhtbFBLBQYAAAAABAAEAPUAAACJAwAAAAA=&#10;" fillcolor="red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51" o:spid="_x0000_s1233" style="position:absolute;left:26340;top:4640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yjSMMA&#10;AADcAAAADwAAAGRycy9kb3ducmV2LnhtbESPQWsCMRSE70L/Q3iCF9GsUkVWoxRBKB4qant/bJ6b&#10;xc3LmqS6/nsjCB6HmfmGWaxaW4sr+VA5VjAaZiCIC6crLhX8HjeDGYgQkTXWjknBnQKslh+dBeba&#10;3XhP10MsRYJwyFGBibHJpQyFIYth6Bri5J2ctxiT9KXUHm8Jbms5zrKptFhxWjDY0NpQcT78WwV/&#10;bnbxpjptd8dL3d4z09/w9kepXrf9moOI1MZ3+NX+1go+J2N4nklHQC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ZyjSMMAAADcAAAADwAAAAAAAAAAAAAAAACYAgAAZHJzL2Rv&#10;d25yZXYueG1sUEsFBgAAAAAEAAQA9QAAAIgDAAAAAA==&#10;" fillcolor="#c0504d [3205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52" o:spid="_x0000_s1234" style="position:absolute;left:30570;top:4640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AG08QA&#10;AADcAAAADwAAAGRycy9kb3ducmV2LnhtbESPQWsCMRSE7wX/Q3gFL6Vm1bbI1igiCOJBcW3vj81z&#10;s3TzsiZR139vBKHHYWa+YabzzjbiQj7UjhUMBxkI4tLpmisFP4fV+wREiMgaG8ek4EYB5rPeyxRz&#10;7a68p0sRK5EgHHJUYGJscylDachiGLiWOHlH5y3GJH0ltcdrgttGjrLsS1qsOS0YbGlpqPwrzlbB&#10;r5ucvKmPm93h1HS3zLyteLNVqv/aLb5BROrif/jZXmsFH59jeJxJR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QBtPEAAAA3AAAAA8AAAAAAAAAAAAAAAAAmAIAAGRycy9k&#10;b3ducmV2LnhtbFBLBQYAAAAABAAEAPUAAACJAwAAAAA=&#10;" fillcolor="#c0504d [3205]" strokecolor="black [3213]" strokeweight="2pt"/>
                <v:rect id="Rectangle 453" o:spid="_x0000_s1235" style="position:absolute;left:21972;top:46402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syZsQA&#10;AADcAAAADwAAAGRycy9kb3ducmV2LnhtbESPQWvCQBSE74L/YXkFb/rSomKjq0ih0IOXquD1NftM&#10;YrJv0+zWRH99t1DwOMzMN8xq09taXbn1pRMNz5MEFEvmTCm5huPhfbwA5QOJodoJa7ixh816OFhR&#10;alwnn3zdh1xFiPiUNBQhNCmizwq25CeuYYne2bWWQpRtjqalLsJtjS9JMkdLpcSFghp+Kzir9j9W&#10;w+V2mn3TvQsZnr92u8NrhQYrrUdP/XYJKnAfHuH/9ofRMJ1N4e9MPAK4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7MmbEAAAA3AAAAA8AAAAAAAAAAAAAAAAAmAIAAGRycy9k&#10;b3ducmV2LnhtbFBLBQYAAAAABAAEAPUAAACJAwAAAAA=&#10;" fillcolor="red" strokecolor="black [3213]" strokeweight="2pt"/>
                <v:rect id="Rectangle 454" o:spid="_x0000_s1236" style="position:absolute;left:4776;top:46265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jX+8YA&#10;AADcAAAADwAAAGRycy9kb3ducmV2LnhtbESP0WrCQBRE3wv+w3KFvpS6UZoYUleRYkFKEU39gEv2&#10;NhvM3g3ZbYz9+m6h0MdhZs4wq81oWzFQ7xvHCuazBARx5XTDtYLzx+tjDsIHZI2tY1JwIw+b9eRu&#10;hYV2Vz7RUIZaRAj7AhWYELpCSl8ZsuhnriOO3qfrLYYo+1rqHq8Rblu5SJJMWmw4Lhjs6MVQdSm/&#10;rIIHk73nh7flebCX79yHrDymu1Kp++m4fQYRaAz/4b/2Xit4SlP4PROPgF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LjX+8YAAADcAAAADwAAAAAAAAAAAAAAAACYAgAAZHJz&#10;L2Rvd25yZXYueG1sUEsFBgAAAAAEAAQA9QAAAIsDAAAAAA==&#10;" fillcolor="#00b0f0" strokecolor="black [3213]" strokeweight="2pt"/>
                <v:rect id="Rectangle 455" o:spid="_x0000_s1237" style="position:absolute;left:136;top:46265;width:393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pJjMYA&#10;AADcAAAADwAAAGRycy9kb3ducmV2LnhtbESP0WrCQBRE3wv+w3IFX4puLJqG1FWkVBAppY1+wCV7&#10;mw1m74bsNka/3i0U+jjMzBlmtRlsI3rqfO1YwXyWgCAuna65UnA67qYZCB+QNTaOScGVPGzWo4cV&#10;5tpd+Iv6IlQiQtjnqMCE0OZS+tKQRT9zLXH0vl1nMUTZVVJ3eIlw28inJEmlxZrjgsGWXg2V5+LH&#10;Kng06Xv2cXg+9fZ8y3xIi8/lW6HUZDxsX0AEGsJ/+K+91woWyxR+z8QjI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GpJjMYAAADcAAAADwAAAAAAAAAAAAAAAACYAgAAZHJz&#10;L2Rvd25yZXYueG1sUEsFBgAAAAAEAAQA9QAAAIsDAAAAAA==&#10;" fillcolor="#00b0f0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56" o:spid="_x0000_s1238" style="position:absolute;left:13238;top:46265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jZd8YA&#10;AADcAAAADwAAAGRycy9kb3ducmV2LnhtbESPQWsCMRSE70L/Q3gFL1KzSrVlaxQRrEtBobYevD02&#10;z83SzUvYRN3++6YgeBxm5htmtuhsIy7UhtqxgtEwA0FcOl1zpeD7a/30CiJEZI2NY1LwSwEW84fe&#10;DHPtrvxJl32sRIJwyFGBidHnUobSkMUwdJ44eSfXWoxJtpXULV4T3DZynGVTabHmtGDQ08pQ+bM/&#10;WwXrjRks5cf24IuwO9lx4d83g6NS/cdu+QYiUhfv4Vu70AqeJy/wfyYdATn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2jZd8YAAADcAAAADwAAAAAAAAAAAAAAAACYAgAAZHJz&#10;L2Rvd25yZXYueG1sUEsFBgAAAAAEAAQA9QAAAIsDAAAAAA==&#10;" filled="f" strokecolor="black [3213]" strokeweight="2pt"/>
                <v:rect id="Rectangle 457" o:spid="_x0000_s1239" style="position:absolute;left:9007;top:46265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9kVsEA&#10;AADcAAAADwAAAGRycy9kb3ducmV2LnhtbERPTYvCMBC9L/gfwgje1lRdRapRRBFlDwu2gh6HZmxr&#10;m0lponb//eaw4PHxvpfrztTiSa0rLSsYDSMQxJnVJecKzun+cw7CeWSNtWVS8EsO1qvexxJjbV98&#10;omficxFC2MWooPC+iaV0WUEG3dA2xIG72dagD7DNpW7xFcJNLcdRNJMGSw4NBTa0LSirkodRMPmp&#10;ricpm+TwMNNLtbt/52mCSg363WYBwlPn3+J/91Er+JqGteFMOAJ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/ZFbBAAAA3AAAAA8AAAAAAAAAAAAAAAAAmAIAAGRycy9kb3du&#10;cmV2LnhtbFBLBQYAAAAABAAEAPUAAACGAwAAAAA=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58" o:spid="_x0000_s1240" style="position:absolute;left:30570;top:41762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qd+MQA&#10;AADcAAAADwAAAGRycy9kb3ducmV2LnhtbESPQWvCQBSE74L/YXlCb/WlUoumriKC0IOXquD1NftM&#10;0mTfxuxqYn99t1DwOMzMN8xi1dta3bj1pRMNL+MEFEvmTCm5huNh+zwD5QOJodoJa7izh9VyOFhQ&#10;alwnn3zbh1xFiPiUNBQhNCmizwq25MeuYYne2bWWQpRtjqalLsJtjZMkeUNLpcSFghreFJxV+6vV&#10;8H0/TS/004UMz1+73WFeocFK66dRv34HFbgPj/B/+8NoeJ3O4e9MPAK4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6nfjEAAAA3AAAAA8AAAAAAAAAAAAAAAAAmAIAAGRycy9k&#10;b3ducmV2LnhtbFBLBQYAAAAABAAEAPUAAACJAwAAAAA=&#10;" fillcolor="red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59" o:spid="_x0000_s1241" style="position:absolute;left:26340;top:41762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z+2MEA&#10;AADcAAAADwAAAGRycy9kb3ducmV2LnhtbERPTWvCQBC9F/wPywi91YnSikZXkYLgwUtV8DpmxyQm&#10;O5tmVxP767uHQo+P971c97ZWD2596UTDeJSAYsmcKSXXcDpu32agfCAxVDthDU/2sF4NXpaUGtfJ&#10;Fz8OIVcxRHxKGooQmhTRZwVb8iPXsETu6lpLIcI2R9NSF8NtjZMkmaKlUmJDQQ1/FpxVh7vVcHue&#10;P77ppwsZXi/7/XFeocFK69dhv1mACtyHf/Gfe2c0vE/j/HgmHgF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s/tjBAAAA3AAAAA8AAAAAAAAAAAAAAAAAmAIAAGRycy9kb3du&#10;cmV2LnhtbFBLBQYAAAAABAAEAPUAAACGAwAAAAA=&#10;" fillcolor="red" strokecolor="black [3213]" strokeweight="2pt"/>
                <v:rect id="Rectangle 460" o:spid="_x0000_s1242" style="position:absolute;left:17469;top:41625;width:3932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EuJcUA&#10;AADcAAAADwAAAGRycy9kb3ducmV2LnhtbESPQWsCMRSE74L/ITzBi9SsIlK2RhFBXQoWtO2ht8fm&#10;uVm6eQmbqNt/b4SCx2FmvmEWq8424kptqB0rmIwzEMSl0zVXCr4+ty+vIEJE1tg4JgV/FGC17PcW&#10;mGt34yNdT7ESCcIhRwUmRp9LGUpDFsPYeeLknV1rMSbZVlK3eEtw28hpls2lxZrTgkFPG0Pl7+li&#10;FWz3ZrSW74dvX4SPs50Wfrcf/Sg1HHTrNxCRuvgM/7cLrWA2n8DjTDoCc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oS4lxQAAANwAAAAPAAAAAAAAAAAAAAAAAJgCAABkcnMv&#10;ZG93bnJldi54bWxQSwUGAAAAAAQABAD1AAAAigMAAAAA&#10;" filled="f" strokecolor="black [3213]" strokeweight="2pt"/>
                <v:rect id="Rectangle 461" o:spid="_x0000_s1243" style="position:absolute;left:22109;top:41762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uZAcUA&#10;AADcAAAADwAAAGRycy9kb3ducmV2LnhtbESPQWvCQBSE74L/YXmF3symthWJriJKaemhYCLo8ZF9&#10;TdJk34bdVdN/3y0IHoeZ+YZZrgfTiQs531hW8JSkIIhLqxuuFByKt8kchA/IGjvLpOCXPKxX49ES&#10;M22vvKdLHioRIewzVFCH0GdS+rImgz6xPXH0vq0zGKJ0ldQOrxFuOjlN05k02HBcqLGnbU1lm5+N&#10;guev9rSXss/fz+b12O5+PqsiR6UeH4bNAkSgIdzDt/aHVvAym8L/mXgE5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e5kBxQAAANwAAAAPAAAAAAAAAAAAAAAAAJgCAABkcnMv&#10;ZG93bnJldi54bWxQSwUGAAAAAAQABAD1AAAAigMAAAAA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62" o:spid="_x0000_s1244" style="position:absolute;left:8871;top:41625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EgqcYA&#10;AADcAAAADwAAAGRycy9kb3ducmV2LnhtbESP0WrCQBRE3wv+w3IFX0rdVG0MqasUaUFKKW30Ay7Z&#10;22wwezdk1xj9+q5Q6OMwM2eY1Wawjeip87VjBY/TBARx6XTNlYLD/u0hA+EDssbGMSm4kIfNenS3&#10;wly7M39TX4RKRAj7HBWYENpcSl8asuinriWO3o/rLIYou0rqDs8Rbhs5S5JUWqw5LhhsaWuoPBYn&#10;q+DepB/Z5/vy0NvjNfMhLb6eXgulJuPh5RlEoCH8h//aO61gkc7hdiYeAbn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nEgqcYAAADcAAAADwAAAAAAAAAAAAAAAACYAgAAZHJz&#10;L2Rvd25yZXYueG1sUEsFBgAAAAAEAAQA9QAAAIsDAAAAAA==&#10;" fillcolor="#00b0f0" strokecolor="black [3213]" strokeweight="2pt"/>
                <v:rect id="Rectangle 463" o:spid="_x0000_s1245" style="position:absolute;left:4503;top:41625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VUGsUA&#10;AADcAAAADwAAAGRycy9kb3ducmV2LnhtbESPzWrDMBCE74W+g9hCL6WRU0IITpRQCoHiQ0Pj9L5Y&#10;G8vEWjmS4p+3jwqFHoeZ+YbZ7Ebbip58aBwrmM8yEMSV0w3XCk7l/nUFIkRkja1jUjBRgN328WGD&#10;uXYDf1N/jLVIEA45KjAxdrmUoTJkMcxcR5y8s/MWY5K+ltrjkOC2lW9ZtpQWG04LBjv6MFRdjjer&#10;4Metrt405+JQXttxyszLnosvpZ6fxvc1iEhj/A//tT+1gsVyAb9n0hGQ2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VVQaxQAAANwAAAAPAAAAAAAAAAAAAAAAAJgCAABkcnMv&#10;ZG93bnJldi54bWxQSwUGAAAAAAQABAD1AAAAigMAAAAA&#10;" fillcolor="#c0504d [3205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64" o:spid="_x0000_s1246" style="position:absolute;left:272;top:41625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xgcMA&#10;AADcAAAADwAAAGRycy9kb3ducmV2LnhtbESPzYoCMRCE74LvEFrwImvGZRUZjbIsCIuHFX/23kza&#10;yeCkMyZRx7c3guCxqKqvqPmytbW4kg+VYwWjYQaCuHC64lLBYb/6mIIIEVlj7ZgU3CnActHtzDHX&#10;7sZbuu5iKRKEQ44KTIxNLmUoDFkMQ9cQJ+/ovMWYpC+l9nhLcFvLzyybSIsVpwWDDf0YKk67i1Xw&#10;76Znb6rjerM/1+09M4MVr/+U6vfa7xmISG18h1/tX63gazKG55l0BOTi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xgcMAAADcAAAADwAAAAAAAAAAAAAAAACYAgAAZHJzL2Rv&#10;d25yZXYueG1sUEsFBgAAAAAEAAQA9QAAAIgDAAAAAA==&#10;" fillcolor="#c0504d [3205]" strokecolor="black [3213]" strokeweight="2pt"/>
                <v:rect id="Rectangle 465" o:spid="_x0000_s1247" style="position:absolute;left:13101;top:41625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aDMcUA&#10;AADcAAAADwAAAGRycy9kb3ducmV2LnhtbESPUUvDMBSF3wX/Q7iCL+JSZYulazZEFIaMod1+wKW5&#10;NqXNTWliV/31RhB8PJxzvsMpt7PrxURjaD1ruFtkIIhrb1puNJyOL7c5iBCRDfaeScMXBdhuLi9K&#10;LIw/8ztNVWxEgnAoUIONcSikDLUlh2HhB+LkffjRYUxybKQZ8Zzgrpf3Waakw5bTgsWBnizVXfXp&#10;NNxYtc8Prw+nyXXfeYiqels9V1pfX82PaxCR5vgf/mvvjIalUvB7Jh0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BoMxxQAAANwAAAAPAAAAAAAAAAAAAAAAAJgCAABkcnMv&#10;ZG93bnJldi54bWxQSwUGAAAAAAQABAD1AAAAigMAAAAA&#10;" fillcolor="#00b0f0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66" o:spid="_x0000_s1248" style="position:absolute;left:136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VmrMUA&#10;AADcAAAADwAAAGRycy9kb3ducmV2LnhtbESPQWvCQBSE74L/YXkFb/pSqbZNXUUKBQ9eqoVeX7PP&#10;JE32bcxuTfTXdwXB4zAz3zCLVW9rdeLWl040PE4SUCyZM6XkGr72H+MXUD6QGKqdsIYze1gth4MF&#10;pcZ18smnXchVhIhPSUMRQpMi+qxgS37iGpboHVxrKUTZ5mha6iLc1jhNkjlaKiUuFNTwe8FZtfuz&#10;Gn7P37MjXbqQ4eFnu92/Vmiw0nr00K/fQAXuwz18a2+Mhqf5M1zPxCOA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hWasxQAAANwAAAAPAAAAAAAAAAAAAAAAAJgCAABkcnMv&#10;ZG93bnJldi54bWxQSwUGAAAAAAQABAD1AAAAigMAAAAA&#10;" fillcolor="red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67" o:spid="_x0000_s1249" style="position:absolute;left:21836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Wy2MIA&#10;AADcAAAADwAAAGRycy9kb3ducmV2LnhtbERP3WrCMBS+F3yHcARvZKbKrKUziojCGGPMzgc4NGdN&#10;sTkpTazdnn65GHj58f1vdoNtRE+drx0rWMwTEMSl0zVXCi5fp6cMhA/IGhvHpOCHPOy249EGc+3u&#10;fKa+CJWIIexzVGBCaHMpfWnIop+7ljhy366zGCLsKqk7vMdw28hlkqTSYs2xwWBLB0PltbhZBTOT&#10;vmcfb+tLb6+/mQ9p8bk6FkpNJ8P+BUSgITzE/+5XreA5jWvjmXgE5P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1bLYwgAAANwAAAAPAAAAAAAAAAAAAAAAAJgCAABkcnMvZG93&#10;bnJldi54bWxQSwUGAAAAAAQABAD1AAAAhwMAAAAA&#10;" fillcolor="#00b0f0" strokecolor="black [3213]" strokeweight="2pt"/>
                <v:rect id="Rectangle 468" o:spid="_x0000_s1250" style="position:absolute;left:8871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T7hMMA&#10;AADcAAAADwAAAGRycy9kb3ducmV2LnhtbESPzYoCMRCE74LvEHrBi6wZZRGdNYoIgnhQ1p97M2kn&#10;w046YxJ1fHuzIOyxqKqvqNmitbW4kw+VYwXDQQaCuHC64lLB6bj+nIAIEVlj7ZgUPCnAYt7tzDDX&#10;7sE/dD/EUiQIhxwVmBibXMpQGLIYBq4hTt7FeYsxSV9K7fGR4LaWoywbS4sVpwWDDa0MFb+Hm1Vw&#10;dpOrN9Vluz9e6/aZmf6atzuleh/t8htEpDb+h9/tjVbwNZ7C35l0BOT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VT7hMMAAADcAAAADwAAAAAAAAAAAAAAAACYAgAAZHJzL2Rv&#10;d25yZXYueG1sUEsFBgAAAAAEAAQA9QAAAIgDAAAAAA==&#10;" fillcolor="#c0504d [3205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69" o:spid="_x0000_s1251" style="position:absolute;left:13238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fExMAA&#10;AADcAAAADwAAAGRycy9kb3ducmV2LnhtbERPTYvCMBC9C/sfwgheZE2VRaVrlEUQxINi3b0PzdgU&#10;m0lNotZ/bw4LHh/ve7HqbCPu5EPtWMF4lIEgLp2uuVLwe9p8zkGEiKyxcUwKnhRgtfzoLTDX7sFH&#10;uhexEimEQ44KTIxtLmUoDVkMI9cSJ+7svMWYoK+k9vhI4baRkyybSos1pwaDLa0NlZfiZhX8ufnV&#10;m/q8O5yuTffMzHDDu71Sg3738w0iUhff4n/3Viv4mqX56Uw6An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bfExMAAAADcAAAADwAAAAAAAAAAAAAAAACYAgAAZHJzL2Rvd25y&#10;ZXYueG1sUEsFBgAAAAAEAAQA9QAAAIUDAAAAAA==&#10;" fillcolor="#c0504d [3205]" strokecolor="black [3213]" strokeweight="2pt"/>
                <v:rect id="Rectangle 470" o:spid="_x0000_s1252" style="position:absolute;left:17469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aNmMYA&#10;AADcAAAADwAAAGRycy9kb3ducmV2LnhtbESP0WrCQBRE3wv+w3KFvhTdWNoYoquUolBKEY1+wCV7&#10;zQazd0N2jbFf3y0U+jjMzBlmuR5sI3rqfO1YwWyagCAuna65UnA6bicZCB+QNTaOScGdPKxXo4cl&#10;5trd+EB9ESoRIexzVGBCaHMpfWnIop+6ljh6Z9dZDFF2ldQd3iLcNvI5SVJpsea4YLCld0Plpbha&#10;BU8m/cp2n/NTby/fmQ9psX/dFEo9joe3BYhAQ/gP/7U/tIKX+Qx+z8QjIF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DaNmMYAAADcAAAADwAAAAAAAAAAAAAAAACYAgAAZHJz&#10;L2Rvd25yZXYueG1sUEsFBgAAAAAEAAQA9QAAAIsDAAAAAA==&#10;" fillcolor="#00b0f0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71" o:spid="_x0000_s1253" style="position:absolute;left:4640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tT6cUA&#10;AADcAAAADwAAAGRycy9kb3ducmV2LnhtbESPT2vCQBTE74V+h+UVvNWXitY2dRURCh68+Ad6fc0+&#10;kzTZt2l2a6Kf3hUKHoeZ+Q0zW/S2VidufelEw8swAcWSOVNKruGw/3x+A+UDiaHaCWs4s4fF/PFh&#10;RqlxnWz5tAu5ihDxKWkoQmhSRJ8VbMkPXcMSvaNrLYUo2xxNS12E2xpHSfKKlkqJCwU1vCo4q3Z/&#10;VsPP+WvyS5cuZHj83mz27xUarLQePPXLD1CB+3AP/7fXRsN4OoLbmXgEcH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K1PpxQAAANwAAAAPAAAAAAAAAAAAAAAAAJgCAABkcnMv&#10;ZG93bnJldi54bWxQSwUGAAAAAAQABAD1AAAAigMAAAAA&#10;" fillcolor="red" strokecolor="black [3213]" strokeweight="2pt"/>
                <v:rect id="Rectangle 472" o:spid="_x0000_s1254" style="position:absolute;left:30434;top:37258;width:3837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aDFMYA&#10;AADcAAAADwAAAGRycy9kb3ducmV2LnhtbESPQWsCMRSE70L/Q3gFL1KzWrFlaxQRrEtBobYevD02&#10;z83SzUvYRN3++6YgeBxm5htmtuhsIy7UhtqxgtEwA0FcOl1zpeD7a/30CiJEZI2NY1LwSwEW84fe&#10;DHPtrvxJl32sRIJwyFGBidHnUobSkMUwdJ44eSfXWoxJtpXULV4T3DZynGVTabHmtGDQ08pQ+bM/&#10;WwXrjRks5cf24IuwO9lx4d83g6NS/cdu+QYiUhfv4Vu70AomL8/wfyYdATn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+aDFMYAAADcAAAADwAAAAAAAAAAAAAAAACYAgAAZHJz&#10;L2Rvd25yZXYueG1sUEsFBgAAAAAEAAQA9QAAAIsDAAAAAA==&#10;" filled="f" strokecolor="black [3213]" strokeweight="2pt"/>
                <v:rect id="Rectangle 473" o:spid="_x0000_s1255" style="position:absolute;left:26067;top:37258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cyM8YA&#10;AADcAAAADwAAAGRycy9kb3ducmV2LnhtbESPQWvCQBSE70L/w/KE3nRja1VSN6G0FIsHwUSwx0f2&#10;NUmTfRuyq8Z/3xUKHoeZ+YZZp4NpxZl6V1tWMJtGIIgLq2suFRzyz8kKhPPIGlvLpOBKDtLkYbTG&#10;WNsL7+mc+VIECLsYFVTed7GUrqjIoJvajjh4P7Y36IPsS6l7vAS4aeVTFC2kwZrDQoUdvVdUNNnJ&#10;KHjeNd97KbtsczIvx+bjd1vmGSr1OB7eXkF4Gvw9/N/+0grmyznczoQjIJ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wcyM8YAAADcAAAADwAAAAAAAAAAAAAAAACYAgAAZHJz&#10;L2Rvd25yZXYueG1sUEsFBgAAAAAEAAQA9QAAAIsDAAAAAA==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82" o:spid="_x0000_s1256" style="position:absolute;left:13238;top:32618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KGVcUA&#10;AADcAAAADwAAAGRycy9kb3ducmV2LnhtbESPT2vCQBTE7wW/w/KE3uqLbRWbuooUCj148Q/0+pp9&#10;JjHZtzG7NbGfvisIHoeZ+Q0zX/a2VmdufelEw3iUgGLJnCkl17DffT7NQPlAYqh2whou7GG5GDzM&#10;KTWukw2ftyFXESI+JQ1FCE2K6LOCLfmRa1iid3CtpRBlm6NpqYtwW+NzkkzRUilxoaCGPwrOqu2v&#10;1XC8fE9O9NeFDA8/6/XurUKDldaPw371DipwH+7hW/vLaHidvcD1TDwCuPg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soZVxQAAANwAAAAPAAAAAAAAAAAAAAAAAJgCAABkcnMv&#10;ZG93bnJldi54bWxQSwUGAAAAAAQABAD1AAAAigMAAAAA&#10;" fillcolor="red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83" o:spid="_x0000_s1257" style="position:absolute;left:26203;top:32481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ReJ8YA&#10;AADcAAAADwAAAGRycy9kb3ducmV2LnhtbESP0WrCQBRE3wv+w3IFX0Q3FpuG1FWkVBAppY1+wCV7&#10;mw1m74bsNsZ+fVcQ+jjMzBlmtRlsI3rqfO1YwWKegCAuna65UnA67mYZCB+QNTaOScGVPGzWo4cV&#10;5tpd+Iv6IlQiQtjnqMCE0OZS+tKQRT93LXH0vl1nMUTZVVJ3eIlw28jHJEmlxZrjgsGWXg2V5+LH&#10;Kpia9D37ODyfenv+zXxIi8+nt0KpyXjYvoAINIT/8L291wqW2RJuZ+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ZReJ8YAAADcAAAADwAAAAAAAAAAAAAAAACYAgAAZHJz&#10;L2Rvd25yZXYueG1sUEsFBgAAAAAEAAQA9QAAAIsDAAAAAA==&#10;" fillcolor="#00b0f0" strokecolor="black [3213]" strokeweight="2pt"/>
                <v:rect id="Rectangle 484" o:spid="_x0000_s1258" style="position:absolute;left:21836;top:32481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UXe8QA&#10;AADcAAAADwAAAGRycy9kb3ducmV2LnhtbESPQWsCMRSE7wX/Q3hCL0WzFVuWdaOIIIgHS7XeH5u3&#10;m8XNy5qkuv77plDocZiZb5hyNdhO3MiH1rGC12kGgrhyuuVGwddpO8lBhIissXNMCh4UYLUcPZVY&#10;aHfnT7odYyMShEOBCkyMfSFlqAxZDFPXEyevdt5iTNI3Unu8J7jt5CzL3qXFltOCwZ42hqrL8dsq&#10;OLv86k1b7z9O1254ZOZly/uDUs/jYb0AEWmI/+G/9k4rmOdv8HsmHQG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VF3vEAAAA3AAAAA8AAAAAAAAAAAAAAAAAmAIAAGRycy9k&#10;b3ducmV2LnhtbFBLBQYAAAAABAAEAPUAAACJAwAAAAA=&#10;" fillcolor="#c0504d [3205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85" o:spid="_x0000_s1259" style="position:absolute;left:17605;top:32481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eJDMQA&#10;AADcAAAADwAAAGRycy9kb3ducmV2LnhtbESPwWrDMBBE74X+g9hCL6WRW4IxbpQQCoGSQ0Oc5L5Y&#10;G8vEWjmSajt/XxUKOQ4z84ZZrCbbiYF8aB0reJtlIIhrp1tuFBwPm9cCRIjIGjvHpOBGAVbLx4cF&#10;ltqNvKehio1IEA4lKjAx9qWUoTZkMcxcT5y8s/MWY5K+kdrjmOC2k+9ZlkuLLacFgz19Gqov1Y9V&#10;cHLF1Zv2vN0drt10y8zLhrffSj0/TesPEJGmeA//t7+0gnmRw9+ZdATk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jHiQzEAAAA3AAAAA8AAAAAAAAAAAAAAAAAmAIAAGRycy9k&#10;b3ducmV2LnhtbFBLBQYAAAAABAAEAPUAAACJAwAAAAA=&#10;" fillcolor="#c0504d [3205]" strokecolor="black [3213]" strokeweight="2pt"/>
                <v:rect id="Rectangle 486" o:spid="_x0000_s1260" style="position:absolute;left:30434;top:32481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bAUMYA&#10;AADcAAAADwAAAGRycy9kb3ducmV2LnhtbESP0WrCQBRE3wv+w3ILvkjdVNoYoqtIaaFIERv9gEv2&#10;NhvM3g3ZbUz9elcQ+jjMzBlmuR5sI3rqfO1YwfM0AUFcOl1zpeB4+HjKQPiArLFxTAr+yMN6NXpY&#10;Yq7dmb+pL0IlIoR9jgpMCG0upS8NWfRT1xJH78d1FkOUXSV1h+cIt42cJUkqLdYcFwy29GaoPBW/&#10;VsHEpF/Zbjs/9vZ0yXxIi/3re6HU+HHYLEAEGsJ/+N7+1ApesjnczsQjIF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UbAUMYAAADcAAAADwAAAAAAAAAAAAAAAACYAgAAZHJz&#10;L2Rvd25yZXYueG1sUEsFBgAAAAAEAAQA9QAAAIsDAAAAAA==&#10;" fillcolor="#00b0f0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87" o:spid="_x0000_s1261" style="position:absolute;left:8734;top:32618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YUJMIA&#10;AADcAAAADwAAAGRycy9kb3ducmV2LnhtbERPTWvCQBC9F/wPywje6sRii03dBCkUPHipCr1Os2MS&#10;k52N2a2J/vruodDj432v89G26sq9r51oWMwTUCyFM7WUGo6Hj8cVKB9IDLVOWMONPeTZ5GFNqXGD&#10;fPJ1H0oVQ8SnpKEKoUsRfVGxJT93HUvkTq63FCLsSzQ9DTHctviUJC9oqZbYUFHH7xUXzf7Hajjf&#10;vp4vdB9Cgafv3e7w2qDBRuvZdNy8gQo8hn/xn3trNCxXcW08E48A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FhQkwgAAANwAAAAPAAAAAAAAAAAAAAAAAJgCAABkcnMvZG93&#10;bnJldi54bWxQSwUGAAAAAAQABAD1AAAAhwMAAAAA&#10;" fillcolor="red" strokecolor="black [3213]" strokeweight="2pt"/>
                <v:rect id="Rectangle 488" o:spid="_x0000_s1262" style="position:absolute;top:32481;width:3858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vE2cYA&#10;AADcAAAADwAAAGRycy9kb3ducmV2LnhtbESPQWsCMRSE7wX/Q3iCF9GsUopujSKCuhQqqO2ht8fm&#10;uVncvIRN1O2/bwqFHoeZ+YZZrDrbiDu1oXasYDLOQBCXTtdcKfg4b0czECEia2wck4JvCrBa9p4W&#10;mGv34CPdT7ESCcIhRwUmRp9LGUpDFsPYeeLkXVxrMSbZVlK3+Ehw28hplr1IizWnBYOeNobK6+lm&#10;FWz3ZriWb++fvgiHi50Wfrcffik16HfrVxCRuvgf/msXWsHzbA6/Z9IRkM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9vE2cYAAADcAAAADwAAAAAAAAAAAAAAAACYAgAAZHJz&#10;L2Rvd25yZXYueG1sUEsFBgAAAAAEAAQA9QAAAIsDAAAAAA==&#10;" filled="f" strokecolor="black [3213]" strokeweight="2pt"/>
                <v:rect id="Rectangle 489" o:spid="_x0000_s1263" style="position:absolute;left:4776;top:32618;width:3594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DSysMA&#10;AADcAAAADwAAAGRycy9kb3ducmV2LnhtbERPTWvCQBC9C/0PyxS81U1rLTV1laKI4kFIUqjHITtN&#10;0mRnQ3YT03/vHgoeH+97tRlNIwbqXGVZwfMsAkGcW11xoeAr2z+9g3AeWWNjmRT8kYPN+mGywljb&#10;Kyc0pL4QIYRdjApK79tYSpeXZNDNbEscuB/bGfQBdoXUHV5DuGnkSxS9SYMVh4YSW9qWlNdpbxTM&#10;z/UlkbJND71ZfNe731ORpajU9HH8/ADhafR38b/7qBW8LsP8cCYcAbm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DDSysMAAADcAAAADwAAAAAAAAAAAAAAAACYAgAAZHJzL2Rv&#10;d25yZXYueG1sUEsFBgAAAAAEAAQA9QAAAIgDAAAAAA==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490" o:spid="_x0000_s1264" style="position:absolute;left:38077;top:36303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ReAsYA&#10;AADcAAAADwAAAGRycy9kb3ducmV2LnhtbESPQWsCMRSE7wX/Q3hCL1KzShFdjSKCuhQqqO2ht8fm&#10;uVncvIRNqtt/3xSEHoeZ+YZZrDrbiBu1oXasYDTMQBCXTtdcKfg4b1+mIEJE1tg4JgU/FGC17D0t&#10;MNfuzke6nWIlEoRDjgpMjD6XMpSGLIah88TJu7jWYkyyraRu8Z7gtpHjLJtIizWnBYOeNobK6+nb&#10;KtjuzWAt394/fREOFzsu/G4/+FLqud+t5yAidfE//GgXWsHrbAR/Z9IRk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HReAsYAAADcAAAADwAAAAAAAAAAAAAAAACYAgAAZHJz&#10;L2Rvd25yZXYueG1sUEsFBgAAAAAEAAQA9QAAAIsDAAAAAA==&#10;" filled="f" strokecolor="black [3213]" strokeweight="2pt"/>
                <v:rect id="Rectangle 491" o:spid="_x0000_s1265" style="position:absolute;left:38077;top:4558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UZ0sMA&#10;AADcAAAADwAAAGRycy9kb3ducmV2LnhtbESPzYoCMRCE78K+Q2jBi2hGWcQdjbIIwuJhxZ+9N5N2&#10;MjjpjElWx7c3guCxqKqvqPmytbW4kg+VYwWjYQaCuHC64lLB8bAeTEGEiKyxdkwK7hRgufjozDHX&#10;7sY7uu5jKRKEQ44KTIxNLmUoDFkMQ9cQJ+/kvMWYpC+l9nhLcFvLcZZNpMWK04LBhlaGivP+3yr4&#10;c9OLN9Vpsz1c6vaemf6aN79K9brt9wxEpDa+w6/2j1bw+TWG55l0BOTi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UZ0sMAAADcAAAADwAAAAAAAAAAAAAAAACYAgAAZHJzL2Rv&#10;d25yZXYueG1sUEsFBgAAAAAEAAQA9QAAAIgDAAAAAA==&#10;" fillcolor="#c0504d [3205]" strokecolor="black [3213]" strokeweight="2pt"/>
                <v:rect id="Rectangle 492" o:spid="_x0000_s1266" style="position:absolute;left:38077;top:40943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RQjscA&#10;AADcAAAADwAAAGRycy9kb3ducmV2LnhtbESP0UrDQBRE3wv9h+UKfRG7qdUYY7dFSgtSRDT2Ay7Z&#10;azY0ezdkt2nar3cFoY/DzJxhFqvBNqKnzteOFcymCQji0umaKwX77+1dBsIHZI2NY1JwJg+r5Xi0&#10;wFy7E39RX4RKRAj7HBWYENpcSl8asuinriWO3o/rLIYou0rqDk8Rbht5nySptFhzXDDY0tpQeSiO&#10;VsGtSd+zj93TvreHS+ZDWnw+bgqlJjfD6wuIQEO4hv/bb1rBw/Mc/s7EIy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OkUI7HAAAA3AAAAA8AAAAAAAAAAAAAAAAAmAIAAGRy&#10;cy9kb3ducmV2LnhtbFBLBQYAAAAABAAEAPUAAACMAwAAAAA=&#10;" fillcolor="#00b0f0" strokecolor="black [3213]" strokeweight="2pt"/>
                <v:rect id="Rectangle 493" o:spid="_x0000_s1267" style="position:absolute;left:38213;top:50360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KI/MQA&#10;AADcAAAADwAAAGRycy9kb3ducmV2LnhtbESPQWvCQBSE74L/YXmCt/rSYoumriIFwYOXquD1NftM&#10;0mTfxuxqYn99t1DwOMzMN8xi1dta3bj1pRMNz5MEFEvmTCm5huNh8zQD5QOJodoJa7izh9VyOFhQ&#10;alwnn3zbh1xFiPiUNBQhNCmizwq25CeuYYne2bWWQpRtjqalLsJtjS9J8oaWSokLBTX8UXBW7a9W&#10;w/f99Hqhny5keP7a7Q7zCg1WWo9H/fodVOA+PML/7a3RMJ1P4e9MPAK4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CiPzEAAAA3AAAAA8AAAAAAAAAAAAAAAAAmAIAAGRycy9k&#10;b3ducmV2LnhtbFBLBQYAAAAABAAEAPUAAACJAwAAAAA=&#10;" fillcolor="red" strokecolor="black [3213]" strokeweight="2pt"/>
                <v:rect id="Rectangle 494" o:spid="_x0000_s1268" style="position:absolute;left:38213;top:55409;width:3594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dxUsUA&#10;AADcAAAADwAAAGRycy9kb3ducmV2LnhtbESPQWvCQBSE74L/YXlCb7qxVmmjq0ilVDwIxkI9PrLP&#10;JCb7NmRXjf/eFQSPw8x8w8wWranEhRpXWFYwHEQgiFOrC84U/O1/+p8gnEfWWFkmBTdysJh3OzOM&#10;tb3yji6Jz0SAsItRQe59HUvp0pwMuoGtiYN3tI1BH2STSd3gNcBNJd+jaCINFhwWcqzpO6e0TM5G&#10;wWhbHnZS1snv2Yz/y9Vpk+0TVOqt1y6nIDy1/hV+ttdawcfXGB5nwhGQ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R3FSxQAAANwAAAAPAAAAAAAAAAAAAAAAAJgCAABkcnMv&#10;ZG93bnJldi54bWxQSwUGAAAAAAQABAD1AAAAigMAAAAA&#10;" fillcolor="white [3212]" strokecolor="black [3213]" strokeweight="2pt">
                  <v:textbox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group id="Group 495" o:spid="_x0000_s1269" style="position:absolute;left:38622;top:21154;width:3359;height:1834;rotation:-3989161fd" coordorigin="38673,21068" coordsize="38430,2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1KmDrFAAAA3AAA&#10;AA8AAAAAAAAAAAAAAAAAqgIAAGRycy9kb3ducmV2LnhtbFBLBQYAAAAABAAEAPoAAACcAwAAAAA=&#10;">
                  <v:oval id="Oval 244" o:spid="_x0000_s1270" style="position:absolute;left:53654;top:21068;width:6229;height:20989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7S8cUA&#10;AADcAAAADwAAAGRycy9kb3ducmV2LnhtbESP0WrCQBRE3wv+w3KFvtVNrYimWUUEsaUiNPoB1+w1&#10;CcneDbvbmPbruwWhj8PMnGGy9WBa0ZPztWUFz5MEBHFhdc2lgvNp97QA4QOyxtYyKfgmD+vV6CHD&#10;VNsbf1Kfh1JECPsUFVQhdKmUvqjIoJ/Yjjh6V+sMhihdKbXDW4SbVk6TZC4N1hwXKuxoW1HR5F9G&#10;wWnfbPfLcMVGHn+O8jJ3L4f3D6Uex8PmFUSgIfyH7+03rWA6m8HfmXgE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/tLxxQAAANwAAAAPAAAAAAAAAAAAAAAAAJgCAABkcnMv&#10;ZG93bnJldi54bWxQSwUGAAAAAAQABAD1AAAAigMAAAAA&#10;" fillcolor="black [3213]" strokecolor="black [3213]" strokeweight="2pt"/>
                  <v:oval id="Oval 245" o:spid="_x0000_s1271" style="position:absolute;left:55888;top:21594;width:6229;height:3811;rotation:104380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J3asUA&#10;AADcAAAADwAAAGRycy9kb3ducmV2LnhtbESP3WoCMRSE74W+QzgF7zRb20q73ShFKFYUodoHON2c&#10;/WE3J0sSdfXpjVDwcpiZb5hs3ptWHMn52rKCp3ECgji3uuZSwe/+a/QGwgdkja1lUnAmD/PZwyDD&#10;VNsT/9BxF0oRIexTVFCF0KVS+rwig35sO+LoFdYZDFG6UmqHpwg3rZwkyVQarDkuVNjRoqK82R2M&#10;gv2yWSzfQ4GN3F628m/qnjertVLDx/7zA0SgPtzD/+1vrWDy8gq3M/EIyN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sndqxQAAANwAAAAPAAAAAAAAAAAAAAAAAJgCAABkcnMv&#10;ZG93bnJldi54bWxQSwUGAAAAAAQABAD1AAAAigMAAAAA&#10;" fillcolor="black [3213]" strokecolor="black [3213]" strokeweight="2pt"/>
                  <v:rect id="Rectangle 246" o:spid="_x0000_s1272" style="position:absolute;left:44861;top:26408;width:10624;height:650;rotation:271216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NsJ8MA&#10;AADcAAAADwAAAGRycy9kb3ducmV2LnhtbESPwWrDMBBE74X+g9hCbo3cEExxI5tSEjCBHuIm9621&#10;tY2tlZEU2/n7qFDocZiZN8yuWMwgJnK+s6zgZZ2AIK6t7rhRcP46PL+C8AFZ42CZFNzIQ5E/Puww&#10;03bmE01VaESEsM9QQRvCmEnp65YM+rUdiaP3Y53BEKVrpHY4R7gZ5CZJUmmw47jQ4kgfLdV9dTUK&#10;3HFy+++LL3V/0O5Uu/7zmPRKrZ6W9zcQgZbwH/5rl1rBZpvC75l4BGR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lNsJ8MAAADcAAAADwAAAAAAAAAAAAAAAACYAgAAZHJzL2Rv&#10;d25yZXYueG1sUEsFBgAAAAAEAAQA9QAAAIgDAAAAAA==&#10;" fillcolor="black [3213]" strokecolor="black [3213]" strokeweight="2pt"/>
                  <v:rect id="Rectangle 247" o:spid="_x0000_s1273" style="position:absolute;left:59214;top:29714;width:10624;height:649;rotation:-94237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U1csQA&#10;AADcAAAADwAAAGRycy9kb3ducmV2LnhtbESPQYvCMBSE7wv+h/AEb2uqiEo1igiiBz3oetnbo3m2&#10;1ealJLGt/94sLHgcZuYbZrnuTCUacr60rGA0TEAQZ1aXnCu4/uy+5yB8QNZYWSYFL/KwXvW+lphq&#10;2/KZmkvIRYSwT1FBEUKdSumzggz6oa2Jo3ezzmCI0uVSO2wj3FRynCRTabDkuFBgTduCssflaRTM&#10;G3d+XPl02+73v8fDtD3eJ2Wm1KDfbRYgAnXhE/5vH7SC8WQGf2fiEZCr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1NXLEAAAA3AAAAA8AAAAAAAAAAAAAAAAAmAIAAGRycy9k&#10;b3ducmV2LnhtbFBLBQYAAAAABAAEAPUAAACJAwAAAAA=&#10;" fillcolor="black [3213]" strokecolor="black [3213]" strokeweight="2pt"/>
                  <v:oval id="Oval 250" o:spid="_x0000_s1274" style="position:absolute;left:38673;top:22190;width:7274;height:650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mVYMIA&#10;AADcAAAADwAAAGRycy9kb3ducmV2LnhtbERP3WqDMBS+L+wdwhnspsxYYWWzTWUog0FXaJ0PcDCn&#10;KjMnYlLr+vTLxaCXH9//NptNLyYaXWdZwSqKQRDXVnfcKKi+P55fQTiPrLG3TAp+yUG2e1hsMdX2&#10;yieaSt+IEMIuRQWt90MqpatbMugiOxAH7mxHgz7AsZF6xGsIN71M4ngtDXYcGlocKG+p/ikvRsHe&#10;5v6tuCXTYV2UX0V1rJCXlVJPj/P7BoSn2d/F/+5PrSB5CfPDmXAE5O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eZVgwgAAANwAAAAPAAAAAAAAAAAAAAAAAJgCAABkcnMvZG93&#10;bnJldi54bWxQSwUGAAAAAAQABAD1AAAAhwMAAAAA&#10;" fillcolor="black [3213]" strokecolor="black [3213]" strokeweight="2pt"/>
                  <v:oval id="Oval 251" o:spid="_x0000_s1275" style="position:absolute;left:69830;top:29044;width:7274;height:649;rotation:6875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Uw+8UA&#10;AADcAAAADwAAAGRycy9kb3ducmV2LnhtbESP0WrCQBRE3wv9h+UWfCm6MaDU6CrFUBC0oGk+4JK9&#10;JqHZuyG7jdGvdwWhj8PMnGFWm8E0oqfO1ZYVTCcRCOLC6ppLBfnP1/gDhPPIGhvLpOBKDjbr15cV&#10;Jtpe+ER95ksRIOwSVFB53yZSuqIig25iW+LgnW1n0AfZlVJ3eAlw08g4iubSYM1hocKWthUVv9mf&#10;UbC3W79Ib3H/PU+zQ5ofc+T3XKnR2/C5BOFp8P/hZ3unFcSzKTzOhCMg1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NTD7xQAAANwAAAAPAAAAAAAAAAAAAAAAAJgCAABkcnMv&#10;ZG93bnJldi54bWxQSwUGAAAAAAQABAD1AAAAigMAAAAA&#10;" fillcolor="black [3213]" strokecolor="black [3213]" strokeweight="2pt"/>
                </v:group>
                <v:rect id="Rectangle 502" o:spid="_x0000_s1276" style="position:absolute;left:38077;top:4913;width:3593;height:3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/KlMYA&#10;AADcAAAADwAAAGRycy9kb3ducmV2LnhtbESP0WrCQBRE3wv+w3IFX4purJiG1FWkVBAppY1+wCV7&#10;mw1m74bsNka/3i0U+jjMzBlmtRlsI3rqfO1YwXyWgCAuna65UnA67qYZCB+QNTaOScGVPGzWo4cV&#10;5tpd+Iv6IlQiQtjnqMCE0OZS+tKQRT9zLXH0vl1nMUTZVVJ3eIlw28inJEmlxZrjgsGWXg2V5+LH&#10;Kng06Xv2cXg+9fZ8y3xIi8/lW6HUZDxsX0AEGsJ/+K+91wqWyQJ+z8QjI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U/KlMYAAADcAAAADwAAAAAAAAAAAAAAAACYAgAAZHJz&#10;L2Rvd25yZXYueG1sUEsFBgAAAAAEAAQA9QAAAIsDAAAAAA==&#10;" fillcolor="#00b0f0" strokecolor="black [3213]" strokeweight="2pt"/>
                <v:rect id="Rectangle 503" o:spid="_x0000_s1277" style="position:absolute;left:38077;top:996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u+J8QA&#10;AADcAAAADwAAAGRycy9kb3ducmV2LnhtbESPQWsCMRSE70L/Q3iFXqQmLVpk3SgiCMWDRW3vj83b&#10;zeLmZU1SXf99Uyj0OMzMN0y5GlwnrhRi61nDy0SBIK68abnR8HnaPs9BxIRssPNMGu4UYbV8GJVY&#10;GH/jA12PqREZwrFADTalvpAyVpYcxonvibNX++AwZRkaaQLeMtx18lWpN+mw5bxgsaeNpep8/HYa&#10;vvz8Emxb7z5Ol264Kzve8m6v9dPjsF6ASDSk//Bf+91omKkp/J7JR0A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rvifEAAAA3AAAAA8AAAAAAAAAAAAAAAAAmAIAAGRycy9k&#10;b3ducmV2LnhtbFBLBQYAAAAABAAEAPUAAACJAwAAAAA=&#10;" fillcolor="#c0504d [3205]" strokecolor="black [3213]" strokeweight="2pt"/>
                <v:rect id="Rectangle 504" o:spid="_x0000_s1278" style="position:absolute;left:38077;top:15012;width:3593;height:3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W3fcQA&#10;AADcAAAADwAAAGRycy9kb3ducmV2LnhtbESPQWvCQBSE7wX/w/KE3upLhUhNXaUIggcv1YLXZ/aZ&#10;pMm+jdnVxP76rlDocZiZb5jFarCNunHnKycaXicJKJbcmUoKDV+HzcsbKB9IDDVOWMOdPayWo6cF&#10;Zcb18sm3fShUhIjPSEMZQpsh+rxkS37iWpbonV1nKUTZFWg66iPcNjhNkhlaqiQulNTyuuS83l+t&#10;hu/7Mb3QTx9yPJ92u8O8RoO11s/j4eMdVOAh/If/2lujIU1SeJyJRw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lt33EAAAA3AAAAA8AAAAAAAAAAAAAAAAAmAIAAGRycy9k&#10;b3ducmV2LnhtbFBLBQYAAAAABAAEAPUAAACJAwAAAAA=&#10;" fillcolor="red" strokecolor="black [3213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06" o:spid="_x0000_s1279" type="#_x0000_t202" style="position:absolute;left:43123;top:4640;width:8363;height:44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TTmMQA&#10;AADcAAAADwAAAGRycy9kb3ducmV2LnhtbESP0WoCMRRE3wv+Q7hC3zRRtNXVKEUr9K1W/YDL5rpZ&#10;d3OzbFJd+/VNQejjMDNnmOW6c7W4UhtKzxpGQwWCOPem5ELD6bgbzECEiGyw9kwa7hRgveo9LTEz&#10;/sZfdD3EQiQIhww12BibTMqQW3IYhr4hTt7Ztw5jkm0hTYu3BHe1HCv1Ih2WnBYsNrSxlFeHb6dh&#10;ptxnVc3H++AmP6Op3Wz9e3PR+rnfvS1AROrif/jR/jAapuoV/s6kI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005jEAAAA3AAAAA8AAAAAAAAAAAAAAAAAmAIAAGRycy9k&#10;b3ducmV2LnhtbFBLBQYAAAAABAAEAPUAAACJAwAAAAA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2.7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08" o:spid="_x0000_s1280" type="#_x0000_t202" style="position:absolute;left:43123;top:9825;width:8363;height:44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ficcQA&#10;AADcAAAADwAAAGRycy9kb3ducmV2LnhtbESPUWvCMBSF3wX/Q7jC3jSpzKGdqQy3gW+buh9waa5N&#10;bXNTmkw7f/0yGPh4OOd8h7PeDK4VF+pD7VlDNlMgiEtvaq40fB3fp0sQISIbbD2Thh8KsCnGozXm&#10;xl95T5dDrESCcMhRg42xy6UMpSWHYeY74uSdfO8wJtlX0vR4TXDXyrlST9JhzWnBYkdbS2Vz+HYa&#10;lsp9NM1q/hnc4y1b2O2rf+vOWj9MhpdnEJGGeA//t3dGw0Kt4O9MOgKy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/n4nHEAAAA3AAAAA8AAAAAAAAAAAAAAAAAmAIAAGRycy9k&#10;b3ducmV2LnhtbFBLBQYAAAAABAAEAPUAAACJAwAAAAA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5.3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09" o:spid="_x0000_s1281" type="#_x0000_t202" style="position:absolute;left:43123;top:14738;width:8363;height:44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TdMcAA&#10;AADcAAAADwAAAGRycy9kb3ducmV2LnhtbERPy4rCMBTdC/MP4Q6407Si4nSMMjgK7nzMfMCluTa1&#10;zU1pola/3iwEl4fzni87W4srtb50rCAdJiCIc6dLLhT8/20GMxA+IGusHZOCO3lYLj56c8y0u/GB&#10;rsdQiBjCPkMFJoQmk9Lnhiz6oWuII3dyrcUQYVtI3eIthttajpJkKi2WHBsMNrQylFfHi1UwS+yu&#10;qr5Ge2/Hj3RiVr9u3ZyV6n92P98gAnXhLX65t1rBJI3z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wTdMcAAAADcAAAADwAAAAAAAAAAAAAAAACYAgAAZHJzL2Rvd25y&#10;ZXYueG1sUEsFBgAAAAAEAAQA9QAAAIUDAAAAAA=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8.1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10" o:spid="_x0000_s1282" type="#_x0000_t202" style="position:absolute;left:43123;top:19788;width:24873;height:64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h4qsMA&#10;AADcAAAADwAAAGRycy9kb3ducmV2LnhtbESP3WrCQBSE74W+w3IKvdNNpIpGVynWQu/8fYBD9piN&#10;yZ4N2VXTPr0rCF4OM/MNM192thZXan3pWEE6SEAQ506XXCg4Hn76ExA+IGusHZOCP/KwXLz15php&#10;d+MdXfehEBHCPkMFJoQmk9Lnhiz6gWuIo3dyrcUQZVtI3eItwm0th0kylhZLjgsGG1oZyqv9xSqY&#10;JHZTVdPh1tvP/3RkVt9u3ZyV+njvvmYgAnXhFX62f7WCUZrC40w8AnJ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h4qsMAAADcAAAADwAAAAAAAAAAAAAAAACYAgAAZHJzL2Rv&#10;d25yZXYueG1sUEsFBgAAAAAEAAQA9QAAAIgDAAAAAA=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redator treatment</w:t>
                        </w:r>
                      </w:p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1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div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otonect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lauca</w:t>
                        </w:r>
                        <w:proofErr w:type="spellEnd"/>
                      </w:p>
                    </w:txbxContent>
                  </v:textbox>
                </v:shape>
                <v:shape id="TextBox 511" o:spid="_x0000_s1283" type="#_x0000_t202" style="position:absolute;left:43942;top:40531;width:8363;height:44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rm3cUA&#10;AADcAAAADwAAAGRycy9kb3ducmV2LnhtbESPzWrDMBCE74W+g9hCbo1sk4TUtRxKmkJv+WkfYLG2&#10;lmtrZSwlcfv0USCQ4zAz3zDFarSdONHgG8cK0mkCgrhyuuFawffXx/MShA/IGjvHpOCPPKzKx4cC&#10;c+3OvKfTIdQiQtjnqMCE0OdS+sqQRT91PXH0ftxgMUQ51FIPeI5w28ksSRbSYsNxwWBPa0NVezha&#10;BcvEbtv2Jdt5O/tP52b97jb9r1KTp/HtFUSgMdzDt/anVjBPM7ieiUdAlh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mubdxQAAANwAAAAPAAAAAAAAAAAAAAAAAJgCAABkcnMv&#10;ZG93bnJldi54bWxQSwUGAAAAAAQABAD1AAAAigMAAAAA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4.1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12" o:spid="_x0000_s1284" type="#_x0000_t202" style="position:absolute;left:43942;top:45717;width:8363;height:44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ZDRsUA&#10;AADcAAAADwAAAGRycy9kb3ducmV2LnhtbESPzW7CMBCE75V4B2uReitO+Kkg4EQVtFJvpcADrOIl&#10;DonXUexCytPXlSr1OJqZbzSbYrCtuFLva8cK0kkCgrh0uuZKwen49rQE4QOyxtYxKfgmD0U+ethg&#10;pt2NP+l6CJWIEPYZKjAhdJmUvjRk0U9cRxy9s+sthij7SuoebxFuWzlNkmdpsea4YLCjraGyOXxZ&#10;BcvEfjTNarr3dn5PF2a7c6/dRanH8fCyBhFoCP/hv/a7VrBIZ/B7Jh4Bm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1kNGxQAAANwAAAAPAAAAAAAAAAAAAAAAAJgCAABkcnMv&#10;ZG93bnJldi54bWxQSwUGAAAAAAQABAD1AAAAigMAAAAA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6.1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13" o:spid="_x0000_s1285" type="#_x0000_t202" style="position:absolute;left:43942;top:50630;width:8363;height:44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/bMsQA&#10;AADcAAAADwAAAGRycy9kb3ducmV2LnhtbESP3WrCQBSE7wu+w3IK3tVNRIumriL+QO+sPw9wyJ5m&#10;02TPhuyqsU/vCoKXw8x8w8wWna3FhVpfOlaQDhIQxLnTJRcKTsftxwSED8gaa8ek4EYeFvPe2wwz&#10;7a68p8shFCJC2GeowITQZFL63JBFP3ANcfR+XWsxRNkWUrd4jXBby2GSfEqLJccFgw2tDOXV4WwV&#10;TBK7q6rp8Mfb0X86Nqu12zR/SvXfu+UXiEBdeIWf7W+tYJyO4HEmHgE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/2zLEAAAA3AAAAA8AAAAAAAAAAAAAAAAAmAIAAGRycy9k&#10;b3ducmV2LnhtbFBLBQYAAAAABAAEAPUAAACJAwAAAAA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8.8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14" o:spid="_x0000_s1286" type="#_x0000_t202" style="position:absolute;left:43942;top:55680;width:25463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N+qcQA&#10;AADcAAAADwAAAGRycy9kb3ducmV2LnhtbESP3WrCQBSE7wt9h+UUvKubiCkaXaVYC95Zfx7gkD3N&#10;psmeDdlVU5/eFQQvh5n5hpkve9uIM3W+cqwgHSYgiAunKy4VHA/f7xMQPiBrbByTgn/ysFy8vswx&#10;1+7COzrvQykihH2OCkwIbS6lLwxZ9EPXEkfv13UWQ5RdKXWHlwi3jRwlyYe0WHFcMNjSylBR709W&#10;wSSx27qejn68HV/TzKy+3Lr9U2rw1n/OQATqwzP8aG+0gizN4H4mHgG5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zfqnEAAAA3AAAAA8AAAAAAAAAAAAAAAAAmAIAAGRycy9k&#10;b3ducmV2LnhtbFBLBQYAAAAABAAEAPUAAACJAwAAAAA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utrophication treatment</w:t>
                        </w:r>
                      </w:p>
                    </w:txbxContent>
                  </v:textbox>
                </v:shape>
                <v:shape id="TextBox 515" o:spid="_x0000_s1287" type="#_x0000_t202" style="position:absolute;left:43945;top:35891;width:8363;height:44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Hg3sUA&#10;AADcAAAADwAAAGRycy9kb3ducmV2LnhtbESP3WrCQBSE7wu+w3KE3tVNREWjmyDWQu9afx7gkD1m&#10;Y7JnQ3araZ++Wyh4OczMN8ymGGwrbtT72rGCdJKAIC6drrlScD69vSxB+ICssXVMCr7JQ5GPnjaY&#10;aXfnA92OoRIRwj5DBSaELpPSl4Ys+onriKN3cb3FEGVfSd3jPcJtK6dJspAWa44LBjvaGSqb45dV&#10;sEzsR9Ospp/ezn7Sudm9un13Vep5PGzXIAIN4RH+b79rBfN0AX9n4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oeDexQAAANwAAAAPAAAAAAAAAAAAAAAAAJgCAABkcnMv&#10;ZG93bnJldi54bWxQSwUGAAAAAAQABAD1AAAAigMAAAAA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22.1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516" o:spid="_x0000_s1288" type="#_x0000_t202" style="position:absolute;left:36985;top:272;width:14186;height:37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1FRcQA&#10;AADcAAAADwAAAGRycy9kb3ducmV2LnhtbESPwW7CMBBE75X4B2uRegMnCFoIGFRBK3ErBT5gFS9x&#10;SLyOYhdSvh4jIfU4mpk3msWqs7W4UOtLxwrSYQKCOHe65ELB8fA1mILwAVlj7ZgU/JGH1bL3ssBM&#10;uyv/0GUfChEh7DNUYEJoMil9bsiiH7qGOHon11oMUbaF1C1eI9zWcpQkb9JiyXHBYENrQ3m1/7UK&#10;pon9rqrZaOft+JZOzHrjPpuzUq/97mMOIlAX/sPP9lYrmKTv8DgTj4B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tRUXEAAAA3AAAAA8AAAAAAAAAAAAAAAAAmAIAAGRycy9k&#10;b3ducmV2LnhtbFBLBQYAAAAABAAEAPUAAACJAwAAAAA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u w:val="single"/>
                          </w:rPr>
                          <w:t>Experiment 1</w:t>
                        </w:r>
                      </w:p>
                    </w:txbxContent>
                  </v:textbox>
                </v:shape>
                <v:shape id="TextBox 517" o:spid="_x0000_s1289" type="#_x0000_t202" style="position:absolute;left:37258;top:31934;width:14186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LRN8AA&#10;AADcAAAADwAAAGRycy9kb3ducmV2LnhtbERPy4rCMBTdC/MP4Q6407Si4nSMMjgK7nzMfMCluTa1&#10;zU1pola/3iwEl4fzni87W4srtb50rCAdJiCIc6dLLhT8/20GMxA+IGusHZOCO3lYLj56c8y0u/GB&#10;rsdQiBjCPkMFJoQmk9Lnhiz6oWuII3dyrcUQYVtI3eIthttajpJkKi2WHBsMNrQylFfHi1UwS+yu&#10;qr5Ge2/Hj3RiVr9u3ZyV6n92P98gAnXhLX65t1rBJI1r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XLRN8AAAADcAAAADwAAAAAAAAAAAAAAAACYAgAAZHJzL2Rvd25y&#10;ZXYueG1sUEsFBgAAAAAEAAQA9QAAAIUDAAAAAA==&#10;" filled="f" stroked="f">
                  <v:textbox style="mso-fit-shape-to-text:t">
                    <w:txbxContent>
                      <w:p w:rsidR="00E75F4A" w:rsidRDefault="00E75F4A" w:rsidP="00E75F4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u w:val="single"/>
                          </w:rPr>
                          <w:t>Experiment 2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7A0F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2D93" w:rsidRDefault="000F275B" w:rsidP="00E75F4A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2 Figure</w:t>
      </w:r>
      <w:bookmarkStart w:id="0" w:name="_GoBack"/>
      <w:bookmarkEnd w:id="0"/>
      <w:r w:rsidR="00E75F4A" w:rsidRPr="00FA1582">
        <w:rPr>
          <w:rFonts w:ascii="Times New Roman" w:hAnsi="Times New Roman" w:cs="Times New Roman"/>
          <w:sz w:val="24"/>
          <w:szCs w:val="24"/>
        </w:rPr>
        <w:t xml:space="preserve">. Experimental design of experiment 1 (top panel) and 2 (bottom panel). The predation treatment in the first experiment was visualized using a symbol of a small individual </w:t>
      </w:r>
      <w:r w:rsidR="00E75F4A" w:rsidRPr="00FA1582">
        <w:rPr>
          <w:rFonts w:ascii="Times New Roman" w:hAnsi="Times New Roman" w:cs="Times New Roman"/>
          <w:i/>
          <w:sz w:val="24"/>
          <w:szCs w:val="24"/>
        </w:rPr>
        <w:t>Notonecta glauca</w:t>
      </w:r>
      <w:r w:rsidR="00E75F4A" w:rsidRPr="00FA1582">
        <w:rPr>
          <w:rFonts w:ascii="Times New Roman" w:hAnsi="Times New Roman" w:cs="Times New Roman"/>
          <w:sz w:val="24"/>
          <w:szCs w:val="24"/>
        </w:rPr>
        <w:t>; eutrophication in the second experiment was indicated through a star.</w:t>
      </w:r>
    </w:p>
    <w:sectPr w:rsidR="003F2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F4A"/>
    <w:rsid w:val="000F275B"/>
    <w:rsid w:val="003F2D93"/>
    <w:rsid w:val="00E7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5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5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S</dc:creator>
  <cp:lastModifiedBy>MaartenS</cp:lastModifiedBy>
  <cp:revision>2</cp:revision>
  <dcterms:created xsi:type="dcterms:W3CDTF">2018-03-04T16:26:00Z</dcterms:created>
  <dcterms:modified xsi:type="dcterms:W3CDTF">2018-03-16T17:09:00Z</dcterms:modified>
</cp:coreProperties>
</file>